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DF8E8" w14:textId="77777777" w:rsidR="00623607" w:rsidRDefault="00623607" w:rsidP="00325C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F4C7A" w14:textId="77777777" w:rsidR="00623607" w:rsidRDefault="00623607" w:rsidP="00325C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3197C" w14:textId="77777777" w:rsidR="00623607" w:rsidRDefault="00623607" w:rsidP="00325C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1D6AE6" w14:textId="77777777" w:rsidR="00623607" w:rsidRDefault="00623607" w:rsidP="00325C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EE3E6" w14:textId="77777777" w:rsidR="00623607" w:rsidRDefault="00623607" w:rsidP="00325C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68E3F" w14:textId="669ACE72" w:rsidR="00325CFA" w:rsidRPr="00325CFA" w:rsidRDefault="00325CFA" w:rsidP="00325CF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25CFA">
        <w:rPr>
          <w:rFonts w:ascii="Times New Roman" w:hAnsi="Times New Roman" w:cs="Times New Roman"/>
          <w:b/>
          <w:bCs/>
          <w:sz w:val="24"/>
          <w:szCs w:val="24"/>
        </w:rPr>
        <w:t>Supplementary analyses</w:t>
      </w:r>
    </w:p>
    <w:p w14:paraId="53E0E10E" w14:textId="16A0197C" w:rsidR="00722CF2" w:rsidRDefault="00C1757F" w:rsidP="00722C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ylons Ablaze: </w:t>
      </w:r>
    </w:p>
    <w:p w14:paraId="2D1B4C11" w14:textId="7EA32574" w:rsidR="00C1757F" w:rsidRDefault="00722CF2" w:rsidP="00722C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2CF2">
        <w:rPr>
          <w:rFonts w:ascii="Times New Roman" w:hAnsi="Times New Roman" w:cs="Times New Roman"/>
          <w:sz w:val="24"/>
          <w:szCs w:val="24"/>
        </w:rPr>
        <w:t>Examining the role of 5G COVID-19 conspiracy beliefs and support for violence</w:t>
      </w:r>
    </w:p>
    <w:p w14:paraId="69417A9C" w14:textId="06342511" w:rsidR="00C1757F" w:rsidRDefault="00C1757F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7EAF4E" w14:textId="2C180AAB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5E18F7" w14:textId="01F08337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E69366" w14:textId="62B16F4B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C078CC6" w14:textId="58B055C7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D7A8ED" w14:textId="0F78930C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ADEC15" w14:textId="6E46A85C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B5BD3F" w14:textId="0229DC0D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AEBA11D" w14:textId="5C908677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F83652A" w14:textId="5ECCBF3E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D19632" w14:textId="567BF2D9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20643E" w14:textId="33148942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E266A5" w14:textId="77777777" w:rsidR="00555BA0" w:rsidRDefault="00555BA0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A60CFD6" w14:textId="5F121151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2F42B1" w14:textId="5373C332" w:rsidR="00623607" w:rsidRDefault="00623607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B1446E8" w14:textId="77777777" w:rsidR="00555BA0" w:rsidRDefault="00555BA0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4A405F" w14:textId="77777777" w:rsidR="00555BA0" w:rsidRDefault="00555BA0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77C89F" w14:textId="6DD240BE" w:rsidR="00623607" w:rsidRPr="00555BA0" w:rsidRDefault="00555BA0" w:rsidP="00555BA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5BA0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</w:t>
      </w:r>
    </w:p>
    <w:sdt>
      <w:sdtPr>
        <w:rPr>
          <w:rFonts w:asciiTheme="minorHAnsi" w:eastAsiaTheme="minorHAnsi" w:hAnsiTheme="minorHAnsi" w:cstheme="minorBidi"/>
          <w:bCs w:val="0"/>
          <w:i w:val="0"/>
          <w:iCs w:val="0"/>
          <w:sz w:val="22"/>
          <w:szCs w:val="22"/>
          <w:lang w:val="en-GB"/>
        </w:rPr>
        <w:id w:val="1094364679"/>
        <w:docPartObj>
          <w:docPartGallery w:val="Table of Contents"/>
          <w:docPartUnique/>
        </w:docPartObj>
      </w:sdtPr>
      <w:sdtEndPr>
        <w:rPr>
          <w:rFonts w:cs="Times New Roman"/>
          <w:b/>
          <w:noProof/>
          <w:szCs w:val="24"/>
        </w:rPr>
      </w:sdtEndPr>
      <w:sdtContent>
        <w:p w14:paraId="0A3B283A" w14:textId="78A7BDF4" w:rsidR="00662A61" w:rsidRPr="00555BA0" w:rsidRDefault="00662A61" w:rsidP="00431B36">
          <w:pPr>
            <w:pStyle w:val="TOCHeading"/>
            <w:rPr>
              <w:rFonts w:eastAsiaTheme="minorHAnsi"/>
            </w:rPr>
          </w:pPr>
        </w:p>
        <w:p w14:paraId="117E662C" w14:textId="7DC57887" w:rsidR="00431B36" w:rsidRPr="00431B36" w:rsidRDefault="000F59A8" w:rsidP="00431B36">
          <w:pPr>
            <w:pStyle w:val="TOC2"/>
            <w:tabs>
              <w:tab w:val="right" w:leader="dot" w:pos="9016"/>
            </w:tabs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r w:rsidRPr="00555BA0">
            <w:fldChar w:fldCharType="begin"/>
          </w:r>
          <w:r w:rsidRPr="00555BA0">
            <w:instrText xml:space="preserve"> TOC \o "1-3" \h \z \u </w:instrText>
          </w:r>
          <w:r w:rsidRPr="00555BA0">
            <w:fldChar w:fldCharType="separate"/>
          </w:r>
          <w:hyperlink w:anchor="_Toc41503557" w:history="1">
            <w:r w:rsidR="00431B36" w:rsidRPr="00431B3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he rationale for additional measures and analyses</w:t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1503557 \h </w:instrText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9226F6A" w14:textId="0FFEE18C" w:rsidR="00431B36" w:rsidRPr="00431B36" w:rsidRDefault="007950AB" w:rsidP="00431B36">
          <w:pPr>
            <w:pStyle w:val="TOC2"/>
            <w:tabs>
              <w:tab w:val="right" w:leader="dot" w:pos="9016"/>
            </w:tabs>
            <w:ind w:left="0"/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GB"/>
            </w:rPr>
          </w:pPr>
          <w:hyperlink w:anchor="_Toc41503558" w:history="1">
            <w:r w:rsidR="00431B36" w:rsidRPr="00431B3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References</w:t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41503558 \h </w:instrText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431B36" w:rsidRPr="00431B3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9190FA5" w14:textId="1794AA78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59" w:history="1">
            <w:r w:rsidR="00431B36" w:rsidRPr="00431B36">
              <w:rPr>
                <w:rStyle w:val="Hyperlink"/>
              </w:rPr>
              <w:t>Table S1. Descriptives statistics and Spearman’s Rank correlations across variables.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59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7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517A1A7C" w14:textId="54DC8F1F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60" w:history="1">
            <w:r w:rsidR="00431B36" w:rsidRPr="00431B36">
              <w:rPr>
                <w:rStyle w:val="Hyperlink"/>
              </w:rPr>
              <w:t>Table S2. Total, direct, and indirect effects of 5G COVID-19 conspiracy beliefs predicting non-violent responses, mediated by anger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0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8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5456F677" w14:textId="5111A662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61" w:history="1">
            <w:r w:rsidR="00431B36" w:rsidRPr="00431B36">
              <w:rPr>
                <w:rStyle w:val="Hyperlink"/>
              </w:rPr>
              <w:t>Table S3. Conspiracy beliefs predicting non-violent responses, mediated by anger, with the b-paths moderated by paranoia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1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9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273A10E5" w14:textId="67A23B45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62" w:history="1">
            <w:r w:rsidR="00431B36" w:rsidRPr="00431B36">
              <w:rPr>
                <w:rStyle w:val="Hyperlink"/>
              </w:rPr>
              <w:t>Table S4. Total, direct, and indirect effects of conspiracy mentality predicting violent and non-violent responses to an alleged link between 5G and COVID-19, mediated by anger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2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11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79A6D69D" w14:textId="3D4FCF21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63" w:history="1">
            <w:r w:rsidR="00431B36" w:rsidRPr="00431B36">
              <w:rPr>
                <w:rStyle w:val="Hyperlink"/>
              </w:rPr>
              <w:t>Table S5. Conspiracy mentality predicting violent and non-violent responses to an alleged link between 5G and COVID-19, mediated by anger, with the b-paths moderated at three levels of paranoia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3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12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1084326F" w14:textId="5ABB3CD3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64" w:history="1">
            <w:r w:rsidR="00431B36" w:rsidRPr="00431B36">
              <w:rPr>
                <w:rStyle w:val="Hyperlink"/>
              </w:rPr>
              <w:t>Table S6. 5G COVID-19 conspiracy beliefs predicting violent and non-violent responses, mediated by anger, with the b-paths moderated at three levels of narcissism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4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15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3A8F874B" w14:textId="2DD99B4B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65" w:history="1">
            <w:r w:rsidR="00431B36" w:rsidRPr="00431B36">
              <w:rPr>
                <w:rStyle w:val="Hyperlink"/>
              </w:rPr>
              <w:t>Table S7. Conspiracy mentality predicting violent and non-violent responses, mediated by anger, with the b-paths moderated at three levels of narcissism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5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18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2F462037" w14:textId="0DA2A535" w:rsidR="00431B36" w:rsidRPr="00431B36" w:rsidRDefault="007950AB">
          <w:pPr>
            <w:pStyle w:val="TOC1"/>
            <w:rPr>
              <w:rFonts w:eastAsiaTheme="minorEastAsia"/>
              <w:lang w:eastAsia="en-GB"/>
            </w:rPr>
          </w:pPr>
          <w:hyperlink w:anchor="_Toc41503566" w:history="1">
            <w:r w:rsidR="00431B36" w:rsidRPr="00431B36">
              <w:rPr>
                <w:rStyle w:val="Hyperlink"/>
              </w:rPr>
              <w:t>Table S8. Total, direct, and indirect effects of conspiracy beliefs predicting compliance to confinement instructions, mediated by anger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6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21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304E9AE6" w14:textId="13CEEDC4" w:rsidR="00431B36" w:rsidRDefault="007950AB">
          <w:pPr>
            <w:pStyle w:val="TOC1"/>
            <w:rPr>
              <w:rFonts w:asciiTheme="minorHAnsi" w:eastAsiaTheme="minorEastAsia" w:hAnsiTheme="minorHAnsi" w:cstheme="minorBidi"/>
              <w:sz w:val="22"/>
              <w:szCs w:val="22"/>
              <w:lang w:eastAsia="en-GB"/>
            </w:rPr>
          </w:pPr>
          <w:hyperlink w:anchor="_Toc41503567" w:history="1">
            <w:r w:rsidR="00431B36" w:rsidRPr="00431B36">
              <w:rPr>
                <w:rStyle w:val="Hyperlink"/>
              </w:rPr>
              <w:t>Table S9. Conspiracy beliefs predicting compliance to confinement, mediated by anger, with the b-paths moderated at three levels of the moderator</w:t>
            </w:r>
            <w:r w:rsidR="00431B36" w:rsidRPr="00431B36">
              <w:rPr>
                <w:webHidden/>
              </w:rPr>
              <w:tab/>
            </w:r>
            <w:r w:rsidR="00431B36" w:rsidRPr="00431B36">
              <w:rPr>
                <w:webHidden/>
              </w:rPr>
              <w:fldChar w:fldCharType="begin"/>
            </w:r>
            <w:r w:rsidR="00431B36" w:rsidRPr="00431B36">
              <w:rPr>
                <w:webHidden/>
              </w:rPr>
              <w:instrText xml:space="preserve"> PAGEREF _Toc41503567 \h </w:instrText>
            </w:r>
            <w:r w:rsidR="00431B36" w:rsidRPr="00431B36">
              <w:rPr>
                <w:webHidden/>
              </w:rPr>
            </w:r>
            <w:r w:rsidR="00431B36" w:rsidRPr="00431B36">
              <w:rPr>
                <w:webHidden/>
              </w:rPr>
              <w:fldChar w:fldCharType="separate"/>
            </w:r>
            <w:r w:rsidR="00431B36" w:rsidRPr="00431B36">
              <w:rPr>
                <w:webHidden/>
              </w:rPr>
              <w:t>22</w:t>
            </w:r>
            <w:r w:rsidR="00431B36" w:rsidRPr="00431B36">
              <w:rPr>
                <w:webHidden/>
              </w:rPr>
              <w:fldChar w:fldCharType="end"/>
            </w:r>
          </w:hyperlink>
        </w:p>
        <w:p w14:paraId="66E14A0A" w14:textId="2A8027AA" w:rsidR="000F59A8" w:rsidRPr="00555BA0" w:rsidRDefault="000F59A8" w:rsidP="00555BA0">
          <w:pPr>
            <w:spacing w:after="0" w:line="48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555BA0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50E97775" w14:textId="27989F4B" w:rsidR="000F59A8" w:rsidRDefault="000F59A8" w:rsidP="00555BA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6436B0" w14:textId="77777777" w:rsidR="001F4581" w:rsidRDefault="001F4581" w:rsidP="00722CF2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F4581" w:rsidSect="00722CF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8DF98E" w14:textId="04842457" w:rsidR="00C1757F" w:rsidRDefault="00E970E5" w:rsidP="00431B36">
      <w:pPr>
        <w:pStyle w:val="Heading2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41503557"/>
      <w:bookmarkStart w:id="1" w:name="_Hlk38219011"/>
      <w:r w:rsidRPr="00431B36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he r</w:t>
      </w:r>
      <w:r w:rsidR="00C1757F" w:rsidRPr="00431B36">
        <w:rPr>
          <w:rFonts w:ascii="Times New Roman" w:hAnsi="Times New Roman" w:cs="Times New Roman"/>
          <w:b/>
          <w:bCs/>
          <w:color w:val="auto"/>
          <w:sz w:val="24"/>
          <w:szCs w:val="24"/>
        </w:rPr>
        <w:t>ationale for additional measures and analyses</w:t>
      </w:r>
      <w:bookmarkEnd w:id="0"/>
    </w:p>
    <w:p w14:paraId="5C72D08E" w14:textId="77777777" w:rsidR="00431B36" w:rsidRPr="00431B36" w:rsidRDefault="00431B36" w:rsidP="00431B36"/>
    <w:bookmarkEnd w:id="1"/>
    <w:p w14:paraId="0904E992" w14:textId="77777777" w:rsidR="004000BD" w:rsidRDefault="004000BD" w:rsidP="004000BD">
      <w:pPr>
        <w:spacing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VID-19 conspiracy beliefs, non-violent behaviour, anger and paranoia</w:t>
      </w:r>
    </w:p>
    <w:p w14:paraId="1C81315A" w14:textId="0AA686BE" w:rsidR="004000BD" w:rsidRPr="004000BD" w:rsidRDefault="004000BD" w:rsidP="004000BD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reported in the main text, whilst we </w:t>
      </w:r>
      <w:r w:rsidR="001E132C" w:rsidRPr="001E132C">
        <w:rPr>
          <w:rFonts w:ascii="Times New Roman" w:hAnsi="Times New Roman" w:cs="Times New Roman"/>
          <w:sz w:val="24"/>
          <w:szCs w:val="24"/>
        </w:rPr>
        <w:t xml:space="preserve">anticipated </w:t>
      </w:r>
      <w:r>
        <w:rPr>
          <w:rFonts w:ascii="Times New Roman" w:hAnsi="Times New Roman" w:cs="Times New Roman"/>
          <w:sz w:val="24"/>
          <w:szCs w:val="24"/>
        </w:rPr>
        <w:t>a unidimensional violence measure</w:t>
      </w:r>
      <w:r w:rsidR="001E132C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xplortor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ctor Analys</w:t>
      </w:r>
      <w:r w:rsidR="001E132C">
        <w:rPr>
          <w:rFonts w:ascii="Times New Roman" w:hAnsi="Times New Roman" w:cs="Times New Roman"/>
          <w:sz w:val="24"/>
          <w:szCs w:val="24"/>
        </w:rPr>
        <w:t xml:space="preserve">is 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>uncovered there were two sub-scales – violent (as reported in the main text) and non-violent behaviour.</w:t>
      </w:r>
      <w:r w:rsidR="00E62334">
        <w:rPr>
          <w:rFonts w:ascii="Times New Roman" w:hAnsi="Times New Roman" w:cs="Times New Roman"/>
          <w:sz w:val="24"/>
          <w:szCs w:val="24"/>
        </w:rPr>
        <w:t xml:space="preserve"> As the non-violent responses were not part of our pre-registered hypotheses, we report them here. </w:t>
      </w:r>
      <w:r>
        <w:rPr>
          <w:rFonts w:ascii="Times New Roman" w:hAnsi="Times New Roman" w:cs="Times New Roman"/>
          <w:sz w:val="24"/>
          <w:szCs w:val="24"/>
        </w:rPr>
        <w:t xml:space="preserve"> Correlat</w:t>
      </w:r>
      <w:r w:rsidR="00E62334">
        <w:rPr>
          <w:rFonts w:ascii="Times New Roman" w:hAnsi="Times New Roman" w:cs="Times New Roman"/>
          <w:sz w:val="24"/>
          <w:szCs w:val="24"/>
        </w:rPr>
        <w:t>io</w:t>
      </w:r>
      <w:r>
        <w:rPr>
          <w:rFonts w:ascii="Times New Roman" w:hAnsi="Times New Roman" w:cs="Times New Roman"/>
          <w:sz w:val="24"/>
          <w:szCs w:val="24"/>
        </w:rPr>
        <w:t>ns demonstrated that non-violent behaviours w</w:t>
      </w:r>
      <w:r w:rsidR="00E62334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associated with all measured variables (see Table S1), except for compliance with </w:t>
      </w:r>
      <w:r w:rsidR="00E62334" w:rsidRPr="00E62334">
        <w:rPr>
          <w:rFonts w:ascii="Times New Roman" w:hAnsi="Times New Roman" w:cs="Times New Roman"/>
          <w:sz w:val="24"/>
          <w:szCs w:val="24"/>
        </w:rPr>
        <w:t>confinement</w:t>
      </w:r>
      <w:r w:rsidR="00D341DE">
        <w:rPr>
          <w:rFonts w:ascii="Times New Roman" w:hAnsi="Times New Roman" w:cs="Times New Roman"/>
          <w:sz w:val="24"/>
          <w:szCs w:val="24"/>
        </w:rPr>
        <w:t xml:space="preserve"> (an exploratory variables discussed below)</w:t>
      </w:r>
      <w:r>
        <w:rPr>
          <w:rFonts w:ascii="Times New Roman" w:hAnsi="Times New Roman" w:cs="Times New Roman"/>
          <w:sz w:val="24"/>
          <w:szCs w:val="24"/>
        </w:rPr>
        <w:t xml:space="preserve">, and in the case of willingness for non-violent behaviour, there was no association with </w:t>
      </w:r>
      <w:r w:rsidR="00E62334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willingness for violent behaviour. Next, as shown in Table S2, state </w:t>
      </w:r>
      <w:r w:rsidR="00C6700E">
        <w:rPr>
          <w:rFonts w:ascii="Times New Roman" w:hAnsi="Times New Roman" w:cs="Times New Roman"/>
          <w:sz w:val="24"/>
          <w:szCs w:val="24"/>
        </w:rPr>
        <w:t>anger</w:t>
      </w:r>
      <w:r>
        <w:rPr>
          <w:rFonts w:ascii="Times New Roman" w:hAnsi="Times New Roman" w:cs="Times New Roman"/>
          <w:sz w:val="24"/>
          <w:szCs w:val="24"/>
        </w:rPr>
        <w:t xml:space="preserve"> was a significant media</w:t>
      </w:r>
      <w:r w:rsidR="00E6233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r for willingness for non-violent responses, but not </w:t>
      </w:r>
      <w:r w:rsidR="00E62334">
        <w:rPr>
          <w:rFonts w:ascii="Times New Roman" w:hAnsi="Times New Roman" w:cs="Times New Roman"/>
          <w:sz w:val="24"/>
          <w:szCs w:val="24"/>
        </w:rPr>
        <w:t>justification</w:t>
      </w:r>
      <w:r>
        <w:rPr>
          <w:rFonts w:ascii="Times New Roman" w:hAnsi="Times New Roman" w:cs="Times New Roman"/>
          <w:sz w:val="24"/>
          <w:szCs w:val="24"/>
        </w:rPr>
        <w:t>. We also found that levels of paranoi</w:t>
      </w:r>
      <w:r w:rsidR="00C6700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id not moderate the relationships (Table S3).  In sum, </w:t>
      </w:r>
      <w:r w:rsidRPr="002D2BAE">
        <w:rPr>
          <w:rFonts w:ascii="Times New Roman" w:hAnsi="Times New Roman" w:cs="Times New Roman"/>
          <w:sz w:val="24"/>
          <w:szCs w:val="24"/>
        </w:rPr>
        <w:t xml:space="preserve">though not a focus of the current study, we found inconsistent mediational relationships for </w:t>
      </w:r>
      <w:r w:rsidRPr="002D2BAE">
        <w:rPr>
          <w:rFonts w:ascii="Times New Roman" w:hAnsi="Times New Roman" w:cs="Times New Roman"/>
          <w:i/>
          <w:iCs/>
          <w:sz w:val="24"/>
          <w:szCs w:val="24"/>
        </w:rPr>
        <w:t>non-violent</w:t>
      </w:r>
      <w:r w:rsidRPr="002D2BAE">
        <w:rPr>
          <w:rFonts w:ascii="Times New Roman" w:hAnsi="Times New Roman" w:cs="Times New Roman"/>
          <w:sz w:val="24"/>
          <w:szCs w:val="24"/>
        </w:rPr>
        <w:t xml:space="preserve"> responses that future research could explore.</w:t>
      </w:r>
    </w:p>
    <w:p w14:paraId="254D09CE" w14:textId="5B5B14A7" w:rsidR="00E970E5" w:rsidRPr="00E970E5" w:rsidRDefault="00E970E5" w:rsidP="00555BA0">
      <w:pPr>
        <w:spacing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70E5">
        <w:rPr>
          <w:rFonts w:ascii="Times New Roman" w:hAnsi="Times New Roman" w:cs="Times New Roman"/>
          <w:b/>
          <w:bCs/>
          <w:sz w:val="24"/>
          <w:szCs w:val="24"/>
        </w:rPr>
        <w:t>Conspiracy mentality, violen</w:t>
      </w:r>
      <w:r w:rsidR="00E62334">
        <w:rPr>
          <w:rFonts w:ascii="Times New Roman" w:hAnsi="Times New Roman" w:cs="Times New Roman"/>
          <w:b/>
          <w:bCs/>
          <w:sz w:val="24"/>
          <w:szCs w:val="24"/>
        </w:rPr>
        <w:t xml:space="preserve">t (and non-violent) behaviour, </w:t>
      </w:r>
      <w:r w:rsidRPr="00E970E5">
        <w:rPr>
          <w:rFonts w:ascii="Times New Roman" w:hAnsi="Times New Roman" w:cs="Times New Roman"/>
          <w:b/>
          <w:bCs/>
          <w:sz w:val="24"/>
          <w:szCs w:val="24"/>
        </w:rPr>
        <w:t>anger and paranoia</w:t>
      </w:r>
    </w:p>
    <w:p w14:paraId="5F935379" w14:textId="4AD45BA0" w:rsidR="00F41C31" w:rsidRDefault="00E970E5" w:rsidP="00555BA0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79CB">
        <w:rPr>
          <w:rFonts w:ascii="Times New Roman" w:hAnsi="Times New Roman" w:cs="Times New Roman"/>
          <w:sz w:val="24"/>
          <w:szCs w:val="24"/>
        </w:rPr>
        <w:t>We pre-registered</w:t>
      </w:r>
      <w:r w:rsidR="001E1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79CB">
        <w:rPr>
          <w:rFonts w:ascii="Times New Roman" w:hAnsi="Times New Roman" w:cs="Times New Roman"/>
          <w:sz w:val="24"/>
          <w:szCs w:val="24"/>
        </w:rPr>
        <w:t xml:space="preserve"> secondary analyses to examine associations between conspiracy mentality and the measured justification and willingness for violent responses to 5G COVID-19 conspiracy theories, alongside mediations and moderated-mediations. Correlations </w:t>
      </w:r>
      <w:r>
        <w:rPr>
          <w:rFonts w:ascii="Times New Roman" w:hAnsi="Times New Roman" w:cs="Times New Roman"/>
          <w:sz w:val="24"/>
          <w:szCs w:val="24"/>
        </w:rPr>
        <w:t xml:space="preserve">demonstrated that conspiracy mentality was associated with all measured variables (see Table S1). </w:t>
      </w:r>
      <w:r w:rsidRPr="002879CB">
        <w:rPr>
          <w:rFonts w:ascii="Times New Roman" w:hAnsi="Times New Roman" w:cs="Times New Roman"/>
          <w:sz w:val="24"/>
          <w:szCs w:val="24"/>
        </w:rPr>
        <w:t xml:space="preserve"> Following our predictions, as shown in Table S</w:t>
      </w:r>
      <w:r w:rsidR="004000BD">
        <w:rPr>
          <w:rFonts w:ascii="Times New Roman" w:hAnsi="Times New Roman" w:cs="Times New Roman"/>
          <w:sz w:val="24"/>
          <w:szCs w:val="24"/>
        </w:rPr>
        <w:t>4</w:t>
      </w:r>
      <w:r w:rsidRPr="002879CB">
        <w:rPr>
          <w:rFonts w:ascii="Times New Roman" w:hAnsi="Times New Roman" w:cs="Times New Roman"/>
          <w:sz w:val="24"/>
          <w:szCs w:val="24"/>
        </w:rPr>
        <w:t>, and replicating the effects shown with 5G COVID-19 conspiracy beliefs</w:t>
      </w:r>
      <w:r w:rsidR="00F41C31">
        <w:rPr>
          <w:rFonts w:ascii="Times New Roman" w:hAnsi="Times New Roman" w:cs="Times New Roman"/>
          <w:sz w:val="24"/>
          <w:szCs w:val="24"/>
        </w:rPr>
        <w:t xml:space="preserve"> in the main text</w:t>
      </w:r>
      <w:r w:rsidRPr="002879CB">
        <w:rPr>
          <w:rFonts w:ascii="Times New Roman" w:hAnsi="Times New Roman" w:cs="Times New Roman"/>
          <w:sz w:val="24"/>
          <w:szCs w:val="24"/>
        </w:rPr>
        <w:t xml:space="preserve">, state </w:t>
      </w:r>
      <w:r w:rsidR="00C6700E">
        <w:rPr>
          <w:rFonts w:ascii="Times New Roman" w:hAnsi="Times New Roman" w:cs="Times New Roman"/>
          <w:sz w:val="24"/>
          <w:szCs w:val="24"/>
        </w:rPr>
        <w:t>anger</w:t>
      </w:r>
      <w:r w:rsidRPr="002879CB">
        <w:rPr>
          <w:rFonts w:ascii="Times New Roman" w:hAnsi="Times New Roman" w:cs="Times New Roman"/>
          <w:sz w:val="24"/>
          <w:szCs w:val="24"/>
        </w:rPr>
        <w:t xml:space="preserve"> was a significant mediator for all measured variables, except justification of non-violent responses. We </w:t>
      </w:r>
      <w:r w:rsidR="00F41C31">
        <w:rPr>
          <w:rFonts w:ascii="Times New Roman" w:hAnsi="Times New Roman" w:cs="Times New Roman"/>
          <w:sz w:val="24"/>
          <w:szCs w:val="24"/>
        </w:rPr>
        <w:t>also</w:t>
      </w:r>
      <w:r w:rsidRPr="002879CB">
        <w:rPr>
          <w:rFonts w:ascii="Times New Roman" w:hAnsi="Times New Roman" w:cs="Times New Roman"/>
          <w:sz w:val="24"/>
          <w:szCs w:val="24"/>
        </w:rPr>
        <w:t xml:space="preserve"> found that </w:t>
      </w:r>
      <w:r w:rsidRPr="002879CB">
        <w:rPr>
          <w:rFonts w:ascii="Times New Roman" w:hAnsi="Times New Roman" w:cs="Times New Roman"/>
          <w:sz w:val="24"/>
          <w:szCs w:val="24"/>
        </w:rPr>
        <w:lastRenderedPageBreak/>
        <w:t>height</w:t>
      </w:r>
      <w:r>
        <w:rPr>
          <w:rFonts w:ascii="Times New Roman" w:hAnsi="Times New Roman" w:cs="Times New Roman"/>
          <w:sz w:val="24"/>
          <w:szCs w:val="24"/>
        </w:rPr>
        <w:t>en</w:t>
      </w:r>
      <w:r w:rsidRPr="002879CB">
        <w:rPr>
          <w:rFonts w:ascii="Times New Roman" w:hAnsi="Times New Roman" w:cs="Times New Roman"/>
          <w:sz w:val="24"/>
          <w:szCs w:val="24"/>
        </w:rPr>
        <w:t>ed levels of paranoi</w:t>
      </w:r>
      <w:r w:rsidR="00C6700E">
        <w:rPr>
          <w:rFonts w:ascii="Times New Roman" w:hAnsi="Times New Roman" w:cs="Times New Roman"/>
          <w:sz w:val="24"/>
          <w:szCs w:val="24"/>
        </w:rPr>
        <w:t>a</w:t>
      </w:r>
      <w:r w:rsidRPr="002879CB">
        <w:rPr>
          <w:rFonts w:ascii="Times New Roman" w:hAnsi="Times New Roman" w:cs="Times New Roman"/>
          <w:sz w:val="24"/>
          <w:szCs w:val="24"/>
        </w:rPr>
        <w:t xml:space="preserve"> </w:t>
      </w:r>
      <w:r w:rsidR="00F41C31">
        <w:rPr>
          <w:rFonts w:ascii="Times New Roman" w:hAnsi="Times New Roman" w:cs="Times New Roman"/>
          <w:sz w:val="24"/>
          <w:szCs w:val="24"/>
        </w:rPr>
        <w:t>moderated</w:t>
      </w:r>
      <w:r w:rsidRPr="002879CB">
        <w:rPr>
          <w:rFonts w:ascii="Times New Roman" w:hAnsi="Times New Roman" w:cs="Times New Roman"/>
          <w:sz w:val="24"/>
          <w:szCs w:val="24"/>
        </w:rPr>
        <w:t xml:space="preserve"> the relationship between anger and violence, in a test of </w:t>
      </w:r>
      <w:proofErr w:type="gramStart"/>
      <w:r w:rsidRPr="002879CB">
        <w:rPr>
          <w:rFonts w:ascii="Times New Roman" w:hAnsi="Times New Roman" w:cs="Times New Roman"/>
          <w:sz w:val="24"/>
          <w:szCs w:val="24"/>
        </w:rPr>
        <w:t>moderated-mediation</w:t>
      </w:r>
      <w:proofErr w:type="gramEnd"/>
      <w:r w:rsidRPr="002879CB">
        <w:rPr>
          <w:rFonts w:ascii="Times New Roman" w:hAnsi="Times New Roman" w:cs="Times New Roman"/>
          <w:sz w:val="24"/>
          <w:szCs w:val="24"/>
        </w:rPr>
        <w:t xml:space="preserve"> (see Table S</w:t>
      </w:r>
      <w:r w:rsidR="004000BD">
        <w:rPr>
          <w:rFonts w:ascii="Times New Roman" w:hAnsi="Times New Roman" w:cs="Times New Roman"/>
          <w:sz w:val="24"/>
          <w:szCs w:val="24"/>
        </w:rPr>
        <w:t>5</w:t>
      </w:r>
      <w:r w:rsidRPr="002879CB">
        <w:rPr>
          <w:rFonts w:ascii="Times New Roman" w:hAnsi="Times New Roman" w:cs="Times New Roman"/>
          <w:sz w:val="24"/>
          <w:szCs w:val="24"/>
        </w:rPr>
        <w:t xml:space="preserve">). This secondary analysis provides further </w:t>
      </w:r>
      <w:r w:rsidR="00F41C31">
        <w:rPr>
          <w:rFonts w:ascii="Times New Roman" w:hAnsi="Times New Roman" w:cs="Times New Roman"/>
          <w:sz w:val="24"/>
          <w:szCs w:val="24"/>
        </w:rPr>
        <w:t>confidence in our analyses reported in the main text with 5G COVID-19 conspiracy beliefs.</w:t>
      </w:r>
    </w:p>
    <w:p w14:paraId="1333FB3F" w14:textId="6C3393F5" w:rsidR="00E970E5" w:rsidRPr="00E970E5" w:rsidRDefault="00E970E5" w:rsidP="00555BA0">
      <w:pPr>
        <w:spacing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E970E5">
        <w:rPr>
          <w:rFonts w:ascii="Times New Roman" w:hAnsi="Times New Roman" w:cs="Times New Roman"/>
          <w:b/>
          <w:bCs/>
          <w:sz w:val="24"/>
          <w:szCs w:val="24"/>
        </w:rPr>
        <w:t>ulnerable narcissism</w:t>
      </w:r>
    </w:p>
    <w:p w14:paraId="54F062EE" w14:textId="54135716" w:rsidR="00B70445" w:rsidRDefault="00E970E5" w:rsidP="00555BA0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79CB">
        <w:rPr>
          <w:rFonts w:ascii="Times New Roman" w:hAnsi="Times New Roman" w:cs="Times New Roman"/>
          <w:sz w:val="24"/>
          <w:szCs w:val="24"/>
        </w:rPr>
        <w:t xml:space="preserve">We also </w:t>
      </w:r>
      <w:r w:rsidR="00555BA0">
        <w:rPr>
          <w:rFonts w:ascii="Times New Roman" w:hAnsi="Times New Roman" w:cs="Times New Roman"/>
          <w:sz w:val="24"/>
          <w:szCs w:val="24"/>
        </w:rPr>
        <w:t>pre-registered</w:t>
      </w:r>
      <w:r w:rsidR="001E1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55BA0">
        <w:rPr>
          <w:rFonts w:ascii="Times New Roman" w:hAnsi="Times New Roman" w:cs="Times New Roman"/>
          <w:sz w:val="24"/>
          <w:szCs w:val="24"/>
        </w:rPr>
        <w:t xml:space="preserve"> </w:t>
      </w:r>
      <w:r w:rsidRPr="002879CB">
        <w:rPr>
          <w:rFonts w:ascii="Times New Roman" w:hAnsi="Times New Roman" w:cs="Times New Roman"/>
          <w:sz w:val="24"/>
          <w:szCs w:val="24"/>
        </w:rPr>
        <w:t xml:space="preserve">whether vulnerable narcissism - </w:t>
      </w:r>
      <w:r w:rsidRPr="002879CB">
        <w:rPr>
          <w:rFonts w:ascii="Times New Roman" w:hAnsi="Times New Roman" w:cs="Times New Roman"/>
          <w:color w:val="000000" w:themeColor="text1"/>
          <w:sz w:val="24"/>
          <w:szCs w:val="24"/>
        </w:rPr>
        <w:t>which is characterised by a vulnerable sense of self and insecurity</w:t>
      </w:r>
      <w:r w:rsidR="00C6700E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Pr="00287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ne</w:t>
      </w:r>
      <w:r w:rsidR="00C6700E">
        <w:rPr>
          <w:rFonts w:ascii="Times New Roman" w:hAnsi="Times New Roman" w:cs="Times New Roman"/>
          <w:color w:val="000000" w:themeColor="text1"/>
          <w:sz w:val="24"/>
          <w:szCs w:val="24"/>
        </w:rPr>
        <w:t>ness</w:t>
      </w:r>
      <w:r w:rsidRPr="00287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xperiencing increased levels of anger and hostility (e.g., </w:t>
      </w:r>
      <w:proofErr w:type="spellStart"/>
      <w:r w:rsidRPr="002879CB">
        <w:rPr>
          <w:rFonts w:ascii="Times New Roman" w:hAnsi="Times New Roman" w:cs="Times New Roman"/>
          <w:color w:val="000000" w:themeColor="text1"/>
          <w:sz w:val="24"/>
          <w:szCs w:val="24"/>
        </w:rPr>
        <w:t>Krizan</w:t>
      </w:r>
      <w:proofErr w:type="spellEnd"/>
      <w:r w:rsidRPr="00287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</w:t>
      </w:r>
      <w:proofErr w:type="spellStart"/>
      <w:r w:rsidRPr="002879CB">
        <w:rPr>
          <w:rFonts w:ascii="Times New Roman" w:hAnsi="Times New Roman" w:cs="Times New Roman"/>
          <w:color w:val="000000" w:themeColor="text1"/>
          <w:sz w:val="24"/>
          <w:szCs w:val="24"/>
        </w:rPr>
        <w:t>Johar</w:t>
      </w:r>
      <w:proofErr w:type="spellEnd"/>
      <w:r w:rsidRPr="002879CB">
        <w:rPr>
          <w:rFonts w:ascii="Times New Roman" w:hAnsi="Times New Roman" w:cs="Times New Roman"/>
          <w:color w:val="000000" w:themeColor="text1"/>
          <w:sz w:val="24"/>
          <w:szCs w:val="24"/>
        </w:rPr>
        <w:t>, 2015) - acted</w:t>
      </w:r>
      <w:r w:rsidRPr="002879CB">
        <w:rPr>
          <w:rFonts w:ascii="Times New Roman" w:hAnsi="Times New Roman" w:cs="Times New Roman"/>
          <w:sz w:val="24"/>
          <w:szCs w:val="24"/>
        </w:rPr>
        <w:t xml:space="preserve"> as moderator of the effect between anger and violence. </w:t>
      </w:r>
      <w:r w:rsidR="00131BAC" w:rsidRPr="00131BAC">
        <w:rPr>
          <w:rFonts w:ascii="Times New Roman" w:hAnsi="Times New Roman" w:cs="Times New Roman"/>
          <w:sz w:val="24"/>
          <w:szCs w:val="24"/>
        </w:rPr>
        <w:t xml:space="preserve">Vulnerable narcissism was measured with </w:t>
      </w:r>
      <w:r w:rsidR="00131BAC">
        <w:rPr>
          <w:rFonts w:ascii="Times New Roman" w:hAnsi="Times New Roman" w:cs="Times New Roman"/>
          <w:sz w:val="24"/>
          <w:szCs w:val="24"/>
        </w:rPr>
        <w:t>16 items, including “</w:t>
      </w:r>
      <w:r w:rsidR="00131BAC">
        <w:rPr>
          <w:rFonts w:ascii="Times New Roman" w:hAnsi="Times New Roman" w:cs="Times New Roman"/>
          <w:i/>
          <w:iCs/>
          <w:sz w:val="24"/>
          <w:szCs w:val="24"/>
        </w:rPr>
        <w:t xml:space="preserve">When people don’t notice me, I start to feel </w:t>
      </w:r>
      <w:r w:rsidR="00C6700E">
        <w:rPr>
          <w:rFonts w:ascii="Times New Roman" w:hAnsi="Times New Roman" w:cs="Times New Roman"/>
          <w:i/>
          <w:iCs/>
          <w:sz w:val="24"/>
          <w:szCs w:val="24"/>
        </w:rPr>
        <w:t xml:space="preserve">bad </w:t>
      </w:r>
      <w:r w:rsidR="00131BAC">
        <w:rPr>
          <w:rFonts w:ascii="Times New Roman" w:hAnsi="Times New Roman" w:cs="Times New Roman"/>
          <w:i/>
          <w:iCs/>
          <w:sz w:val="24"/>
          <w:szCs w:val="24"/>
        </w:rPr>
        <w:t>about myself</w:t>
      </w:r>
      <w:r w:rsidR="00131BAC">
        <w:rPr>
          <w:rFonts w:ascii="Times New Roman" w:hAnsi="Times New Roman" w:cs="Times New Roman"/>
          <w:sz w:val="24"/>
          <w:szCs w:val="24"/>
        </w:rPr>
        <w:t>” on a 1 (</w:t>
      </w:r>
      <w:r w:rsidR="00131BAC" w:rsidRPr="00B77DD3">
        <w:rPr>
          <w:rFonts w:ascii="Times New Roman" w:hAnsi="Times New Roman" w:cs="Times New Roman"/>
          <w:i/>
          <w:iCs/>
          <w:sz w:val="24"/>
          <w:szCs w:val="24"/>
        </w:rPr>
        <w:t>strongly disagree</w:t>
      </w:r>
      <w:r w:rsidR="00131BAC">
        <w:rPr>
          <w:rFonts w:ascii="Times New Roman" w:hAnsi="Times New Roman" w:cs="Times New Roman"/>
          <w:sz w:val="24"/>
          <w:szCs w:val="24"/>
        </w:rPr>
        <w:t>) – 7 (</w:t>
      </w:r>
      <w:r w:rsidR="00B77DD3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131BAC" w:rsidRPr="00B77DD3">
        <w:rPr>
          <w:rFonts w:ascii="Times New Roman" w:hAnsi="Times New Roman" w:cs="Times New Roman"/>
          <w:i/>
          <w:iCs/>
          <w:sz w:val="24"/>
          <w:szCs w:val="24"/>
        </w:rPr>
        <w:t>trongly agree</w:t>
      </w:r>
      <w:r w:rsidR="00131BAC">
        <w:rPr>
          <w:rFonts w:ascii="Times New Roman" w:hAnsi="Times New Roman" w:cs="Times New Roman"/>
          <w:sz w:val="24"/>
          <w:szCs w:val="24"/>
        </w:rPr>
        <w:t>) scale</w:t>
      </w:r>
      <w:r w:rsidR="003A32DA">
        <w:rPr>
          <w:rFonts w:ascii="Times New Roman" w:hAnsi="Times New Roman" w:cs="Times New Roman"/>
          <w:sz w:val="24"/>
          <w:szCs w:val="24"/>
        </w:rPr>
        <w:t xml:space="preserve"> (</w:t>
      </w:r>
      <w:r w:rsidR="00131BAC">
        <w:rPr>
          <w:rFonts w:ascii="Times New Roman" w:hAnsi="Times New Roman" w:cs="Times New Roman"/>
          <w:sz w:val="24"/>
          <w:szCs w:val="24"/>
        </w:rPr>
        <w:t>α = .93</w:t>
      </w:r>
      <w:r w:rsidR="003A32D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A32DA">
        <w:rPr>
          <w:rFonts w:ascii="Times New Roman" w:hAnsi="Times New Roman" w:cs="Times New Roman"/>
          <w:sz w:val="24"/>
          <w:szCs w:val="24"/>
        </w:rPr>
        <w:t>Schoenleber</w:t>
      </w:r>
      <w:proofErr w:type="spellEnd"/>
      <w:r w:rsidR="00C6700E">
        <w:rPr>
          <w:rFonts w:ascii="Times New Roman" w:hAnsi="Times New Roman" w:cs="Times New Roman"/>
          <w:sz w:val="24"/>
          <w:szCs w:val="24"/>
        </w:rPr>
        <w:t xml:space="preserve"> et al., 2016</w:t>
      </w:r>
      <w:r w:rsidR="00131BAC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Vulnerable narcissism was positively correlated with all measures (except c</w:t>
      </w:r>
      <w:r w:rsidRPr="00E970E5">
        <w:rPr>
          <w:rFonts w:ascii="Times New Roman" w:hAnsi="Times New Roman" w:cs="Times New Roman"/>
          <w:sz w:val="24"/>
          <w:szCs w:val="24"/>
        </w:rPr>
        <w:t>ompliance with confinement; see Table S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79CB">
        <w:rPr>
          <w:rFonts w:ascii="Times New Roman" w:hAnsi="Times New Roman" w:cs="Times New Roman"/>
          <w:sz w:val="24"/>
          <w:szCs w:val="24"/>
        </w:rPr>
        <w:t>As shown in Table S</w:t>
      </w:r>
      <w:r w:rsidR="004000BD">
        <w:rPr>
          <w:rFonts w:ascii="Times New Roman" w:hAnsi="Times New Roman" w:cs="Times New Roman"/>
          <w:sz w:val="24"/>
          <w:szCs w:val="24"/>
        </w:rPr>
        <w:t>6</w:t>
      </w:r>
      <w:r w:rsidRPr="002879CB">
        <w:rPr>
          <w:rFonts w:ascii="Times New Roman" w:hAnsi="Times New Roman" w:cs="Times New Roman"/>
          <w:sz w:val="24"/>
          <w:szCs w:val="24"/>
        </w:rPr>
        <w:t xml:space="preserve"> and S</w:t>
      </w:r>
      <w:r w:rsidR="004000BD">
        <w:rPr>
          <w:rFonts w:ascii="Times New Roman" w:hAnsi="Times New Roman" w:cs="Times New Roman"/>
          <w:sz w:val="24"/>
          <w:szCs w:val="24"/>
        </w:rPr>
        <w:t>7</w:t>
      </w:r>
      <w:r w:rsidRPr="002879CB">
        <w:rPr>
          <w:rFonts w:ascii="Times New Roman" w:hAnsi="Times New Roman" w:cs="Times New Roman"/>
          <w:sz w:val="24"/>
          <w:szCs w:val="24"/>
        </w:rPr>
        <w:t>, the effects were inconsistent</w:t>
      </w:r>
      <w:r>
        <w:rPr>
          <w:rFonts w:ascii="Times New Roman" w:hAnsi="Times New Roman" w:cs="Times New Roman"/>
          <w:sz w:val="24"/>
          <w:szCs w:val="24"/>
        </w:rPr>
        <w:t xml:space="preserve"> during the test of moderated-mediation</w:t>
      </w:r>
      <w:r w:rsidRPr="002879CB">
        <w:rPr>
          <w:rFonts w:ascii="Times New Roman" w:hAnsi="Times New Roman" w:cs="Times New Roman"/>
          <w:sz w:val="24"/>
          <w:szCs w:val="24"/>
        </w:rPr>
        <w:t>; vulnerable narcissism only acted as a moderator between anger and the justification of violent responses to 5G COVID-19 conspiracy theories</w:t>
      </w:r>
      <w:r>
        <w:rPr>
          <w:rFonts w:ascii="Times New Roman" w:hAnsi="Times New Roman" w:cs="Times New Roman"/>
          <w:sz w:val="24"/>
          <w:szCs w:val="24"/>
        </w:rPr>
        <w:t xml:space="preserve"> (with 5G COVID-19 conspiracy beliefs and conspiracy mentality as predictors, respectively). </w:t>
      </w:r>
      <w:r w:rsidR="00F41C31">
        <w:rPr>
          <w:rFonts w:ascii="Times New Roman" w:hAnsi="Times New Roman" w:cs="Times New Roman"/>
          <w:sz w:val="24"/>
          <w:szCs w:val="24"/>
        </w:rPr>
        <w:t xml:space="preserve">Unlike paranoia which acted as a moderator in each analysis, </w:t>
      </w:r>
      <w:r w:rsidR="00F41C31" w:rsidRPr="002879CB">
        <w:rPr>
          <w:rFonts w:ascii="Times New Roman" w:hAnsi="Times New Roman" w:cs="Times New Roman"/>
          <w:sz w:val="24"/>
          <w:szCs w:val="24"/>
        </w:rPr>
        <w:t>vulnerable narcissism</w:t>
      </w:r>
      <w:r w:rsidR="00F41C31">
        <w:rPr>
          <w:rFonts w:ascii="Times New Roman" w:hAnsi="Times New Roman" w:cs="Times New Roman"/>
          <w:sz w:val="24"/>
          <w:szCs w:val="24"/>
        </w:rPr>
        <w:t xml:space="preserve"> does not seem to moderate the effects.</w:t>
      </w:r>
    </w:p>
    <w:p w14:paraId="5B0BD7E6" w14:textId="46520E03" w:rsidR="00E970E5" w:rsidRPr="00E970E5" w:rsidRDefault="00E970E5" w:rsidP="00555BA0">
      <w:pPr>
        <w:spacing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70E5">
        <w:rPr>
          <w:rFonts w:ascii="Times New Roman" w:hAnsi="Times New Roman" w:cs="Times New Roman"/>
          <w:b/>
          <w:bCs/>
          <w:sz w:val="24"/>
          <w:szCs w:val="24"/>
        </w:rPr>
        <w:t>Compliance with confinement</w:t>
      </w:r>
    </w:p>
    <w:p w14:paraId="02B395AC" w14:textId="13BE40CD" w:rsidR="003A32DA" w:rsidRDefault="00E970E5" w:rsidP="00555BA0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79CB">
        <w:rPr>
          <w:rFonts w:ascii="Times New Roman" w:hAnsi="Times New Roman" w:cs="Times New Roman"/>
          <w:sz w:val="24"/>
          <w:szCs w:val="24"/>
        </w:rPr>
        <w:t>Based on previous literature, people who subscribe to conspiracy beliefs are less likely to follow recommended advice (e.g., vaccination, Jolley &amp; Douglas, 2014), and instead, would prefer to engage with non-normative behaviours (</w:t>
      </w:r>
      <w:r w:rsidR="00555BA0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555BA0" w:rsidRPr="00050C20">
        <w:rPr>
          <w:rFonts w:ascii="Times New Roman" w:hAnsi="Times New Roman" w:cs="Times New Roman"/>
          <w:color w:val="000000" w:themeColor="text1"/>
          <w:sz w:val="24"/>
          <w:szCs w:val="24"/>
        </w:rPr>
        <w:t>mhoff</w:t>
      </w:r>
      <w:r w:rsidR="00C670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, </w:t>
      </w:r>
      <w:r w:rsidR="00DD6FA5">
        <w:rPr>
          <w:rFonts w:ascii="Times New Roman" w:hAnsi="Times New Roman" w:cs="Times New Roman"/>
          <w:color w:val="000000" w:themeColor="text1"/>
          <w:sz w:val="24"/>
          <w:szCs w:val="24"/>
        </w:rPr>
        <w:t>in press</w:t>
      </w:r>
      <w:r w:rsidRPr="002879CB">
        <w:rPr>
          <w:rFonts w:ascii="Times New Roman" w:hAnsi="Times New Roman" w:cs="Times New Roman"/>
          <w:sz w:val="24"/>
          <w:szCs w:val="24"/>
        </w:rPr>
        <w:t xml:space="preserve">). </w:t>
      </w:r>
      <w:r w:rsidR="00F41C31">
        <w:rPr>
          <w:rFonts w:ascii="Times New Roman" w:hAnsi="Times New Roman" w:cs="Times New Roman"/>
          <w:sz w:val="24"/>
          <w:szCs w:val="24"/>
        </w:rPr>
        <w:t>We pre-registered</w:t>
      </w:r>
      <w:r w:rsidR="001E132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41C31">
        <w:rPr>
          <w:rFonts w:ascii="Times New Roman" w:hAnsi="Times New Roman" w:cs="Times New Roman"/>
          <w:sz w:val="24"/>
          <w:szCs w:val="24"/>
        </w:rPr>
        <w:t xml:space="preserve"> the prediction </w:t>
      </w:r>
      <w:r w:rsidR="00B70445">
        <w:rPr>
          <w:rFonts w:ascii="Times New Roman" w:hAnsi="Times New Roman" w:cs="Times New Roman"/>
          <w:sz w:val="24"/>
          <w:szCs w:val="24"/>
        </w:rPr>
        <w:t xml:space="preserve">that conspiracy beliefs would be negatively correlated with </w:t>
      </w:r>
      <w:r w:rsidR="00B70445" w:rsidRPr="002879CB">
        <w:rPr>
          <w:rFonts w:ascii="Times New Roman" w:hAnsi="Times New Roman" w:cs="Times New Roman"/>
          <w:sz w:val="24"/>
          <w:szCs w:val="24"/>
        </w:rPr>
        <w:t>confinement</w:t>
      </w:r>
      <w:r w:rsidR="00B70445">
        <w:rPr>
          <w:rFonts w:ascii="Times New Roman" w:hAnsi="Times New Roman" w:cs="Times New Roman"/>
          <w:sz w:val="24"/>
          <w:szCs w:val="24"/>
        </w:rPr>
        <w:t xml:space="preserve">; an effect mediated by state anger. We further theorised that the relationship </w:t>
      </w:r>
      <w:r w:rsidR="00B70445">
        <w:rPr>
          <w:rFonts w:ascii="Times New Roman" w:hAnsi="Times New Roman" w:cs="Times New Roman"/>
          <w:sz w:val="24"/>
          <w:szCs w:val="24"/>
        </w:rPr>
        <w:lastRenderedPageBreak/>
        <w:t xml:space="preserve">between anger and </w:t>
      </w:r>
      <w:r w:rsidR="00B70445" w:rsidRPr="002879CB">
        <w:rPr>
          <w:rFonts w:ascii="Times New Roman" w:hAnsi="Times New Roman" w:cs="Times New Roman"/>
          <w:sz w:val="24"/>
          <w:szCs w:val="24"/>
        </w:rPr>
        <w:t>confinement</w:t>
      </w:r>
      <w:r w:rsidR="00B70445">
        <w:rPr>
          <w:rFonts w:ascii="Times New Roman" w:hAnsi="Times New Roman" w:cs="Times New Roman"/>
          <w:sz w:val="24"/>
          <w:szCs w:val="24"/>
        </w:rPr>
        <w:t xml:space="preserve"> would be conditional on paranoia</w:t>
      </w:r>
      <w:r w:rsidR="00F41C31">
        <w:rPr>
          <w:rFonts w:ascii="Times New Roman" w:hAnsi="Times New Roman" w:cs="Times New Roman"/>
          <w:sz w:val="24"/>
          <w:szCs w:val="24"/>
        </w:rPr>
        <w:t xml:space="preserve"> and </w:t>
      </w:r>
      <w:r w:rsidR="00F41C31" w:rsidRPr="002879CB">
        <w:rPr>
          <w:rFonts w:ascii="Times New Roman" w:hAnsi="Times New Roman" w:cs="Times New Roman"/>
          <w:sz w:val="24"/>
          <w:szCs w:val="24"/>
        </w:rPr>
        <w:t>vulnerable narcissism</w:t>
      </w:r>
      <w:r w:rsidR="00F41C31">
        <w:rPr>
          <w:rFonts w:ascii="Times New Roman" w:hAnsi="Times New Roman" w:cs="Times New Roman"/>
          <w:sz w:val="24"/>
          <w:szCs w:val="24"/>
        </w:rPr>
        <w:t>.</w:t>
      </w:r>
      <w:r w:rsidR="00131BAC">
        <w:rPr>
          <w:rFonts w:ascii="Times New Roman" w:hAnsi="Times New Roman" w:cs="Times New Roman"/>
          <w:sz w:val="24"/>
          <w:szCs w:val="24"/>
        </w:rPr>
        <w:t xml:space="preserve"> This variable was measured using one item: </w:t>
      </w:r>
      <w:r w:rsidR="00131BAC">
        <w:rPr>
          <w:rFonts w:ascii="Times New Roman" w:hAnsi="Times New Roman" w:cs="Times New Roman"/>
          <w:i/>
          <w:iCs/>
          <w:sz w:val="24"/>
          <w:szCs w:val="24"/>
        </w:rPr>
        <w:t>“To what extent are you complying with the confinement measures that are currently in place in the UK i.e., limiting movement, limiting social contact”</w:t>
      </w:r>
      <w:r w:rsidR="00131BAC">
        <w:rPr>
          <w:rFonts w:ascii="Times New Roman" w:hAnsi="Times New Roman" w:cs="Times New Roman"/>
          <w:sz w:val="24"/>
          <w:szCs w:val="24"/>
        </w:rPr>
        <w:t xml:space="preserve"> (1 = </w:t>
      </w:r>
      <w:r w:rsidR="00131BAC" w:rsidRPr="00B77DD3">
        <w:rPr>
          <w:rFonts w:ascii="Times New Roman" w:hAnsi="Times New Roman" w:cs="Times New Roman"/>
          <w:i/>
          <w:iCs/>
          <w:sz w:val="24"/>
          <w:szCs w:val="24"/>
        </w:rPr>
        <w:t>Not at all</w:t>
      </w:r>
      <w:r w:rsidR="00131BAC">
        <w:rPr>
          <w:rFonts w:ascii="Times New Roman" w:hAnsi="Times New Roman" w:cs="Times New Roman"/>
          <w:sz w:val="24"/>
          <w:szCs w:val="24"/>
        </w:rPr>
        <w:t xml:space="preserve"> to 7 = </w:t>
      </w:r>
      <w:r w:rsidR="00131BAC" w:rsidRPr="00B77DD3">
        <w:rPr>
          <w:rFonts w:ascii="Times New Roman" w:hAnsi="Times New Roman" w:cs="Times New Roman"/>
          <w:i/>
          <w:iCs/>
          <w:sz w:val="24"/>
          <w:szCs w:val="24"/>
        </w:rPr>
        <w:t>Very much</w:t>
      </w:r>
      <w:r w:rsidR="00131BA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D6FA5" w:rsidRPr="003A32DA">
        <w:rPr>
          <w:rFonts w:ascii="Times New Roman" w:hAnsi="Times New Roman" w:cs="Times New Roman"/>
          <w:sz w:val="24"/>
          <w:szCs w:val="24"/>
        </w:rPr>
        <w:t>Marinthe</w:t>
      </w:r>
      <w:proofErr w:type="spellEnd"/>
      <w:r w:rsidR="00DD6FA5" w:rsidRPr="003A32DA">
        <w:rPr>
          <w:rFonts w:ascii="Times New Roman" w:hAnsi="Times New Roman" w:cs="Times New Roman"/>
          <w:sz w:val="24"/>
          <w:szCs w:val="24"/>
        </w:rPr>
        <w:t xml:space="preserve">, </w:t>
      </w:r>
      <w:r w:rsidR="00DD6FA5">
        <w:rPr>
          <w:rFonts w:ascii="Times New Roman" w:hAnsi="Times New Roman" w:cs="Times New Roman"/>
          <w:sz w:val="24"/>
          <w:szCs w:val="24"/>
        </w:rPr>
        <w:t>et al., in press</w:t>
      </w:r>
      <w:r w:rsidR="003A32DA" w:rsidRPr="003A32D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7C98BFC" w14:textId="0943A939" w:rsidR="00555BA0" w:rsidRDefault="00E970E5" w:rsidP="00555BA0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879CB">
        <w:rPr>
          <w:rFonts w:ascii="Times New Roman" w:hAnsi="Times New Roman" w:cs="Times New Roman"/>
          <w:sz w:val="24"/>
          <w:szCs w:val="24"/>
        </w:rPr>
        <w:t>As shown in Table S1, compliance with confinement was negatively correlated with justification and willingness of real-life violence, and justification of violent responses to 5G COVID-19 conspiracy theories. Belief in 5G COVD-19 conspiracy beliefs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2879CB">
        <w:rPr>
          <w:rFonts w:ascii="Times New Roman" w:hAnsi="Times New Roman" w:cs="Times New Roman"/>
          <w:sz w:val="24"/>
          <w:szCs w:val="24"/>
        </w:rPr>
        <w:t xml:space="preserve"> also marginally negatively correlated with confinement (</w:t>
      </w:r>
      <w:r w:rsidR="00F41C31" w:rsidRPr="00F41C31">
        <w:rPr>
          <w:rFonts w:ascii="Times New Roman" w:hAnsi="Times New Roman" w:cs="Times New Roman"/>
          <w:i/>
          <w:iCs/>
          <w:sz w:val="24"/>
          <w:szCs w:val="24"/>
        </w:rPr>
        <w:t>rho</w:t>
      </w:r>
      <w:r w:rsidR="00F41C31">
        <w:rPr>
          <w:rFonts w:ascii="Times New Roman" w:hAnsi="Times New Roman" w:cs="Times New Roman"/>
          <w:sz w:val="24"/>
          <w:szCs w:val="24"/>
        </w:rPr>
        <w:t xml:space="preserve"> = -.07, </w:t>
      </w:r>
      <w:r w:rsidRPr="00F41C3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9CB">
        <w:rPr>
          <w:rFonts w:ascii="Times New Roman" w:hAnsi="Times New Roman" w:cs="Times New Roman"/>
          <w:sz w:val="24"/>
          <w:szCs w:val="24"/>
        </w:rPr>
        <w:t xml:space="preserve"> </w:t>
      </w:r>
      <w:r w:rsidR="00F41C31">
        <w:rPr>
          <w:rFonts w:ascii="Times New Roman" w:hAnsi="Times New Roman" w:cs="Times New Roman"/>
          <w:sz w:val="24"/>
          <w:szCs w:val="24"/>
        </w:rPr>
        <w:t>= .059</w:t>
      </w:r>
      <w:r w:rsidRPr="002879CB">
        <w:rPr>
          <w:rFonts w:ascii="Times New Roman" w:hAnsi="Times New Roman" w:cs="Times New Roman"/>
          <w:sz w:val="24"/>
          <w:szCs w:val="24"/>
        </w:rPr>
        <w:t xml:space="preserve">). State </w:t>
      </w:r>
      <w:r w:rsidR="00C6700E">
        <w:rPr>
          <w:rFonts w:ascii="Times New Roman" w:hAnsi="Times New Roman" w:cs="Times New Roman"/>
          <w:sz w:val="24"/>
          <w:szCs w:val="24"/>
        </w:rPr>
        <w:t>anger</w:t>
      </w:r>
      <w:r w:rsidR="00C6700E" w:rsidRPr="002879CB">
        <w:rPr>
          <w:rFonts w:ascii="Times New Roman" w:hAnsi="Times New Roman" w:cs="Times New Roman"/>
          <w:sz w:val="24"/>
          <w:szCs w:val="24"/>
        </w:rPr>
        <w:t xml:space="preserve"> </w:t>
      </w:r>
      <w:r w:rsidRPr="002879CB">
        <w:rPr>
          <w:rFonts w:ascii="Times New Roman" w:hAnsi="Times New Roman" w:cs="Times New Roman"/>
          <w:sz w:val="24"/>
          <w:szCs w:val="24"/>
        </w:rPr>
        <w:t>was shown not to mediate the effects between conspiracy beliefs and confinement (Table S</w:t>
      </w:r>
      <w:r w:rsidR="004000BD">
        <w:rPr>
          <w:rFonts w:ascii="Times New Roman" w:hAnsi="Times New Roman" w:cs="Times New Roman"/>
          <w:sz w:val="24"/>
          <w:szCs w:val="24"/>
        </w:rPr>
        <w:t>8</w:t>
      </w:r>
      <w:r w:rsidR="00753764">
        <w:rPr>
          <w:rFonts w:ascii="Times New Roman" w:hAnsi="Times New Roman" w:cs="Times New Roman"/>
          <w:sz w:val="24"/>
          <w:szCs w:val="24"/>
        </w:rPr>
        <w:t>)</w:t>
      </w:r>
      <w:r w:rsidRPr="002879CB">
        <w:rPr>
          <w:rFonts w:ascii="Times New Roman" w:hAnsi="Times New Roman" w:cs="Times New Roman"/>
          <w:sz w:val="24"/>
          <w:szCs w:val="24"/>
        </w:rPr>
        <w:t xml:space="preserve">.  We did find, however, that paranoia moderated the relationship between anger and confinement in a test of moderated-mediation: conspiracy theories (COVID-19 and general mentality) was correlated with an increase in state </w:t>
      </w:r>
      <w:r w:rsidR="00D341DE">
        <w:rPr>
          <w:rFonts w:ascii="Times New Roman" w:hAnsi="Times New Roman" w:cs="Times New Roman"/>
          <w:sz w:val="24"/>
          <w:szCs w:val="24"/>
        </w:rPr>
        <w:t>anger</w:t>
      </w:r>
      <w:r w:rsidRPr="002879CB">
        <w:rPr>
          <w:rFonts w:ascii="Times New Roman" w:hAnsi="Times New Roman" w:cs="Times New Roman"/>
          <w:sz w:val="24"/>
          <w:szCs w:val="24"/>
        </w:rPr>
        <w:t>, which was associated with higher engagement with confinement, for those who were low in paranoia</w:t>
      </w:r>
      <w:r w:rsidR="00753764">
        <w:rPr>
          <w:rFonts w:ascii="Times New Roman" w:hAnsi="Times New Roman" w:cs="Times New Roman"/>
          <w:sz w:val="24"/>
          <w:szCs w:val="24"/>
        </w:rPr>
        <w:t xml:space="preserve"> (Table S</w:t>
      </w:r>
      <w:r w:rsidR="004000BD">
        <w:rPr>
          <w:rFonts w:ascii="Times New Roman" w:hAnsi="Times New Roman" w:cs="Times New Roman"/>
          <w:sz w:val="24"/>
          <w:szCs w:val="24"/>
        </w:rPr>
        <w:t>9</w:t>
      </w:r>
      <w:r w:rsidR="00753764">
        <w:rPr>
          <w:rFonts w:ascii="Times New Roman" w:hAnsi="Times New Roman" w:cs="Times New Roman"/>
          <w:sz w:val="24"/>
          <w:szCs w:val="24"/>
        </w:rPr>
        <w:t>).</w:t>
      </w:r>
      <w:r w:rsidRPr="002879CB">
        <w:rPr>
          <w:rFonts w:ascii="Times New Roman" w:hAnsi="Times New Roman" w:cs="Times New Roman"/>
          <w:sz w:val="24"/>
          <w:szCs w:val="24"/>
        </w:rPr>
        <w:t xml:space="preserve"> </w:t>
      </w:r>
      <w:r w:rsidR="00555B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8A7FD1" w14:textId="39400340" w:rsidR="00555BA0" w:rsidRDefault="00B70445" w:rsidP="00555BA0">
      <w:pPr>
        <w:spacing w:after="100" w:afterAutospacing="1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r analyses</w:t>
      </w:r>
      <w:r w:rsidR="00555BA0">
        <w:rPr>
          <w:rFonts w:ascii="Times New Roman" w:hAnsi="Times New Roman" w:cs="Times New Roman"/>
          <w:sz w:val="24"/>
          <w:szCs w:val="24"/>
        </w:rPr>
        <w:t xml:space="preserve"> demonstrate </w:t>
      </w:r>
      <w:r w:rsidR="00E970E5" w:rsidRPr="002879CB">
        <w:rPr>
          <w:rFonts w:ascii="Times New Roman" w:hAnsi="Times New Roman" w:cs="Times New Roman"/>
          <w:sz w:val="24"/>
          <w:szCs w:val="24"/>
        </w:rPr>
        <w:t>that COVID-19 conspiracy beliefs are a</w:t>
      </w:r>
      <w:r w:rsidR="00555BA0">
        <w:rPr>
          <w:rFonts w:ascii="Times New Roman" w:hAnsi="Times New Roman" w:cs="Times New Roman"/>
          <w:sz w:val="24"/>
          <w:szCs w:val="24"/>
        </w:rPr>
        <w:t xml:space="preserve"> marginal</w:t>
      </w:r>
      <w:r w:rsidR="00E970E5" w:rsidRPr="002879CB">
        <w:rPr>
          <w:rFonts w:ascii="Times New Roman" w:hAnsi="Times New Roman" w:cs="Times New Roman"/>
          <w:sz w:val="24"/>
          <w:szCs w:val="24"/>
        </w:rPr>
        <w:t xml:space="preserve"> predictor of less engagement with confinement</w:t>
      </w:r>
      <w:r w:rsidR="00555BA0">
        <w:rPr>
          <w:rFonts w:ascii="Times New Roman" w:hAnsi="Times New Roman" w:cs="Times New Roman"/>
          <w:sz w:val="24"/>
          <w:szCs w:val="24"/>
        </w:rPr>
        <w:t xml:space="preserve"> (although the direct effect in the moderated mediation was shown to be significant)</w:t>
      </w:r>
      <w:r w:rsidR="00E970E5" w:rsidRPr="002879CB">
        <w:rPr>
          <w:rFonts w:ascii="Times New Roman" w:hAnsi="Times New Roman" w:cs="Times New Roman"/>
          <w:sz w:val="24"/>
          <w:szCs w:val="24"/>
        </w:rPr>
        <w:t xml:space="preserve">; however, the interplay between anger and paranoia can alleviate the negative impact of the conspiracy belief. </w:t>
      </w:r>
    </w:p>
    <w:p w14:paraId="58812E8A" w14:textId="77777777" w:rsidR="00E62334" w:rsidRDefault="00E62334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8EFF9" w14:textId="77777777" w:rsidR="00E62334" w:rsidRDefault="00E62334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DCC40A" w14:textId="77777777" w:rsidR="00E62334" w:rsidRDefault="00E62334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012F4" w14:textId="77777777" w:rsidR="00E62334" w:rsidRDefault="00E62334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65D92" w14:textId="77777777" w:rsidR="00E62334" w:rsidRDefault="00E62334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1029D" w14:textId="77777777" w:rsidR="00E62334" w:rsidRDefault="00E62334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17BE8" w14:textId="77777777" w:rsidR="00E62334" w:rsidRDefault="00E62334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875B8" w14:textId="77777777" w:rsidR="00C6700E" w:rsidRDefault="00C6700E" w:rsidP="00555B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C6700E" w:rsidSect="00722C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63DD0A" w14:textId="5C23B29F" w:rsidR="00E970E5" w:rsidRPr="00431B36" w:rsidRDefault="00E970E5" w:rsidP="00431B36">
      <w:pPr>
        <w:pStyle w:val="Heading2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41503558"/>
      <w:r w:rsidRPr="00431B36">
        <w:rPr>
          <w:rFonts w:ascii="Times New Roman" w:hAnsi="Times New Roman" w:cs="Times New Roman"/>
          <w:color w:val="auto"/>
          <w:sz w:val="24"/>
          <w:szCs w:val="24"/>
        </w:rPr>
        <w:lastRenderedPageBreak/>
        <w:t>References</w:t>
      </w:r>
      <w:bookmarkEnd w:id="3"/>
    </w:p>
    <w:p w14:paraId="6CA141C7" w14:textId="410A6E37" w:rsidR="00DD6FA5" w:rsidRPr="00163556" w:rsidRDefault="00DD6FA5" w:rsidP="00555BA0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48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mhoff, R., </w:t>
      </w:r>
      <w:proofErr w:type="spellStart"/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eterle</w:t>
      </w:r>
      <w:proofErr w:type="spellEnd"/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., &amp; </w:t>
      </w:r>
      <w:proofErr w:type="spellStart"/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mberty</w:t>
      </w:r>
      <w:proofErr w:type="spellEnd"/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.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press</w:t>
      </w:r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Pr="001635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olving the Puzzle of Conspiracy Worldview and Political Activism: Belief in Secret Plots Decreases Normative but Increases Nonnormative Political Engagement. </w:t>
      </w:r>
      <w:r w:rsidRPr="0016355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cial Psychological and Personality Science.</w:t>
      </w:r>
      <w:r w:rsidRPr="001635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63556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1635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doi.org/10.1177/1948550619896491 </w:t>
      </w:r>
    </w:p>
    <w:p w14:paraId="016564B6" w14:textId="77777777" w:rsidR="00DD6FA5" w:rsidRPr="00163556" w:rsidRDefault="00DD6FA5" w:rsidP="00555BA0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480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Jolley, D., &amp; Douglas, K. M. (2014). The Effects of Anti-Vaccine Conspiracy Theories on Vaccination Intentions. </w:t>
      </w:r>
      <w:proofErr w:type="spellStart"/>
      <w:r w:rsidRPr="0016355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LoS</w:t>
      </w:r>
      <w:proofErr w:type="spellEnd"/>
      <w:r w:rsidRPr="0016355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ONE, 9,</w:t>
      </w:r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89177. </w:t>
      </w:r>
      <w:proofErr w:type="spellStart"/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i</w:t>
      </w:r>
      <w:proofErr w:type="spellEnd"/>
      <w:r w:rsidRPr="001635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10.1371/journal.pone.0089177</w:t>
      </w:r>
    </w:p>
    <w:p w14:paraId="29D53F82" w14:textId="77777777" w:rsidR="00DD6FA5" w:rsidRDefault="00DD6FA5" w:rsidP="00555BA0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480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555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rizan</w:t>
      </w:r>
      <w:proofErr w:type="spellEnd"/>
      <w:r w:rsidRPr="00555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Z., &amp; </w:t>
      </w:r>
      <w:proofErr w:type="spellStart"/>
      <w:r w:rsidRPr="00555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har</w:t>
      </w:r>
      <w:proofErr w:type="spellEnd"/>
      <w:r w:rsidRPr="00555B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O. (2012). Envy divides the two faces of narcissism. Journal of Personality, 80, 1415-1451</w:t>
      </w:r>
    </w:p>
    <w:p w14:paraId="74F22A34" w14:textId="77777777" w:rsidR="00DD6FA5" w:rsidRPr="003A32DA" w:rsidRDefault="00DD6FA5" w:rsidP="00DD6FA5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480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rinthe</w:t>
      </w:r>
      <w:proofErr w:type="spellEnd"/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G., Brown, G., </w:t>
      </w:r>
      <w:proofErr w:type="spellStart"/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louvée</w:t>
      </w:r>
      <w:proofErr w:type="spellEnd"/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., &amp; Jolley, D.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press</w:t>
      </w:r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</w:t>
      </w:r>
      <w:r w:rsidRPr="00DD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oking out for Myself: Exploring the Relationship Between Conspiracy Mentality, Perceived Personal Risk and COVID-19 Prevention Measures</w:t>
      </w:r>
      <w:r w:rsidRPr="003A32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British Journal of Health Psychology. </w:t>
      </w:r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doi.org/</w:t>
      </w:r>
      <w:r w:rsidRPr="00DD6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0.1111/bjhp.12449</w:t>
      </w:r>
    </w:p>
    <w:p w14:paraId="0949F947" w14:textId="77777777" w:rsidR="00DD6FA5" w:rsidRPr="003A32DA" w:rsidRDefault="00DD6FA5" w:rsidP="003A32DA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480" w:hanging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enleber</w:t>
      </w:r>
      <w:proofErr w:type="spellEnd"/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M., Roche, M. J., Wetzel, E., Pincus, A. L., &amp; Roberts, B. W. (2015). Development of a brief version of the Pathological Narcissism Inventory. </w:t>
      </w:r>
      <w:r w:rsidRPr="003A32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sychological Assessment, 27(</w:t>
      </w:r>
      <w:r w:rsidRPr="003A32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), 1520–1526. https://doi.org/10.1037/pas0000158</w:t>
      </w:r>
    </w:p>
    <w:p w14:paraId="47F728DC" w14:textId="32390A06" w:rsidR="00DD6FA5" w:rsidRPr="00E970E5" w:rsidRDefault="00DD6FA5" w:rsidP="003A32DA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480" w:hanging="720"/>
        <w:rPr>
          <w:rFonts w:ascii="Times New Roman" w:hAnsi="Times New Roman" w:cs="Times New Roman"/>
          <w:b/>
          <w:bCs/>
          <w:sz w:val="24"/>
          <w:szCs w:val="24"/>
        </w:rPr>
        <w:sectPr w:rsidR="00DD6FA5" w:rsidRPr="00E970E5" w:rsidSect="00722C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085BB2" w14:textId="3DD9418E" w:rsidR="00AC01BA" w:rsidRPr="00431B36" w:rsidRDefault="00AC01BA" w:rsidP="00431B36">
      <w:pPr>
        <w:pStyle w:val="Heading1"/>
      </w:pPr>
      <w:bookmarkStart w:id="4" w:name="_Toc41503559"/>
      <w:r w:rsidRPr="00431B36">
        <w:lastRenderedPageBreak/>
        <w:t xml:space="preserve">Table </w:t>
      </w:r>
      <w:r w:rsidR="00C1757F" w:rsidRPr="00431B36">
        <w:t>S</w:t>
      </w:r>
      <w:r w:rsidRPr="00431B36">
        <w:t>1</w:t>
      </w:r>
      <w:r w:rsidR="001B6E28" w:rsidRPr="00431B36">
        <w:t>.</w:t>
      </w:r>
      <w:r w:rsidR="00325CFA" w:rsidRPr="00431B36">
        <w:t xml:space="preserve"> </w:t>
      </w:r>
      <w:proofErr w:type="spellStart"/>
      <w:r w:rsidR="001B6E28" w:rsidRPr="00431B36">
        <w:t>Descriptives</w:t>
      </w:r>
      <w:proofErr w:type="spellEnd"/>
      <w:r w:rsidR="003A4C3D" w:rsidRPr="00431B36">
        <w:t xml:space="preserve"> statistics</w:t>
      </w:r>
      <w:r w:rsidR="001B6E28" w:rsidRPr="00431B36">
        <w:t xml:space="preserve"> and </w:t>
      </w:r>
      <w:r w:rsidR="003A4C3D" w:rsidRPr="00431B36">
        <w:t>S</w:t>
      </w:r>
      <w:r w:rsidR="00640D28" w:rsidRPr="00431B36">
        <w:t xml:space="preserve">pearman’s </w:t>
      </w:r>
      <w:r w:rsidR="003A4C3D" w:rsidRPr="00431B36">
        <w:t>R</w:t>
      </w:r>
      <w:r w:rsidR="00640D28" w:rsidRPr="00431B36">
        <w:t xml:space="preserve">ank </w:t>
      </w:r>
      <w:r w:rsidR="001B6E28" w:rsidRPr="00431B36">
        <w:t>correlations across variables.</w:t>
      </w:r>
      <w:bookmarkEnd w:id="4"/>
    </w:p>
    <w:tbl>
      <w:tblPr>
        <w:tblStyle w:val="PlainTable2"/>
        <w:tblW w:w="14654" w:type="dxa"/>
        <w:tblInd w:w="-412" w:type="dxa"/>
        <w:tblLook w:val="06A0" w:firstRow="1" w:lastRow="0" w:firstColumn="1" w:lastColumn="0" w:noHBand="1" w:noVBand="1"/>
      </w:tblPr>
      <w:tblGrid>
        <w:gridCol w:w="3179"/>
        <w:gridCol w:w="748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748"/>
        <w:gridCol w:w="948"/>
      </w:tblGrid>
      <w:tr w:rsidR="002C7441" w:rsidRPr="001B6E28" w14:paraId="17BFBD4C" w14:textId="59C67A8D" w:rsidTr="005D79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4DE82657" w14:textId="77777777" w:rsidR="002C7441" w:rsidRPr="00325CFA" w:rsidRDefault="002C7441" w:rsidP="0045509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13AB73" w14:textId="6CB3A027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0" w:type="auto"/>
          </w:tcPr>
          <w:p w14:paraId="33A53E6F" w14:textId="100FEA29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0" w:type="auto"/>
          </w:tcPr>
          <w:p w14:paraId="6558F220" w14:textId="2FE25912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</w:tcPr>
          <w:p w14:paraId="204DB29C" w14:textId="5A6BF29B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0" w:type="auto"/>
          </w:tcPr>
          <w:p w14:paraId="5FC9BD3F" w14:textId="13EC42D0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0" w:type="auto"/>
          </w:tcPr>
          <w:p w14:paraId="596E0B07" w14:textId="2A499B6A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</w:tcPr>
          <w:p w14:paraId="6DA9F005" w14:textId="66E5FB6F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0" w:type="auto"/>
          </w:tcPr>
          <w:p w14:paraId="2B69DFE9" w14:textId="34987C4D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0" w:type="auto"/>
          </w:tcPr>
          <w:p w14:paraId="711CF9AA" w14:textId="75C8872E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0" w:type="auto"/>
          </w:tcPr>
          <w:p w14:paraId="43895C3F" w14:textId="359F0B36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0" w:type="auto"/>
          </w:tcPr>
          <w:p w14:paraId="4B32D965" w14:textId="372DA975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0" w:type="auto"/>
          </w:tcPr>
          <w:p w14:paraId="42646356" w14:textId="327A9A94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748" w:type="dxa"/>
          </w:tcPr>
          <w:p w14:paraId="2D1205D3" w14:textId="0ED8A7B5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0" w:type="auto"/>
          </w:tcPr>
          <w:p w14:paraId="2E585049" w14:textId="6B44A5CB" w:rsidR="002C7441" w:rsidRPr="00325CFA" w:rsidRDefault="002C7441" w:rsidP="0045509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5CFA">
              <w:rPr>
                <w:rFonts w:ascii="Times New Roman" w:hAnsi="Times New Roman" w:cs="Times New Roman"/>
              </w:rPr>
              <w:t>14.</w:t>
            </w:r>
          </w:p>
        </w:tc>
      </w:tr>
      <w:tr w:rsidR="002C7441" w:rsidRPr="001B6E28" w14:paraId="74413699" w14:textId="0D0CCAED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31CDC34F" w14:textId="5DD804CE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1. Conspiracy mentality</w:t>
            </w:r>
          </w:p>
        </w:tc>
        <w:tc>
          <w:tcPr>
            <w:tcW w:w="0" w:type="auto"/>
          </w:tcPr>
          <w:p w14:paraId="3DCA781A" w14:textId="2488EE4B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B6E6573" w14:textId="204B011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0" w:type="auto"/>
          </w:tcPr>
          <w:p w14:paraId="7536A4BF" w14:textId="63104F74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1***</w:t>
            </w:r>
          </w:p>
        </w:tc>
        <w:tc>
          <w:tcPr>
            <w:tcW w:w="0" w:type="auto"/>
          </w:tcPr>
          <w:p w14:paraId="4C5B2786" w14:textId="74CB57E4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0***</w:t>
            </w:r>
          </w:p>
        </w:tc>
        <w:tc>
          <w:tcPr>
            <w:tcW w:w="0" w:type="auto"/>
          </w:tcPr>
          <w:p w14:paraId="60082E7F" w14:textId="14F53D2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8***</w:t>
            </w:r>
          </w:p>
        </w:tc>
        <w:tc>
          <w:tcPr>
            <w:tcW w:w="0" w:type="auto"/>
          </w:tcPr>
          <w:p w14:paraId="34ECB0C7" w14:textId="78D24CD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2***</w:t>
            </w:r>
          </w:p>
        </w:tc>
        <w:tc>
          <w:tcPr>
            <w:tcW w:w="0" w:type="auto"/>
          </w:tcPr>
          <w:p w14:paraId="774698AF" w14:textId="652D8AC4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0" w:type="auto"/>
          </w:tcPr>
          <w:p w14:paraId="6A5C5BF8" w14:textId="5D9CD894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6***</w:t>
            </w:r>
          </w:p>
        </w:tc>
        <w:tc>
          <w:tcPr>
            <w:tcW w:w="0" w:type="auto"/>
          </w:tcPr>
          <w:p w14:paraId="26EA39CF" w14:textId="2D4E333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9***</w:t>
            </w:r>
          </w:p>
        </w:tc>
        <w:tc>
          <w:tcPr>
            <w:tcW w:w="0" w:type="auto"/>
          </w:tcPr>
          <w:p w14:paraId="55226DD2" w14:textId="33C16F1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7***</w:t>
            </w:r>
          </w:p>
        </w:tc>
        <w:tc>
          <w:tcPr>
            <w:tcW w:w="0" w:type="auto"/>
          </w:tcPr>
          <w:p w14:paraId="157F3AFB" w14:textId="4208505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7***</w:t>
            </w:r>
          </w:p>
        </w:tc>
        <w:tc>
          <w:tcPr>
            <w:tcW w:w="0" w:type="auto"/>
          </w:tcPr>
          <w:p w14:paraId="5EB9CE4F" w14:textId="23CAD93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7***</w:t>
            </w:r>
          </w:p>
        </w:tc>
        <w:tc>
          <w:tcPr>
            <w:tcW w:w="748" w:type="dxa"/>
          </w:tcPr>
          <w:p w14:paraId="7D0B79AE" w14:textId="1AA9E6CC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0" w:type="auto"/>
          </w:tcPr>
          <w:p w14:paraId="3ED1A7BC" w14:textId="038C8A1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***</w:t>
            </w:r>
          </w:p>
        </w:tc>
      </w:tr>
      <w:tr w:rsidR="002C7441" w:rsidRPr="001B6E28" w14:paraId="632470C9" w14:textId="0C1CB5A3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04D86EF1" w14:textId="4690F55E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2. Belief in 5G COVID-19 CT</w:t>
            </w:r>
          </w:p>
        </w:tc>
        <w:tc>
          <w:tcPr>
            <w:tcW w:w="0" w:type="auto"/>
          </w:tcPr>
          <w:p w14:paraId="7E24C1A1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253286" w14:textId="096EDF9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5103465" w14:textId="6837647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6***</w:t>
            </w:r>
          </w:p>
        </w:tc>
        <w:tc>
          <w:tcPr>
            <w:tcW w:w="0" w:type="auto"/>
          </w:tcPr>
          <w:p w14:paraId="79B6C7E0" w14:textId="7DAAE80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53***</w:t>
            </w:r>
          </w:p>
        </w:tc>
        <w:tc>
          <w:tcPr>
            <w:tcW w:w="0" w:type="auto"/>
          </w:tcPr>
          <w:p w14:paraId="741EDDA0" w14:textId="77F2208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1***</w:t>
            </w:r>
          </w:p>
        </w:tc>
        <w:tc>
          <w:tcPr>
            <w:tcW w:w="0" w:type="auto"/>
          </w:tcPr>
          <w:p w14:paraId="5F2929B3" w14:textId="6174E7F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0***</w:t>
            </w:r>
          </w:p>
        </w:tc>
        <w:tc>
          <w:tcPr>
            <w:tcW w:w="0" w:type="auto"/>
          </w:tcPr>
          <w:p w14:paraId="4931AB7E" w14:textId="35118695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8***</w:t>
            </w:r>
          </w:p>
        </w:tc>
        <w:tc>
          <w:tcPr>
            <w:tcW w:w="0" w:type="auto"/>
          </w:tcPr>
          <w:p w14:paraId="118CD718" w14:textId="038DC87B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4***</w:t>
            </w:r>
          </w:p>
        </w:tc>
        <w:tc>
          <w:tcPr>
            <w:tcW w:w="0" w:type="auto"/>
          </w:tcPr>
          <w:p w14:paraId="7A653FB8" w14:textId="75F75A9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50***</w:t>
            </w:r>
          </w:p>
        </w:tc>
        <w:tc>
          <w:tcPr>
            <w:tcW w:w="0" w:type="auto"/>
          </w:tcPr>
          <w:p w14:paraId="22BB8F77" w14:textId="1B1063A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14:paraId="0AF228D3" w14:textId="009E070A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0" w:type="auto"/>
          </w:tcPr>
          <w:p w14:paraId="60AD1A34" w14:textId="440BC53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8***</w:t>
            </w:r>
          </w:p>
        </w:tc>
        <w:tc>
          <w:tcPr>
            <w:tcW w:w="748" w:type="dxa"/>
          </w:tcPr>
          <w:p w14:paraId="302496F4" w14:textId="4846926B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2C744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470D5A1" w14:textId="39176A8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**</w:t>
            </w:r>
          </w:p>
        </w:tc>
      </w:tr>
      <w:tr w:rsidR="002C7441" w:rsidRPr="001B6E28" w14:paraId="23754F3A" w14:textId="37C049CB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0807AA49" w14:textId="4BC42F73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5" w:name="_Hlk37836546"/>
            <w:r w:rsidRPr="001B6E28">
              <w:rPr>
                <w:rFonts w:ascii="Times New Roman" w:hAnsi="Times New Roman" w:cs="Times New Roman"/>
                <w:b w:val="0"/>
                <w:bCs w:val="0"/>
              </w:rPr>
              <w:t>3. State anger</w:t>
            </w:r>
          </w:p>
        </w:tc>
        <w:tc>
          <w:tcPr>
            <w:tcW w:w="0" w:type="auto"/>
          </w:tcPr>
          <w:p w14:paraId="291C6F23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E06988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3D5BC0" w14:textId="1299BF14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AF5AA51" w14:textId="068D7CBD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7***</w:t>
            </w:r>
          </w:p>
        </w:tc>
        <w:tc>
          <w:tcPr>
            <w:tcW w:w="0" w:type="auto"/>
          </w:tcPr>
          <w:p w14:paraId="6D93CFE5" w14:textId="29ED7A31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4***</w:t>
            </w:r>
          </w:p>
        </w:tc>
        <w:tc>
          <w:tcPr>
            <w:tcW w:w="0" w:type="auto"/>
          </w:tcPr>
          <w:p w14:paraId="5A9B88BD" w14:textId="345F24E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1***</w:t>
            </w:r>
          </w:p>
        </w:tc>
        <w:tc>
          <w:tcPr>
            <w:tcW w:w="0" w:type="auto"/>
          </w:tcPr>
          <w:p w14:paraId="1BD9A0F1" w14:textId="2481DD3F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4***</w:t>
            </w:r>
          </w:p>
        </w:tc>
        <w:tc>
          <w:tcPr>
            <w:tcW w:w="0" w:type="auto"/>
          </w:tcPr>
          <w:p w14:paraId="06FFEEB5" w14:textId="08F4CC1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4***</w:t>
            </w:r>
          </w:p>
        </w:tc>
        <w:tc>
          <w:tcPr>
            <w:tcW w:w="0" w:type="auto"/>
          </w:tcPr>
          <w:p w14:paraId="59E7444A" w14:textId="0E54C2E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1***</w:t>
            </w:r>
          </w:p>
        </w:tc>
        <w:tc>
          <w:tcPr>
            <w:tcW w:w="0" w:type="auto"/>
          </w:tcPr>
          <w:p w14:paraId="6FDA972B" w14:textId="502D9DC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5***</w:t>
            </w:r>
          </w:p>
        </w:tc>
        <w:tc>
          <w:tcPr>
            <w:tcW w:w="0" w:type="auto"/>
          </w:tcPr>
          <w:p w14:paraId="48F213C7" w14:textId="2D806B85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1**</w:t>
            </w:r>
          </w:p>
        </w:tc>
        <w:tc>
          <w:tcPr>
            <w:tcW w:w="0" w:type="auto"/>
          </w:tcPr>
          <w:p w14:paraId="1CD6AD34" w14:textId="3F6A630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7***</w:t>
            </w:r>
          </w:p>
        </w:tc>
        <w:tc>
          <w:tcPr>
            <w:tcW w:w="748" w:type="dxa"/>
          </w:tcPr>
          <w:p w14:paraId="06D15BB4" w14:textId="6ECFA30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0" w:type="auto"/>
          </w:tcPr>
          <w:p w14:paraId="66DBD573" w14:textId="3402864A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***</w:t>
            </w:r>
          </w:p>
        </w:tc>
      </w:tr>
      <w:tr w:rsidR="002C7441" w:rsidRPr="001B6E28" w14:paraId="24580566" w14:textId="1A987B6A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666D23C2" w14:textId="3E23B163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6" w:name="_Hlk38219736"/>
            <w:r w:rsidRPr="001B6E28">
              <w:rPr>
                <w:rFonts w:ascii="Times New Roman" w:hAnsi="Times New Roman" w:cs="Times New Roman"/>
                <w:b w:val="0"/>
                <w:bCs w:val="0"/>
              </w:rPr>
              <w:t xml:space="preserve">4. Justification of real-life </w:t>
            </w:r>
            <w:r w:rsidR="00F87E85" w:rsidRPr="001B6E28">
              <w:rPr>
                <w:rFonts w:ascii="Times New Roman" w:hAnsi="Times New Roman" w:cs="Times New Roman"/>
                <w:b w:val="0"/>
                <w:bCs w:val="0"/>
              </w:rPr>
              <w:t>violent responses to 5G COVID-19 CT</w:t>
            </w:r>
          </w:p>
        </w:tc>
        <w:tc>
          <w:tcPr>
            <w:tcW w:w="0" w:type="auto"/>
          </w:tcPr>
          <w:p w14:paraId="0401B275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27D1F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AF2263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C6FD24" w14:textId="57B59975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3EA2B5C" w14:textId="1F8A644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48***</w:t>
            </w:r>
          </w:p>
        </w:tc>
        <w:tc>
          <w:tcPr>
            <w:tcW w:w="0" w:type="auto"/>
          </w:tcPr>
          <w:p w14:paraId="798E6E17" w14:textId="0059ABD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6***</w:t>
            </w:r>
          </w:p>
        </w:tc>
        <w:tc>
          <w:tcPr>
            <w:tcW w:w="0" w:type="auto"/>
          </w:tcPr>
          <w:p w14:paraId="68226A5B" w14:textId="619278F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2***</w:t>
            </w:r>
          </w:p>
        </w:tc>
        <w:tc>
          <w:tcPr>
            <w:tcW w:w="0" w:type="auto"/>
          </w:tcPr>
          <w:p w14:paraId="0B570499" w14:textId="0E65FCCC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9***</w:t>
            </w:r>
          </w:p>
        </w:tc>
        <w:tc>
          <w:tcPr>
            <w:tcW w:w="0" w:type="auto"/>
          </w:tcPr>
          <w:p w14:paraId="132B9D63" w14:textId="101C9F1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40***</w:t>
            </w:r>
          </w:p>
        </w:tc>
        <w:tc>
          <w:tcPr>
            <w:tcW w:w="0" w:type="auto"/>
          </w:tcPr>
          <w:p w14:paraId="2F82FED2" w14:textId="4B4C44A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0" w:type="auto"/>
          </w:tcPr>
          <w:p w14:paraId="794C5B5E" w14:textId="196DD2CC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0" w:type="auto"/>
          </w:tcPr>
          <w:p w14:paraId="3193024E" w14:textId="28D4984C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8***</w:t>
            </w:r>
          </w:p>
        </w:tc>
        <w:tc>
          <w:tcPr>
            <w:tcW w:w="748" w:type="dxa"/>
          </w:tcPr>
          <w:p w14:paraId="29957D82" w14:textId="0493FDDB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*</w:t>
            </w:r>
          </w:p>
        </w:tc>
        <w:tc>
          <w:tcPr>
            <w:tcW w:w="0" w:type="auto"/>
          </w:tcPr>
          <w:p w14:paraId="66C354CB" w14:textId="1ED3D111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*</w:t>
            </w:r>
          </w:p>
        </w:tc>
      </w:tr>
      <w:tr w:rsidR="002C7441" w:rsidRPr="001B6E28" w14:paraId="19BD80B5" w14:textId="6E98CDEE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5FD3ED26" w14:textId="7AC2CFA6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 xml:space="preserve">5. Willingness of real-life </w:t>
            </w:r>
            <w:r w:rsidR="00F87E85" w:rsidRPr="001B6E28">
              <w:rPr>
                <w:rFonts w:ascii="Times New Roman" w:hAnsi="Times New Roman" w:cs="Times New Roman"/>
                <w:b w:val="0"/>
                <w:bCs w:val="0"/>
              </w:rPr>
              <w:t>violent responses to 5G COVID-19 CT</w:t>
            </w:r>
          </w:p>
        </w:tc>
        <w:tc>
          <w:tcPr>
            <w:tcW w:w="0" w:type="auto"/>
          </w:tcPr>
          <w:p w14:paraId="603DB58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68E28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C6B4D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13D87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63666E" w14:textId="7EE35FCA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A5D5BB6" w14:textId="49966B4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0***</w:t>
            </w:r>
          </w:p>
        </w:tc>
        <w:tc>
          <w:tcPr>
            <w:tcW w:w="0" w:type="auto"/>
          </w:tcPr>
          <w:p w14:paraId="5A940F1C" w14:textId="6EC0ABD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5***</w:t>
            </w:r>
          </w:p>
        </w:tc>
        <w:tc>
          <w:tcPr>
            <w:tcW w:w="0" w:type="auto"/>
          </w:tcPr>
          <w:p w14:paraId="7D1495A3" w14:textId="7068F035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0*</w:t>
            </w:r>
          </w:p>
        </w:tc>
        <w:tc>
          <w:tcPr>
            <w:tcW w:w="0" w:type="auto"/>
          </w:tcPr>
          <w:p w14:paraId="6E901FBA" w14:textId="1A651C7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2***</w:t>
            </w:r>
          </w:p>
        </w:tc>
        <w:tc>
          <w:tcPr>
            <w:tcW w:w="0" w:type="auto"/>
          </w:tcPr>
          <w:p w14:paraId="0FF9C6BB" w14:textId="78E5B86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6***</w:t>
            </w:r>
          </w:p>
        </w:tc>
        <w:tc>
          <w:tcPr>
            <w:tcW w:w="0" w:type="auto"/>
          </w:tcPr>
          <w:p w14:paraId="77F09B1D" w14:textId="4D24541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0" w:type="auto"/>
          </w:tcPr>
          <w:p w14:paraId="07DC60FE" w14:textId="4088648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748" w:type="dxa"/>
          </w:tcPr>
          <w:p w14:paraId="03C4C106" w14:textId="53FD7A41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*</w:t>
            </w:r>
          </w:p>
        </w:tc>
        <w:tc>
          <w:tcPr>
            <w:tcW w:w="0" w:type="auto"/>
          </w:tcPr>
          <w:p w14:paraId="772109A9" w14:textId="72801F1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*</w:t>
            </w:r>
          </w:p>
        </w:tc>
      </w:tr>
      <w:tr w:rsidR="002C7441" w:rsidRPr="001B6E28" w14:paraId="69B48EAC" w14:textId="497C8F4E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15FF6836" w14:textId="53F59C2B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6. Justification of violent responses to 5G COVID-19 CT</w:t>
            </w:r>
          </w:p>
        </w:tc>
        <w:tc>
          <w:tcPr>
            <w:tcW w:w="0" w:type="auto"/>
          </w:tcPr>
          <w:p w14:paraId="024DABE6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C84695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48AC88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0FA54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43DC98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72AA94" w14:textId="73DED3D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406D73F" w14:textId="10A5DD1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7***</w:t>
            </w:r>
          </w:p>
        </w:tc>
        <w:tc>
          <w:tcPr>
            <w:tcW w:w="0" w:type="auto"/>
          </w:tcPr>
          <w:p w14:paraId="657C3971" w14:textId="0CAFFDC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6***</w:t>
            </w:r>
          </w:p>
        </w:tc>
        <w:tc>
          <w:tcPr>
            <w:tcW w:w="0" w:type="auto"/>
          </w:tcPr>
          <w:p w14:paraId="60570131" w14:textId="51C50C1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31***</w:t>
            </w:r>
          </w:p>
        </w:tc>
        <w:tc>
          <w:tcPr>
            <w:tcW w:w="0" w:type="auto"/>
          </w:tcPr>
          <w:p w14:paraId="2F46A8BA" w14:textId="50AA30F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7***</w:t>
            </w:r>
          </w:p>
        </w:tc>
        <w:tc>
          <w:tcPr>
            <w:tcW w:w="0" w:type="auto"/>
          </w:tcPr>
          <w:p w14:paraId="77C7B064" w14:textId="21023DC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7***</w:t>
            </w:r>
          </w:p>
        </w:tc>
        <w:tc>
          <w:tcPr>
            <w:tcW w:w="0" w:type="auto"/>
          </w:tcPr>
          <w:p w14:paraId="04C44ACE" w14:textId="2844CE4B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5***</w:t>
            </w:r>
          </w:p>
        </w:tc>
        <w:tc>
          <w:tcPr>
            <w:tcW w:w="748" w:type="dxa"/>
          </w:tcPr>
          <w:p w14:paraId="299D0A06" w14:textId="269849DC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*</w:t>
            </w:r>
          </w:p>
        </w:tc>
        <w:tc>
          <w:tcPr>
            <w:tcW w:w="0" w:type="auto"/>
          </w:tcPr>
          <w:p w14:paraId="4A92875D" w14:textId="71BEB0C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***</w:t>
            </w:r>
          </w:p>
        </w:tc>
      </w:tr>
      <w:bookmarkEnd w:id="6"/>
      <w:tr w:rsidR="002C7441" w:rsidRPr="001B6E28" w14:paraId="13783ABB" w14:textId="725FE76E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4ED24888" w14:textId="5EDE9EB4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7. Willingness for violent responses to 5G COVID-19 CT</w:t>
            </w:r>
          </w:p>
        </w:tc>
        <w:tc>
          <w:tcPr>
            <w:tcW w:w="0" w:type="auto"/>
          </w:tcPr>
          <w:p w14:paraId="74356065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BFFE7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92447E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5A7C21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58B61B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4F2BE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536387" w14:textId="467120D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E1E177E" w14:textId="5A8B7201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5***</w:t>
            </w:r>
          </w:p>
        </w:tc>
        <w:tc>
          <w:tcPr>
            <w:tcW w:w="0" w:type="auto"/>
          </w:tcPr>
          <w:p w14:paraId="10EA8E73" w14:textId="6ED6C63F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6***</w:t>
            </w:r>
          </w:p>
        </w:tc>
        <w:tc>
          <w:tcPr>
            <w:tcW w:w="0" w:type="auto"/>
          </w:tcPr>
          <w:p w14:paraId="204ADF95" w14:textId="78E8AFC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7***</w:t>
            </w:r>
          </w:p>
        </w:tc>
        <w:tc>
          <w:tcPr>
            <w:tcW w:w="0" w:type="auto"/>
          </w:tcPr>
          <w:p w14:paraId="65EB3DE0" w14:textId="465EC874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0" w:type="auto"/>
          </w:tcPr>
          <w:p w14:paraId="503C3407" w14:textId="68C1920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6***</w:t>
            </w:r>
          </w:p>
        </w:tc>
        <w:tc>
          <w:tcPr>
            <w:tcW w:w="748" w:type="dxa"/>
          </w:tcPr>
          <w:p w14:paraId="0C88C800" w14:textId="0B17CD8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0" w:type="auto"/>
          </w:tcPr>
          <w:p w14:paraId="643E4F56" w14:textId="387AC0B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**</w:t>
            </w:r>
          </w:p>
        </w:tc>
      </w:tr>
      <w:tr w:rsidR="002C7441" w:rsidRPr="001B6E28" w14:paraId="25B76EF6" w14:textId="45767121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69358154" w14:textId="1ECD573C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8. Justification of non-violent responses to 5G COVID-19 CT</w:t>
            </w:r>
          </w:p>
        </w:tc>
        <w:tc>
          <w:tcPr>
            <w:tcW w:w="0" w:type="auto"/>
          </w:tcPr>
          <w:p w14:paraId="44AF5BBE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5F54E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48E35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45FD5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1399D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C01944A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A2A3CA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724C1C" w14:textId="1D7B569B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8DE8BD7" w14:textId="464BBC3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63***</w:t>
            </w:r>
          </w:p>
        </w:tc>
        <w:tc>
          <w:tcPr>
            <w:tcW w:w="0" w:type="auto"/>
          </w:tcPr>
          <w:p w14:paraId="4CA77D63" w14:textId="295C635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5***</w:t>
            </w:r>
          </w:p>
        </w:tc>
        <w:tc>
          <w:tcPr>
            <w:tcW w:w="0" w:type="auto"/>
          </w:tcPr>
          <w:p w14:paraId="50822757" w14:textId="399A6DC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09*</w:t>
            </w:r>
          </w:p>
        </w:tc>
        <w:tc>
          <w:tcPr>
            <w:tcW w:w="0" w:type="auto"/>
          </w:tcPr>
          <w:p w14:paraId="2C2C0F6C" w14:textId="23B7839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2***</w:t>
            </w:r>
          </w:p>
        </w:tc>
        <w:tc>
          <w:tcPr>
            <w:tcW w:w="748" w:type="dxa"/>
          </w:tcPr>
          <w:p w14:paraId="5CDC832C" w14:textId="65FC16DC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14:paraId="6BDEE57D" w14:textId="21AC8B30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***</w:t>
            </w:r>
          </w:p>
        </w:tc>
      </w:tr>
      <w:tr w:rsidR="002C7441" w:rsidRPr="001B6E28" w14:paraId="7EB46CE2" w14:textId="6116D8D4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0C4550C1" w14:textId="34C4FEE2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9. Willingness for non-violent responses to 5G COVID-19 CT</w:t>
            </w:r>
          </w:p>
        </w:tc>
        <w:tc>
          <w:tcPr>
            <w:tcW w:w="0" w:type="auto"/>
          </w:tcPr>
          <w:p w14:paraId="5A37C385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54A321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02EC5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31F77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F0322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BFECE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F0871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7ADB56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3D609C" w14:textId="1FB62B6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69B02FDD" w14:textId="6D29E0B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0" w:type="auto"/>
          </w:tcPr>
          <w:p w14:paraId="27292068" w14:textId="7B83DF0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14:paraId="6FCCF791" w14:textId="6C25288F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19***</w:t>
            </w:r>
          </w:p>
        </w:tc>
        <w:tc>
          <w:tcPr>
            <w:tcW w:w="748" w:type="dxa"/>
          </w:tcPr>
          <w:p w14:paraId="47C24DFA" w14:textId="17E3B10C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</w:tcPr>
          <w:p w14:paraId="448936ED" w14:textId="12D017D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**</w:t>
            </w:r>
          </w:p>
        </w:tc>
      </w:tr>
      <w:tr w:rsidR="002C7441" w:rsidRPr="001B6E28" w14:paraId="44E5262C" w14:textId="5F0CE9E1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</w:tcPr>
          <w:p w14:paraId="4D268D84" w14:textId="1362103E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10. Justification of general violence</w:t>
            </w:r>
          </w:p>
        </w:tc>
        <w:tc>
          <w:tcPr>
            <w:tcW w:w="0" w:type="auto"/>
          </w:tcPr>
          <w:p w14:paraId="5B0FDD1D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A28B6A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CB07E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F9CFDA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A7AFDD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12B10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1E9AEF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2A958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B7E3B8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A7C4BD" w14:textId="2AAC305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E3357A9" w14:textId="2E989E9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63***</w:t>
            </w:r>
          </w:p>
        </w:tc>
        <w:tc>
          <w:tcPr>
            <w:tcW w:w="0" w:type="auto"/>
          </w:tcPr>
          <w:p w14:paraId="62B6AF6E" w14:textId="27B080AE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9***</w:t>
            </w:r>
          </w:p>
        </w:tc>
        <w:tc>
          <w:tcPr>
            <w:tcW w:w="748" w:type="dxa"/>
          </w:tcPr>
          <w:p w14:paraId="33F94FF2" w14:textId="47B5621F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0" w:type="auto"/>
          </w:tcPr>
          <w:p w14:paraId="0D753708" w14:textId="2D34001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***</w:t>
            </w:r>
          </w:p>
        </w:tc>
      </w:tr>
      <w:tr w:rsidR="002C7441" w:rsidRPr="001B6E28" w14:paraId="05011B5E" w14:textId="64CCDCA9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bottom w:val="nil"/>
            </w:tcBorders>
          </w:tcPr>
          <w:p w14:paraId="27BDACAD" w14:textId="5A251F46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11. Willingness for general violence</w:t>
            </w:r>
          </w:p>
        </w:tc>
        <w:tc>
          <w:tcPr>
            <w:tcW w:w="0" w:type="auto"/>
            <w:tcBorders>
              <w:bottom w:val="nil"/>
            </w:tcBorders>
          </w:tcPr>
          <w:p w14:paraId="329642C3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98C0B7B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A142F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192593D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67667C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7734D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3334B9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1E7A2C5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5C1AE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E81311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D450E08" w14:textId="2AC7413D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6D38181A" w14:textId="1082433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.26***</w:t>
            </w:r>
          </w:p>
        </w:tc>
        <w:tc>
          <w:tcPr>
            <w:tcW w:w="748" w:type="dxa"/>
            <w:tcBorders>
              <w:bottom w:val="nil"/>
            </w:tcBorders>
          </w:tcPr>
          <w:p w14:paraId="114AFCDD" w14:textId="7D870C59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0" w:type="auto"/>
            <w:tcBorders>
              <w:bottom w:val="nil"/>
            </w:tcBorders>
          </w:tcPr>
          <w:p w14:paraId="223A266C" w14:textId="181A804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***</w:t>
            </w:r>
          </w:p>
        </w:tc>
      </w:tr>
      <w:tr w:rsidR="002C7441" w:rsidRPr="001B6E28" w14:paraId="0979D650" w14:textId="2BE0CDB5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</w:tcPr>
          <w:p w14:paraId="43BA7AE4" w14:textId="4246C7DE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12. Parano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95B9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C674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224E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F325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A63A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3E0523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7F92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FDA35D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0CC9F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6E58E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813163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04A4D" w14:textId="391E8D8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3C4ACD4E" w14:textId="049C7B34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4075BD" w14:textId="2A5666C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***</w:t>
            </w:r>
          </w:p>
        </w:tc>
      </w:tr>
      <w:tr w:rsidR="002C7441" w:rsidRPr="001B6E28" w14:paraId="69AB71D4" w14:textId="77777777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nil"/>
            </w:tcBorders>
          </w:tcPr>
          <w:p w14:paraId="419D1A7B" w14:textId="6047EC64" w:rsidR="002C7441" w:rsidRPr="002C7441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7441">
              <w:rPr>
                <w:rFonts w:ascii="Times New Roman" w:hAnsi="Times New Roman" w:cs="Times New Roman"/>
                <w:b w:val="0"/>
                <w:bCs w:val="0"/>
              </w:rPr>
              <w:t>13. Compliance with confin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DB41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24378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35B7D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99EDB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0063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0BFAFE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A8E24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FC946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532FD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12076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B1C43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C06F3B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757805B1" w14:textId="022F2ABF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F60A6" w14:textId="052DC9DD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</w:tr>
      <w:tr w:rsidR="002C7441" w:rsidRPr="001B6E28" w14:paraId="4EACE2F4" w14:textId="77777777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nil"/>
              <w:bottom w:val="single" w:sz="4" w:space="0" w:color="auto"/>
            </w:tcBorders>
          </w:tcPr>
          <w:p w14:paraId="35C07E05" w14:textId="2BCFB325" w:rsidR="002C7441" w:rsidRPr="002C7441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2C7441">
              <w:rPr>
                <w:rFonts w:ascii="Times New Roman" w:hAnsi="Times New Roman" w:cs="Times New Roman"/>
                <w:b w:val="0"/>
                <w:bCs w:val="0"/>
              </w:rPr>
              <w:t>14. Vulnerable narcissis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4AF510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C4FAE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3DB071A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AC4258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79F1E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41ECC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25818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E72655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B6624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E3DCC8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99D2F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3E9C8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7306CDD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129361" w14:textId="6687A558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bookmarkEnd w:id="5"/>
      <w:tr w:rsidR="002C7441" w:rsidRPr="001B6E28" w14:paraId="3D49C37C" w14:textId="45F1BD75" w:rsidTr="005D7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5DDB1CA" w14:textId="77777777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</w:t>
            </w:r>
          </w:p>
          <w:p w14:paraId="099E5854" w14:textId="53A25683" w:rsidR="002C7441" w:rsidRPr="001B6E28" w:rsidRDefault="002C7441" w:rsidP="0045509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1B6E28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Pr="001B6E2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D</w:t>
            </w:r>
            <w:r w:rsidRPr="001B6E2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1026326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4.43</w:t>
            </w:r>
          </w:p>
          <w:p w14:paraId="1AAF3F12" w14:textId="6850DB85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38CF59B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1.93</w:t>
            </w:r>
          </w:p>
          <w:p w14:paraId="501363FD" w14:textId="3389FC7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25746BB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2.08</w:t>
            </w:r>
          </w:p>
          <w:p w14:paraId="12EFC192" w14:textId="6B09037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031BBC2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1.72</w:t>
            </w:r>
          </w:p>
          <w:p w14:paraId="12E1BDA8" w14:textId="3D95D92A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6AD25E4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1.23</w:t>
            </w:r>
          </w:p>
          <w:p w14:paraId="793591AC" w14:textId="1F7B5446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B80C9DB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1.11</w:t>
            </w:r>
          </w:p>
          <w:p w14:paraId="172263CE" w14:textId="7C4A5F93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85EA9E9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1.04</w:t>
            </w:r>
          </w:p>
          <w:p w14:paraId="1D5B941B" w14:textId="72C7C17F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54FBB6D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3.36</w:t>
            </w:r>
          </w:p>
          <w:p w14:paraId="5D4D811C" w14:textId="467CE2E2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2.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5A84FBC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2.14</w:t>
            </w:r>
          </w:p>
          <w:p w14:paraId="015EFCF2" w14:textId="512DE045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4777000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1.79</w:t>
            </w:r>
          </w:p>
          <w:p w14:paraId="341A875D" w14:textId="3EC19A6D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0F3E8137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2.03</w:t>
            </w:r>
          </w:p>
          <w:p w14:paraId="78C7BE25" w14:textId="54AD90F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6EEC06E" w14:textId="77777777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2.61</w:t>
            </w:r>
          </w:p>
          <w:p w14:paraId="21D68219" w14:textId="310A088A" w:rsidR="002C7441" w:rsidRPr="001B6E28" w:rsidRDefault="002C7441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6E28">
              <w:rPr>
                <w:rFonts w:ascii="Times New Roman" w:hAnsi="Times New Roman" w:cs="Times New Roman"/>
              </w:rPr>
              <w:t>(1.03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9967225" w14:textId="21243DB8" w:rsidR="002C7441" w:rsidRPr="005D7930" w:rsidRDefault="005D7930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930">
              <w:rPr>
                <w:rFonts w:ascii="Times New Roman" w:hAnsi="Times New Roman" w:cs="Times New Roman"/>
              </w:rPr>
              <w:t>6.61 (0.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5FE1DA0" w14:textId="22B97D20" w:rsidR="002C7441" w:rsidRPr="005D7930" w:rsidRDefault="005D7930" w:rsidP="0045509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7930">
              <w:rPr>
                <w:rFonts w:ascii="Times New Roman" w:hAnsi="Times New Roman" w:cs="Times New Roman"/>
              </w:rPr>
              <w:t>2.71 (1.17)</w:t>
            </w:r>
          </w:p>
        </w:tc>
      </w:tr>
    </w:tbl>
    <w:p w14:paraId="256A673B" w14:textId="77777777" w:rsidR="003D6F8D" w:rsidRPr="006B1CE1" w:rsidRDefault="002C7441" w:rsidP="003D6F8D">
      <w:pPr>
        <w:rPr>
          <w:rFonts w:ascii="Times New Roman" w:hAnsi="Times New Roman" w:cs="Times New Roman"/>
          <w:sz w:val="24"/>
          <w:szCs w:val="24"/>
        </w:rPr>
      </w:pPr>
      <w:r w:rsidRPr="003D6F8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D6F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D6F8D">
        <w:rPr>
          <w:rFonts w:ascii="Times New Roman" w:hAnsi="Times New Roman" w:cs="Times New Roman"/>
          <w:sz w:val="24"/>
          <w:szCs w:val="24"/>
        </w:rPr>
        <w:t xml:space="preserve"> &lt; .06</w:t>
      </w:r>
      <w:r w:rsidR="003D6F8D" w:rsidRPr="003D6F8D">
        <w:rPr>
          <w:rFonts w:ascii="Times New Roman" w:hAnsi="Times New Roman" w:cs="Times New Roman"/>
          <w:sz w:val="24"/>
          <w:szCs w:val="24"/>
        </w:rPr>
        <w:t>,</w:t>
      </w:r>
      <w:r w:rsidR="003D6F8D">
        <w:t xml:space="preserve"> </w:t>
      </w:r>
      <w:r w:rsidR="003D6F8D" w:rsidRPr="006B1CE1">
        <w:rPr>
          <w:rFonts w:ascii="Times New Roman" w:hAnsi="Times New Roman" w:cs="Times New Roman"/>
          <w:sz w:val="24"/>
          <w:szCs w:val="24"/>
        </w:rPr>
        <w:t>*</w:t>
      </w:r>
      <w:r w:rsidR="003D6F8D" w:rsidRPr="006B1C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D6F8D" w:rsidRPr="006B1CE1">
        <w:rPr>
          <w:rFonts w:ascii="Times New Roman" w:hAnsi="Times New Roman" w:cs="Times New Roman"/>
          <w:sz w:val="24"/>
          <w:szCs w:val="24"/>
        </w:rPr>
        <w:t xml:space="preserve"> &lt; .05, **</w:t>
      </w:r>
      <w:r w:rsidR="003D6F8D" w:rsidRPr="006B1C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D6F8D" w:rsidRPr="006B1CE1">
        <w:rPr>
          <w:rFonts w:ascii="Times New Roman" w:hAnsi="Times New Roman" w:cs="Times New Roman"/>
          <w:sz w:val="24"/>
          <w:szCs w:val="24"/>
        </w:rPr>
        <w:t xml:space="preserve"> &lt; .01, </w:t>
      </w:r>
      <w:r w:rsidR="003D6F8D" w:rsidRPr="006B1C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D6F8D" w:rsidRPr="006B1CE1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0D7F7D25" w14:textId="2FD8A623" w:rsidR="00B90CDC" w:rsidRPr="002C7441" w:rsidRDefault="00B90CDC">
      <w:pPr>
        <w:sectPr w:rsidR="00B90CDC" w:rsidRPr="002C7441" w:rsidSect="00AC01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12FBFA" w14:textId="77777777" w:rsidR="004000BD" w:rsidRDefault="004000BD" w:rsidP="00431B36">
      <w:pPr>
        <w:pStyle w:val="Heading1"/>
      </w:pPr>
      <w:bookmarkStart w:id="7" w:name="_Toc41503560"/>
      <w:r w:rsidRPr="008A5134">
        <w:lastRenderedPageBreak/>
        <w:t xml:space="preserve">Table </w:t>
      </w:r>
      <w:r>
        <w:t>S</w:t>
      </w:r>
      <w:r w:rsidRPr="008A5134">
        <w:t>2</w:t>
      </w:r>
      <w:r>
        <w:t>. Total, direct, and indirect effects of 5G COVID-19 conspiracy beliefs predicting non-violent responses, mediated by anger</w:t>
      </w:r>
      <w:bookmarkEnd w:id="7"/>
    </w:p>
    <w:p w14:paraId="29596117" w14:textId="77777777" w:rsidR="004000BD" w:rsidRDefault="004000BD" w:rsidP="004000BD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410"/>
        <w:gridCol w:w="6379"/>
        <w:gridCol w:w="1558"/>
        <w:gridCol w:w="1655"/>
        <w:gridCol w:w="1813"/>
      </w:tblGrid>
      <w:tr w:rsidR="004000BD" w14:paraId="430770AD" w14:textId="77777777" w:rsidTr="00D07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1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4EE7CD4" w14:textId="77777777" w:rsidR="004000BD" w:rsidRPr="00885282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637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37CA2D" w14:textId="77777777" w:rsidR="004000BD" w:rsidRPr="00885282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sz w:val="24"/>
                <w:szCs w:val="24"/>
              </w:rPr>
              <w:t>Criterion</w:t>
            </w:r>
          </w:p>
        </w:tc>
        <w:tc>
          <w:tcPr>
            <w:tcW w:w="155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353EF2B" w14:textId="77777777" w:rsidR="004000BD" w:rsidRPr="00885282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65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60B481E" w14:textId="77777777" w:rsidR="004000BD" w:rsidRPr="00885282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181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DA9EB6" w14:textId="77777777" w:rsidR="004000BD" w:rsidRPr="00885282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</w:tr>
      <w:tr w:rsidR="004000BD" w14:paraId="1DAA014F" w14:textId="77777777" w:rsidTr="00D07F0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7A7E68" w14:textId="77777777" w:rsidR="004000BD" w:rsidRPr="003F6C58" w:rsidRDefault="004000BD" w:rsidP="00D07F07">
            <w:pPr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iCs/>
                <w:sz w:val="24"/>
                <w:szCs w:val="24"/>
              </w:rPr>
              <w:t>5G COVID-19 CT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</w:tcPr>
          <w:p w14:paraId="69502249" w14:textId="77777777" w:rsidR="004000BD" w:rsidRPr="003F6C58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sz w:val="24"/>
                <w:szCs w:val="24"/>
              </w:rPr>
              <w:t>Justification of non-violent responses to 5G COVID-19 C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24047CD" w14:textId="77777777" w:rsidR="004000BD" w:rsidRPr="003F6C58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 [.09, .36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370F51EC" w14:textId="77777777" w:rsidR="004000BD" w:rsidRPr="003F6C58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 [.08, .35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1C6AB64" w14:textId="77777777" w:rsidR="004000BD" w:rsidRPr="003F6C58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sz w:val="24"/>
                <w:szCs w:val="24"/>
              </w:rPr>
              <w:t>.01 [-.01, .03]</w:t>
            </w:r>
          </w:p>
        </w:tc>
      </w:tr>
      <w:tr w:rsidR="004000BD" w14:paraId="2F178278" w14:textId="77777777" w:rsidTr="00D07F07">
        <w:tc>
          <w:tcPr>
            <w:tcW w:w="24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E00EF58" w14:textId="77777777" w:rsidR="004000BD" w:rsidRPr="003F6C58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4EACCED" w14:textId="77777777" w:rsidR="004000BD" w:rsidRPr="003F6C58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sz w:val="24"/>
                <w:szCs w:val="24"/>
              </w:rPr>
              <w:t>Willingness for non-violent responses to 5G COVID-19 C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5EC45E49" w14:textId="77777777" w:rsidR="004000BD" w:rsidRPr="003F6C58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2 [.31, .53]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E620D95" w14:textId="77777777" w:rsidR="004000BD" w:rsidRPr="003F6C58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0 [.29, .51]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02AFD8A9" w14:textId="77777777" w:rsidR="004000BD" w:rsidRPr="003F6C58" w:rsidRDefault="004000BD" w:rsidP="00D07F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 [.001, .05]</w:t>
            </w:r>
          </w:p>
        </w:tc>
      </w:tr>
    </w:tbl>
    <w:p w14:paraId="33F4FC7B" w14:textId="77777777" w:rsidR="004000BD" w:rsidRDefault="004000BD" w:rsidP="004000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Significant effects are bolded for ease of viewing. CT = Conspiracy Theory. 95% bias-corrected confidence intervals used, along with 5000 bootstrap samples. </w:t>
      </w:r>
      <w:bookmarkStart w:id="8" w:name="_Hlk41230839"/>
      <w:r>
        <w:rPr>
          <w:rFonts w:ascii="Times New Roman" w:hAnsi="Times New Roman" w:cs="Times New Roman"/>
          <w:sz w:val="24"/>
          <w:szCs w:val="24"/>
        </w:rPr>
        <w:t>Controlling for age, gender, education, and experience with COVID-19</w:t>
      </w:r>
      <w:bookmarkEnd w:id="8"/>
      <w:r>
        <w:rPr>
          <w:rFonts w:ascii="Times New Roman" w:hAnsi="Times New Roman" w:cs="Times New Roman"/>
          <w:sz w:val="24"/>
          <w:szCs w:val="24"/>
        </w:rPr>
        <w:t>. Conspiracy mentality also used as a covariate.</w:t>
      </w:r>
    </w:p>
    <w:p w14:paraId="5886BEB8" w14:textId="77777777" w:rsidR="004000BD" w:rsidRDefault="004000BD" w:rsidP="00431B36">
      <w:pPr>
        <w:pStyle w:val="Heading1"/>
      </w:pPr>
    </w:p>
    <w:p w14:paraId="444F6FFC" w14:textId="77777777" w:rsidR="004000BD" w:rsidRDefault="004000BD" w:rsidP="004000BD"/>
    <w:p w14:paraId="3687F9E7" w14:textId="77777777" w:rsidR="004000BD" w:rsidRDefault="004000BD" w:rsidP="004000BD"/>
    <w:p w14:paraId="198AE737" w14:textId="77777777" w:rsidR="004000BD" w:rsidRDefault="004000BD" w:rsidP="004000BD"/>
    <w:p w14:paraId="00D4E9B9" w14:textId="77777777" w:rsidR="004000BD" w:rsidRDefault="004000BD" w:rsidP="004000BD"/>
    <w:p w14:paraId="03170F4A" w14:textId="77777777" w:rsidR="004000BD" w:rsidRDefault="004000BD" w:rsidP="004000BD"/>
    <w:p w14:paraId="26B23C63" w14:textId="77777777" w:rsidR="004000BD" w:rsidRDefault="004000BD" w:rsidP="004000BD"/>
    <w:p w14:paraId="1EC37147" w14:textId="77777777" w:rsidR="004000BD" w:rsidRDefault="004000BD" w:rsidP="004000BD"/>
    <w:p w14:paraId="4ADD6AAD" w14:textId="77777777" w:rsidR="004000BD" w:rsidRDefault="004000BD" w:rsidP="004000BD"/>
    <w:p w14:paraId="2B5241AF" w14:textId="77777777" w:rsidR="004000BD" w:rsidRDefault="004000BD" w:rsidP="004000BD"/>
    <w:p w14:paraId="0DAE95AB" w14:textId="77777777" w:rsidR="004000BD" w:rsidRPr="00FC7025" w:rsidRDefault="004000BD" w:rsidP="004000BD"/>
    <w:p w14:paraId="7DB07258" w14:textId="77777777" w:rsidR="004000BD" w:rsidRDefault="004000BD" w:rsidP="004000BD"/>
    <w:p w14:paraId="751FA721" w14:textId="77777777" w:rsidR="004000BD" w:rsidRDefault="004000BD" w:rsidP="00431B36">
      <w:pPr>
        <w:pStyle w:val="Heading1"/>
      </w:pPr>
      <w:bookmarkStart w:id="9" w:name="_Toc41503561"/>
      <w:r w:rsidRPr="00B306EF">
        <w:lastRenderedPageBreak/>
        <w:t xml:space="preserve">Table </w:t>
      </w:r>
      <w:r>
        <w:t>S</w:t>
      </w:r>
      <w:r w:rsidRPr="00B306EF">
        <w:t>3.</w:t>
      </w:r>
      <w:r>
        <w:t xml:space="preserve"> Conspiracy beliefs predicting non-violent responses, mediated by anger, with the b-paths moderated by paranoia</w:t>
      </w:r>
      <w:bookmarkEnd w:id="9"/>
    </w:p>
    <w:p w14:paraId="5A5BA548" w14:textId="77777777" w:rsidR="004000BD" w:rsidRPr="00FC7025" w:rsidRDefault="004000BD" w:rsidP="004000BD"/>
    <w:tbl>
      <w:tblPr>
        <w:tblStyle w:val="PlainTable2"/>
        <w:tblW w:w="14238" w:type="dxa"/>
        <w:tblLook w:val="0620" w:firstRow="1" w:lastRow="0" w:firstColumn="0" w:lastColumn="0" w:noHBand="1" w:noVBand="1"/>
      </w:tblPr>
      <w:tblGrid>
        <w:gridCol w:w="1363"/>
        <w:gridCol w:w="2346"/>
        <w:gridCol w:w="2328"/>
        <w:gridCol w:w="2486"/>
        <w:gridCol w:w="1904"/>
        <w:gridCol w:w="1906"/>
        <w:gridCol w:w="1905"/>
      </w:tblGrid>
      <w:tr w:rsidR="004000BD" w14:paraId="5A19859E" w14:textId="77777777" w:rsidTr="00D07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E0A496" w14:textId="77777777" w:rsidR="004000BD" w:rsidRPr="00885282" w:rsidRDefault="004000BD" w:rsidP="00D07F07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Cs w:val="0"/>
                <w:sz w:val="24"/>
                <w:szCs w:val="24"/>
              </w:rPr>
              <w:t>Criterion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16B169" w14:textId="77777777" w:rsidR="004000BD" w:rsidRPr="00885282" w:rsidRDefault="004000BD" w:rsidP="00D07F07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Cs w:val="0"/>
                <w:sz w:val="24"/>
                <w:szCs w:val="24"/>
              </w:rPr>
              <w:t>Predictor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0D558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Cs w:val="0"/>
                <w:sz w:val="24"/>
                <w:szCs w:val="24"/>
              </w:rPr>
              <w:t>Coefficient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2586C1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Index of </w:t>
            </w:r>
            <w:proofErr w:type="gramStart"/>
            <w:r w:rsidRPr="00885282">
              <w:rPr>
                <w:rFonts w:ascii="Times New Roman" w:hAnsi="Times New Roman" w:cs="Times New Roman"/>
                <w:bCs w:val="0"/>
                <w:sz w:val="24"/>
                <w:szCs w:val="24"/>
              </w:rPr>
              <w:t>moderated-mediation</w:t>
            </w:r>
            <w:proofErr w:type="gramEnd"/>
            <w:r w:rsidRPr="00885282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57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F88A2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Cs w:val="0"/>
                <w:sz w:val="24"/>
                <w:szCs w:val="24"/>
              </w:rPr>
              <w:t>Conditional indirect effects at levels of paranoia</w:t>
            </w:r>
          </w:p>
        </w:tc>
      </w:tr>
      <w:tr w:rsidR="004000BD" w14:paraId="25F65054" w14:textId="77777777" w:rsidTr="00D07F07"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7E547" w14:textId="77777777" w:rsidR="004000BD" w:rsidRPr="00885282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39755" w14:textId="77777777" w:rsidR="004000BD" w:rsidRPr="00885282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56BE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9A012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EC5DB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92B04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404BB" w14:textId="77777777" w:rsidR="004000BD" w:rsidRPr="00885282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282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4000BD" w:rsidRPr="001A190B" w14:paraId="3861DFC1" w14:textId="77777777" w:rsidTr="00D07F07">
        <w:tc>
          <w:tcPr>
            <w:tcW w:w="60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5746A8C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Justification of non-violent responses to 5G COVID-19 C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E287A5E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1EB2537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4FF8A3D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674F82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442E3FE2" w14:textId="77777777" w:rsidTr="00D07F0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D1CB6D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5E60C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 xml:space="preserve">5G COVID-19 CT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A071ED9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2 [.09, .36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E371F0E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3AF4D14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72CCECE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D06AD2C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09A9CCA5" w14:textId="77777777" w:rsidTr="00D07F0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D55A535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FAF82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3ECCC1F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.04 [-.32, .40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E5F7616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F420602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2ED304D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062CEF2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57445656" w14:textId="77777777" w:rsidTr="00D07F0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1C884B" w14:textId="77777777" w:rsidR="004000BD" w:rsidRPr="00FC7025" w:rsidRDefault="004000BD" w:rsidP="00D07F07"/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5817C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7653C88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.23 [-.06, .52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1CFCFA6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C5DED85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A6DD578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2A32161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2B900C15" w14:textId="77777777" w:rsidTr="00D07F0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B101BF" w14:textId="77777777" w:rsidR="004000BD" w:rsidRPr="00FC7025" w:rsidRDefault="004000BD" w:rsidP="00D07F07"/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CFACA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94E01B4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.01 [-.12, .10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0A44CED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.002 [-.02, .01]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280792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CB76666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2E02248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000BD" w:rsidRPr="001A190B" w14:paraId="77FA232F" w14:textId="77777777" w:rsidTr="00D07F07">
        <w:tc>
          <w:tcPr>
            <w:tcW w:w="60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02C58FF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Willingness for non-violent responses to 5G COVID-19 C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05F0088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7A44FB3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5926E41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D9C807C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01266506" w14:textId="77777777" w:rsidTr="00D07F0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24B1F1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4BBB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 xml:space="preserve">5G COVID-19 CT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6253553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0 [.29, .51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C7B9CAD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D36656C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ADDD280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E1527E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7DD9C6F0" w14:textId="77777777" w:rsidTr="00D07F0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8FE41F7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56FB6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60B42ED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.04 [-.25, .34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9136594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2C8C52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0101069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3527831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55422427" w14:textId="77777777" w:rsidTr="00D07F0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6B1EEE8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70EBA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C6CC43E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.03 [-.21, .27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3B17416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9BF499B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A77A271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A9F8870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0BD" w:rsidRPr="001A190B" w14:paraId="252D5742" w14:textId="77777777" w:rsidTr="00D07F07"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1C28F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1D259" w14:textId="77777777" w:rsidR="004000BD" w:rsidRPr="00FC7025" w:rsidRDefault="004000BD" w:rsidP="00D07F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F7779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.02 [-.07, .11]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7404F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.003 [-.007, .02]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B1181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B76E6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D4B45" w14:textId="77777777" w:rsidR="004000BD" w:rsidRPr="00FC7025" w:rsidRDefault="004000BD" w:rsidP="00D07F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0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7793380" w14:textId="77777777" w:rsidR="004000BD" w:rsidRPr="00845C88" w:rsidRDefault="004000BD" w:rsidP="004000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>
        <w:rPr>
          <w:rFonts w:ascii="Times New Roman" w:hAnsi="Times New Roman" w:cs="Times New Roman"/>
          <w:sz w:val="24"/>
          <w:szCs w:val="24"/>
        </w:rPr>
        <w:t xml:space="preserve">. Significant effects are bolded for ease of viewing. CT = Conspiracy Theory. 95% bias-corrected confidence intervals used, along with 5000 bootstrap samples. Controlling for age, gender, education, and experience with COVID-19. Conspiracy mentality also used as a covariate. Levels of the moderator are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–1</w:t>
      </w:r>
      <w:r w:rsidRPr="00845C88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(Low paranoia),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Moderate paranoia), and </w:t>
      </w:r>
      <w:r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+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>(High</w:t>
      </w:r>
      <w:r w:rsidRPr="00845C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anoia).</w:t>
      </w:r>
    </w:p>
    <w:p w14:paraId="7322519D" w14:textId="77777777" w:rsidR="003F6C58" w:rsidRDefault="003F6C58" w:rsidP="003F6C58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48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E090B5F" w14:textId="77777777" w:rsidR="003F6C58" w:rsidRPr="003F6C58" w:rsidRDefault="003F6C58" w:rsidP="003F6C58"/>
    <w:p w14:paraId="4E89A259" w14:textId="77777777" w:rsidR="003F6C58" w:rsidRDefault="003F6C58" w:rsidP="00431B36">
      <w:pPr>
        <w:pStyle w:val="Heading1"/>
      </w:pPr>
    </w:p>
    <w:p w14:paraId="7AB77348" w14:textId="77777777" w:rsidR="003F6C58" w:rsidRDefault="003F6C58" w:rsidP="00431B36">
      <w:pPr>
        <w:pStyle w:val="Heading1"/>
      </w:pPr>
    </w:p>
    <w:p w14:paraId="138B52A6" w14:textId="551D1D7E" w:rsidR="003F6C58" w:rsidRDefault="003F6C58" w:rsidP="00431B36">
      <w:pPr>
        <w:pStyle w:val="Heading1"/>
      </w:pPr>
    </w:p>
    <w:p w14:paraId="59014DFA" w14:textId="22195C8B" w:rsidR="00FC7025" w:rsidRDefault="00FC7025" w:rsidP="00FC7025"/>
    <w:p w14:paraId="4200097A" w14:textId="16786404" w:rsidR="00FC7025" w:rsidRDefault="00FC7025" w:rsidP="00FC7025"/>
    <w:p w14:paraId="23A1A700" w14:textId="0B9071A9" w:rsidR="00FC7025" w:rsidRDefault="00FC7025" w:rsidP="00FC7025"/>
    <w:p w14:paraId="3F651EE3" w14:textId="255EB0AD" w:rsidR="00FC7025" w:rsidRDefault="00FC7025" w:rsidP="00FC7025"/>
    <w:p w14:paraId="3CAC97E4" w14:textId="444BE4C3" w:rsidR="00FC7025" w:rsidRDefault="00FC7025" w:rsidP="00FC7025"/>
    <w:p w14:paraId="2E93EC00" w14:textId="7BD189B3" w:rsidR="00FC7025" w:rsidRDefault="00FC7025" w:rsidP="00FC7025"/>
    <w:p w14:paraId="309C7FBB" w14:textId="7EDCEB64" w:rsidR="00FC7025" w:rsidRDefault="00FC7025" w:rsidP="00FC7025"/>
    <w:p w14:paraId="7C3F5FF3" w14:textId="77777777" w:rsidR="00FC7025" w:rsidRPr="00FC7025" w:rsidRDefault="00FC7025" w:rsidP="00FC7025"/>
    <w:p w14:paraId="07C5E146" w14:textId="459CA5C4" w:rsidR="00B90CDC" w:rsidRDefault="00B90CDC" w:rsidP="00431B36">
      <w:pPr>
        <w:pStyle w:val="Heading1"/>
      </w:pPr>
      <w:bookmarkStart w:id="10" w:name="_Toc41503562"/>
      <w:r w:rsidRPr="00325CFA">
        <w:lastRenderedPageBreak/>
        <w:t xml:space="preserve">Table </w:t>
      </w:r>
      <w:r w:rsidR="00F87E85" w:rsidRPr="00325CFA">
        <w:t>S</w:t>
      </w:r>
      <w:r w:rsidR="004000BD">
        <w:t>4</w:t>
      </w:r>
      <w:r w:rsidR="008A5134" w:rsidRPr="00325CFA">
        <w:t>.</w:t>
      </w:r>
      <w:r w:rsidR="00662A61">
        <w:t xml:space="preserve"> </w:t>
      </w:r>
      <w:r>
        <w:t xml:space="preserve">Total, direct, and indirect effects of conspiracy </w:t>
      </w:r>
      <w:r w:rsidR="00F87E85">
        <w:t>mentality</w:t>
      </w:r>
      <w:r>
        <w:t xml:space="preserve"> predicting </w:t>
      </w:r>
      <w:r w:rsidR="00F02D3F">
        <w:t xml:space="preserve">violent and non-violent </w:t>
      </w:r>
      <w:r>
        <w:t>responses</w:t>
      </w:r>
      <w:r w:rsidR="00F87E85">
        <w:t xml:space="preserve"> to an alleged link between 5G and COVID-19</w:t>
      </w:r>
      <w:r>
        <w:t>, mediated by anger</w:t>
      </w:r>
      <w:bookmarkEnd w:id="10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6663"/>
        <w:gridCol w:w="1842"/>
        <w:gridCol w:w="1985"/>
        <w:gridCol w:w="1813"/>
      </w:tblGrid>
      <w:tr w:rsidR="00F87E85" w14:paraId="13AE00F8" w14:textId="77777777" w:rsidTr="00894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66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D5FDE8B" w14:textId="154FEF0D" w:rsidR="00F87E85" w:rsidRPr="00325CFA" w:rsidRDefault="00F87E85" w:rsidP="003D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31119718"/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Criterion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E96976" w14:textId="77777777" w:rsidR="00F87E85" w:rsidRPr="00325CFA" w:rsidRDefault="00F87E85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7FD472" w14:textId="77777777" w:rsidR="00F87E85" w:rsidRPr="00325CFA" w:rsidRDefault="00F87E85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181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05E791" w14:textId="787FD06C" w:rsidR="00F87E85" w:rsidRPr="00325CFA" w:rsidRDefault="00F87E85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</w:tr>
      <w:tr w:rsidR="00F87E85" w14:paraId="660F3040" w14:textId="77777777" w:rsidTr="00894613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567E43E" w14:textId="7A5C467C" w:rsidR="00F87E85" w:rsidRDefault="00F87E85" w:rsidP="003D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real-life violent responses to 5G COVID-19 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ABD033" w14:textId="4923D623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[-.06, .1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5F1EC6" w14:textId="3F4D968C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8, .09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32C8180" w14:textId="19C19D0E" w:rsidR="00F87E85" w:rsidRPr="00894613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 [.0005, .04]</w:t>
            </w:r>
          </w:p>
        </w:tc>
      </w:tr>
      <w:tr w:rsidR="00F87E85" w14:paraId="084A4247" w14:textId="77777777" w:rsidTr="00894613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6FBAFED5" w14:textId="1058D0D0" w:rsidR="00F87E85" w:rsidRDefault="00F87E85" w:rsidP="003D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real-life violent responses to 5G COVID-19 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CF2DAF" w14:textId="7EBEFF86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 [-.05, .0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187999" w14:textId="7B8F7A98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 [-.06, .05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BFDD97E" w14:textId="20539D36" w:rsidR="00F87E85" w:rsidRPr="00894613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 [.003, .03]</w:t>
            </w:r>
          </w:p>
        </w:tc>
      </w:tr>
      <w:tr w:rsidR="00F87E85" w14:paraId="683DD449" w14:textId="77777777" w:rsidTr="00894613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3DD523F" w14:textId="472D7CF5" w:rsidR="00F87E85" w:rsidRDefault="00F87E85" w:rsidP="003D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violent responses to 5G COVID-19 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A8F40E" w14:textId="6A00529A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2, .0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A7ADA0" w14:textId="0C429E13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 [-.03, .03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3BCCCBC" w14:textId="2CCD06C3" w:rsidR="00F87E85" w:rsidRPr="00894613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 [.004, .03]</w:t>
            </w:r>
          </w:p>
        </w:tc>
      </w:tr>
      <w:tr w:rsidR="00F87E85" w14:paraId="100A521E" w14:textId="77777777" w:rsidTr="00894613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705EA02" w14:textId="52EABAFA" w:rsidR="00F87E85" w:rsidRDefault="00F87E85" w:rsidP="003D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violent responses to 5G COVID-19 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EF2160" w14:textId="6E77EB87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[-.04, .0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E020C2" w14:textId="2A234369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 [-.05, .01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955BE38" w14:textId="5CA44DBB" w:rsidR="00F87E85" w:rsidRPr="00894613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 [.001, .02]</w:t>
            </w:r>
          </w:p>
        </w:tc>
      </w:tr>
      <w:tr w:rsidR="00F87E85" w14:paraId="0214ED26" w14:textId="77777777" w:rsidTr="00894613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76FD0FC7" w14:textId="200ADDA5" w:rsidR="00F87E85" w:rsidRDefault="00F87E85" w:rsidP="003D6F8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non-violent responses to 5G COVID-19 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533F0D" w14:textId="7BE0BE02" w:rsidR="00F87E85" w:rsidRPr="00894613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7 [.32, .6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A6B601" w14:textId="0F1FBCDF" w:rsidR="00F87E85" w:rsidRPr="00894613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6 [.31, .62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7A12DDD" w14:textId="529F4D4F" w:rsidR="00F87E85" w:rsidRDefault="00894613" w:rsidP="003D6F8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1, .04]</w:t>
            </w:r>
          </w:p>
        </w:tc>
      </w:tr>
      <w:tr w:rsidR="00F87E85" w14:paraId="33E6EC1A" w14:textId="77777777" w:rsidTr="00894613"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A7716" w14:textId="1B372322" w:rsidR="00F87E85" w:rsidRDefault="00F87E85" w:rsidP="00F02D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non-violent responses to 5G COVID-19 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76E40" w14:textId="4DB023AE" w:rsidR="00F87E85" w:rsidRPr="00894613" w:rsidRDefault="00894613" w:rsidP="00F02D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2 [.20, .4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D3CFC" w14:textId="30A672C7" w:rsidR="00F87E85" w:rsidRPr="00894613" w:rsidRDefault="00894613" w:rsidP="00F02D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 [.17, .43]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937B6" w14:textId="3F9115D8" w:rsidR="00F87E85" w:rsidRPr="00894613" w:rsidRDefault="00894613" w:rsidP="00F02D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4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 [.003, .06]</w:t>
            </w:r>
          </w:p>
        </w:tc>
      </w:tr>
    </w:tbl>
    <w:bookmarkEnd w:id="11"/>
    <w:p w14:paraId="04116B43" w14:textId="3E08191E" w:rsidR="00F02D3F" w:rsidRDefault="00F02D3F" w:rsidP="00F02D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25CFA">
        <w:rPr>
          <w:rFonts w:ascii="Times New Roman" w:hAnsi="Times New Roman" w:cs="Times New Roman"/>
          <w:sz w:val="24"/>
          <w:szCs w:val="24"/>
        </w:rPr>
        <w:t xml:space="preserve">Significant effects are bolded for ease of viewing. </w:t>
      </w:r>
      <w:r w:rsidR="004302B7">
        <w:rPr>
          <w:rFonts w:ascii="Times New Roman" w:hAnsi="Times New Roman" w:cs="Times New Roman"/>
          <w:sz w:val="24"/>
          <w:szCs w:val="24"/>
        </w:rPr>
        <w:t xml:space="preserve">CT = Conspiracy Theory. </w:t>
      </w:r>
      <w:bookmarkStart w:id="12" w:name="_Hlk37838703"/>
      <w:r>
        <w:rPr>
          <w:rFonts w:ascii="Times New Roman" w:hAnsi="Times New Roman" w:cs="Times New Roman"/>
          <w:sz w:val="24"/>
          <w:szCs w:val="24"/>
        </w:rPr>
        <w:t xml:space="preserve">95% </w:t>
      </w:r>
      <w:r w:rsidR="00C34D6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ias-corrected confidence intervals used, along with 5000 bootstrap samples</w:t>
      </w:r>
      <w:bookmarkEnd w:id="12"/>
      <w:r>
        <w:rPr>
          <w:rFonts w:ascii="Times New Roman" w:hAnsi="Times New Roman" w:cs="Times New Roman"/>
          <w:sz w:val="24"/>
          <w:szCs w:val="24"/>
        </w:rPr>
        <w:t xml:space="preserve">. Controlling for </w:t>
      </w:r>
      <w:r w:rsidR="00084740">
        <w:rPr>
          <w:rFonts w:ascii="Times New Roman" w:hAnsi="Times New Roman" w:cs="Times New Roman"/>
          <w:sz w:val="24"/>
          <w:szCs w:val="24"/>
        </w:rPr>
        <w:t xml:space="preserve">5G COVID-19 conspiracy beliefs, </w:t>
      </w:r>
      <w:r>
        <w:rPr>
          <w:rFonts w:ascii="Times New Roman" w:hAnsi="Times New Roman" w:cs="Times New Roman"/>
          <w:sz w:val="24"/>
          <w:szCs w:val="24"/>
        </w:rPr>
        <w:t>age, gender, education, and experience with COVID-19</w:t>
      </w:r>
      <w:r w:rsidR="004302B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20753A3" w14:textId="4C092DCC" w:rsidR="00B90CDC" w:rsidRDefault="00B90CDC"/>
    <w:p w14:paraId="172EC626" w14:textId="78746DE0" w:rsidR="004C779B" w:rsidRDefault="004C779B"/>
    <w:p w14:paraId="2C5148EC" w14:textId="77777777" w:rsidR="001E1A40" w:rsidRDefault="001E1A40">
      <w:pPr>
        <w:sectPr w:rsidR="001E1A40" w:rsidSect="008A51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590288" w14:textId="29391C2F" w:rsidR="001E1A40" w:rsidRDefault="001E1A40" w:rsidP="00431B36">
      <w:pPr>
        <w:pStyle w:val="Heading1"/>
      </w:pPr>
      <w:bookmarkStart w:id="13" w:name="_Toc41503563"/>
      <w:r w:rsidRPr="00B306EF">
        <w:lastRenderedPageBreak/>
        <w:t xml:space="preserve">Table </w:t>
      </w:r>
      <w:r w:rsidR="00340EF0">
        <w:t>S</w:t>
      </w:r>
      <w:r w:rsidR="004000BD">
        <w:t>5</w:t>
      </w:r>
      <w:r w:rsidRPr="00B306EF">
        <w:t>.</w:t>
      </w:r>
      <w:r w:rsidR="00662A61">
        <w:t xml:space="preserve"> </w:t>
      </w:r>
      <w:r w:rsidR="00B306EF">
        <w:t xml:space="preserve">Conspiracy </w:t>
      </w:r>
      <w:r w:rsidR="00273AE7">
        <w:t>mentality</w:t>
      </w:r>
      <w:r w:rsidR="00B306EF">
        <w:t xml:space="preserve"> </w:t>
      </w:r>
      <w:r>
        <w:t xml:space="preserve">predicting </w:t>
      </w:r>
      <w:r w:rsidR="00B306EF">
        <w:t>violent and non-violent responses</w:t>
      </w:r>
      <w:r w:rsidR="00273AE7">
        <w:t xml:space="preserve"> to an alleged link between 5G and COVID-19, mediated by anger,</w:t>
      </w:r>
      <w:r>
        <w:t xml:space="preserve"> with the b-paths moderated </w:t>
      </w:r>
      <w:r w:rsidR="00B306EF">
        <w:t>at three levels of</w:t>
      </w:r>
      <w:r>
        <w:t xml:space="preserve"> </w:t>
      </w:r>
      <w:r w:rsidR="00B306EF">
        <w:t>paranoia</w:t>
      </w:r>
      <w:bookmarkEnd w:id="13"/>
    </w:p>
    <w:tbl>
      <w:tblPr>
        <w:tblStyle w:val="PlainTable2"/>
        <w:tblW w:w="14238" w:type="dxa"/>
        <w:tblLook w:val="0620" w:firstRow="1" w:lastRow="0" w:firstColumn="0" w:lastColumn="0" w:noHBand="1" w:noVBand="1"/>
      </w:tblPr>
      <w:tblGrid>
        <w:gridCol w:w="1363"/>
        <w:gridCol w:w="2346"/>
        <w:gridCol w:w="2328"/>
        <w:gridCol w:w="2486"/>
        <w:gridCol w:w="1904"/>
        <w:gridCol w:w="1906"/>
        <w:gridCol w:w="1905"/>
      </w:tblGrid>
      <w:tr w:rsidR="001E1A40" w14:paraId="7AA58C1C" w14:textId="690C916F" w:rsidTr="00D50C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C30E6B" w14:textId="77777777" w:rsidR="001E1A40" w:rsidRPr="00325CFA" w:rsidRDefault="001E1A40" w:rsidP="003D6F8D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riterion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0D181C" w14:textId="77777777" w:rsidR="001E1A40" w:rsidRPr="00325CFA" w:rsidRDefault="001E1A40" w:rsidP="003D6F8D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Predictor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629999" w14:textId="7646B79F" w:rsidR="001E1A40" w:rsidRPr="00325CFA" w:rsidRDefault="001E1A40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oefficient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AB81F6" w14:textId="0882A28E" w:rsidR="001E1A40" w:rsidRPr="00325CFA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Index of </w:t>
            </w:r>
            <w:proofErr w:type="gramStart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moderated-mediation</w:t>
            </w:r>
            <w:proofErr w:type="gramEnd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57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438C0" w14:textId="233AD6AA" w:rsidR="001E1A40" w:rsidRPr="00325CFA" w:rsidRDefault="00E92B51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onditional indirect e</w:t>
            </w:r>
            <w:r w:rsidR="001E1A40"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ffects at levels of paranoia</w:t>
            </w:r>
          </w:p>
        </w:tc>
      </w:tr>
      <w:tr w:rsidR="001E1A40" w14:paraId="26B69615" w14:textId="77777777" w:rsidTr="00D50CFE"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3AE54" w14:textId="77777777" w:rsidR="001E1A40" w:rsidRPr="00325CFA" w:rsidRDefault="001E1A40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39653" w14:textId="77777777" w:rsidR="001E1A40" w:rsidRPr="00325CFA" w:rsidRDefault="001E1A40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A9E68" w14:textId="77777777" w:rsidR="001E1A40" w:rsidRPr="00325CFA" w:rsidRDefault="001E1A40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D4B9" w14:textId="77777777" w:rsidR="001E1A40" w:rsidRPr="00325CFA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C87FD" w14:textId="072698F9" w:rsidR="001E1A40" w:rsidRPr="00325CFA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9B306" w14:textId="25B60D06" w:rsidR="001E1A40" w:rsidRPr="00325CFA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5DD46" w14:textId="3F0F6B7D" w:rsidR="001E1A40" w:rsidRPr="00325CFA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F87E85" w14:paraId="09F5990D" w14:textId="4871E708" w:rsidTr="003D6F8D">
        <w:tc>
          <w:tcPr>
            <w:tcW w:w="60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175F71" w14:textId="26FC3E32" w:rsidR="00F87E85" w:rsidRDefault="00F87E85" w:rsidP="001E1A4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stification of real-life </w:t>
            </w:r>
            <w:r w:rsidRPr="001B6E28">
              <w:rPr>
                <w:rFonts w:ascii="Times New Roman" w:hAnsi="Times New Roman" w:cs="Times New Roman"/>
              </w:rPr>
              <w:t>violent responses to 5G COVID-19 CT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5727A" w14:textId="77777777" w:rsidR="00F87E85" w:rsidRDefault="00F87E85" w:rsidP="001E1A4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34D9A" w14:textId="77777777" w:rsidR="00F87E85" w:rsidRDefault="00F87E85" w:rsidP="001E1A4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A875B" w14:textId="77777777" w:rsidR="00F87E85" w:rsidRDefault="00F87E85" w:rsidP="001E1A4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8EA1B" w14:textId="77777777" w:rsidR="00F87E85" w:rsidRDefault="00F87E85" w:rsidP="001E1A4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E1A40" w14:paraId="3A2FC6DF" w14:textId="54FA0398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DFD3C53" w14:textId="77777777" w:rsidR="001E1A40" w:rsidRDefault="001E1A40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00342" w14:textId="786B2CAA" w:rsidR="001E1A40" w:rsidRDefault="00273AE7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  <w:r w:rsidR="001E1A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689E348" w14:textId="46DE7EC2" w:rsidR="001E1A40" w:rsidRDefault="00273AE7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 [-.09, .08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2E0EEA3" w14:textId="7922F4E5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461A90D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23C33FD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668CCBE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A40" w14:paraId="717E2E72" w14:textId="4D83456D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ED22F7" w14:textId="77777777" w:rsidR="001E1A40" w:rsidRDefault="001E1A40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0563424A" w14:textId="0D18C990" w:rsidR="001E1A40" w:rsidRPr="001E1A40" w:rsidRDefault="001E1A40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BF2BB38" w14:textId="672CB88E" w:rsidR="001E1A40" w:rsidRDefault="00273AE7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 [</w:t>
            </w:r>
            <w:r w:rsidR="006A4B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, .10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A051EDF" w14:textId="78E4EA0E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9532CF7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F6CFF00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00B4D79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A40" w14:paraId="2A98A47C" w14:textId="0CA803DC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0C8B8AA" w14:textId="77777777" w:rsidR="001E1A40" w:rsidRDefault="001E1A40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7F60FEF0" w14:textId="17C7CAB0" w:rsidR="001E1A40" w:rsidRPr="001E1A40" w:rsidRDefault="001E1A40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7212B55" w14:textId="30FACEA2" w:rsidR="001E1A40" w:rsidRDefault="00273AE7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[-.17, .15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E883651" w14:textId="2E26EA75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089EB34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BA32442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4A8CDCA" w14:textId="77777777" w:rsidR="001E1A40" w:rsidRDefault="001E1A40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A40" w:rsidRPr="006A4BA2" w14:paraId="7403C872" w14:textId="7AEB8111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EAE178" w14:textId="77777777" w:rsidR="001E1A40" w:rsidRDefault="001E1A40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9D889D2" w14:textId="5DF8D903" w:rsidR="001E1A40" w:rsidRPr="001E1A40" w:rsidRDefault="001E1A40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32BECDF" w14:textId="5EFD2DC7" w:rsidR="001E1A40" w:rsidRDefault="00273AE7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 [-.01, .11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72AE799" w14:textId="22DD7F66" w:rsidR="001E1A40" w:rsidRPr="006A4BA2" w:rsidRDefault="00273AE7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01 [-.0002, .02]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52515FA" w14:textId="1581B05C" w:rsidR="001E1A40" w:rsidRDefault="00273AE7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4 [-.02, .02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9048D2B" w14:textId="6FC264C6" w:rsidR="001E1A40" w:rsidRDefault="00273AE7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 [-.009, .02]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7C35C57" w14:textId="22CB1C19" w:rsidR="001E1A40" w:rsidRPr="006A4BA2" w:rsidRDefault="00273AE7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015 [-.0001, .04]</w:t>
            </w:r>
          </w:p>
        </w:tc>
      </w:tr>
      <w:tr w:rsidR="00F87E85" w14:paraId="4129D5E6" w14:textId="10B7FD54" w:rsidTr="003D6F8D">
        <w:tc>
          <w:tcPr>
            <w:tcW w:w="60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24F7" w14:textId="65C10836" w:rsidR="00F87E85" w:rsidRDefault="00F87E85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lingness for real-life </w:t>
            </w:r>
            <w:r w:rsidRPr="001B6E28">
              <w:rPr>
                <w:rFonts w:ascii="Times New Roman" w:hAnsi="Times New Roman" w:cs="Times New Roman"/>
              </w:rPr>
              <w:t>violent responses to 5G COVID-19 C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B36D22D" w14:textId="77777777" w:rsidR="00F87E85" w:rsidRDefault="00F87E85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6CB0056" w14:textId="77777777" w:rsidR="00F87E85" w:rsidRDefault="00F87E85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64C8AF9" w14:textId="77777777" w:rsidR="00F87E85" w:rsidRDefault="00F87E85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D7E34A3" w14:textId="77777777" w:rsidR="00F87E85" w:rsidRDefault="00F87E85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1E00" w14:paraId="6CA4088B" w14:textId="6DB64919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FFB251" w14:textId="77777777" w:rsidR="00E21E00" w:rsidRDefault="00E21E00" w:rsidP="00E21E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8BE7D" w14:textId="3F5689E3" w:rsidR="00E21E00" w:rsidRDefault="00273AE7" w:rsidP="00E21E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560C55B" w14:textId="4DA19055" w:rsidR="00E21E00" w:rsidRDefault="00273AE7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 [-.06, .05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C802F51" w14:textId="0A2D1B43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362EACC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89070E4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51F35E7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00" w14:paraId="0FD6C2B1" w14:textId="19638F19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BE8BFB1" w14:textId="77777777" w:rsidR="00E21E00" w:rsidRDefault="00E21E00" w:rsidP="00E21E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EEB9A" w14:textId="09711A85" w:rsidR="00E21E00" w:rsidRDefault="00E21E00" w:rsidP="00E21E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67147FD" w14:textId="58BB368F" w:rsidR="00E21E00" w:rsidRDefault="00273AE7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 [-.22, .03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2E394F8" w14:textId="7F7B9115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ABBE038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5BF09B1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B75840E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00" w14:paraId="098245D2" w14:textId="0657DBFD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CF7B68D" w14:textId="77777777" w:rsidR="00E21E00" w:rsidRDefault="00E21E00" w:rsidP="00E21E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3062F" w14:textId="20BF83D4" w:rsidR="00E21E00" w:rsidRDefault="00E21E00" w:rsidP="00E21E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8B0ED14" w14:textId="43083B39" w:rsidR="00E21E00" w:rsidRDefault="00273AE7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 [-.20, .01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683CDFE" w14:textId="4279D83A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80DE355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6513015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39F36A6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00" w14:paraId="1260D270" w14:textId="3E0071EB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BD33C5" w14:textId="77777777" w:rsidR="00E21E00" w:rsidRDefault="00E21E00" w:rsidP="00E21E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80C65" w14:textId="707329A9" w:rsidR="00E21E00" w:rsidRDefault="00E21E00" w:rsidP="00E21E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668053E2" w14:textId="201A7B2D" w:rsidR="00E21E00" w:rsidRPr="006A4BA2" w:rsidRDefault="00273AE7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6 [.02, .10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41EF318" w14:textId="2B4B4A40" w:rsidR="00E21E00" w:rsidRPr="006A4BA2" w:rsidRDefault="00273AE7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 [.001, .03]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64C177F" w14:textId="033632DB" w:rsidR="00E21E00" w:rsidRDefault="00273AE7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 [-.02, .02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7DCEA68" w14:textId="5AAA33F4" w:rsidR="00E21E00" w:rsidRDefault="00273AE7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9 [-.002, .03]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21F28B4" w14:textId="1FED3603" w:rsidR="00E21E00" w:rsidRDefault="00273AE7" w:rsidP="00E21E0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0 [.005, .04]</w:t>
            </w:r>
          </w:p>
        </w:tc>
      </w:tr>
      <w:tr w:rsidR="00E21E00" w14:paraId="26B4A356" w14:textId="634195CA" w:rsidTr="00D50CFE">
        <w:tc>
          <w:tcPr>
            <w:tcW w:w="852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868C75A" w14:textId="46F69515" w:rsidR="00E21E00" w:rsidRDefault="00E21E00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violent responses to 5G COVID-19 C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614F1FA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0D016234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61C4158" w14:textId="77777777" w:rsidR="00E21E00" w:rsidRDefault="00E21E00" w:rsidP="00E21E0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2530CC7C" w14:textId="6503BA70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EAD356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A73D2" w14:textId="4401A654" w:rsidR="009700DB" w:rsidRDefault="00273AE7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4F9F038" w14:textId="1872741F" w:rsidR="009700DB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 [-.03, .03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3815F45" w14:textId="40D98159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EE516FD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64EB8B5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B1442FD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02469C2D" w14:textId="335AB7C2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C217288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3C22C" w14:textId="4A85E590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EACC1A3" w14:textId="7C5FDF98" w:rsidR="009700DB" w:rsidRPr="006A4BA2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0 [-.17, -.03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48D7822" w14:textId="7343FA49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4F8D9C9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1BB6097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A484AC5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42C39659" w14:textId="02693160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9E22C6F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F801C" w14:textId="4C5C5E5B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7727E39" w14:textId="3368C871" w:rsidR="009700DB" w:rsidRPr="006A4BA2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9 [-.17, -.03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E613890" w14:textId="11E5C340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AA28E1E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AC0EBE3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897E022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18C64CCE" w14:textId="157E2AEF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6BAA59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30641" w14:textId="29E2E613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4C3B100" w14:textId="795845A6" w:rsidR="009700DB" w:rsidRPr="006A4BA2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5 [.03, .08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26A081E" w14:textId="4C1B44C3" w:rsidR="009700DB" w:rsidRDefault="00273AE7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 [.003, .02]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6252A7C" w14:textId="27E808C4" w:rsidR="009700DB" w:rsidRDefault="00273AE7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 [-.01, .01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D8A55E4" w14:textId="5D500318" w:rsidR="009700DB" w:rsidRPr="006A4BA2" w:rsidRDefault="00273AE7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8 [.0004, .02]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441CE3F" w14:textId="21F61DAE" w:rsidR="009700DB" w:rsidRPr="006A4BA2" w:rsidRDefault="00273AE7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7 [.007, .04]</w:t>
            </w:r>
          </w:p>
        </w:tc>
      </w:tr>
      <w:tr w:rsidR="009700DB" w14:paraId="17A4B0A6" w14:textId="0B948A1E" w:rsidTr="00D50CFE">
        <w:tc>
          <w:tcPr>
            <w:tcW w:w="8523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E373979" w14:textId="36AFFB1F" w:rsidR="009700DB" w:rsidRDefault="009700DB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violent responses to 5G COVID-19 CT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98AA3DE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00F06F3D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C8359EB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1884EC0E" w14:textId="361D6EFA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19940B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12545" w14:textId="3121F71C" w:rsidR="009700DB" w:rsidRDefault="00273AE7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80F6F2E" w14:textId="6D4E306A" w:rsidR="009700DB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 [-.04, .01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3290A82" w14:textId="10AA4ADB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3162CAD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3F00892A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2374829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61BAC07F" w14:textId="3DD8107B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E608BDC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2484C" w14:textId="52D44AB2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3BFC4920" w14:textId="23019C9B" w:rsidR="009700DB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 [-.12, .005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88E2F55" w14:textId="70066A2E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6EACA5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D0397FE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4FD1261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784DA7E8" w14:textId="1BB6E8F5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477A233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6651C" w14:textId="50F1E00D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0B189D7" w14:textId="39BB16F9" w:rsidR="009700DB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6 [-.12, -.01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601A618" w14:textId="41245083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2A4076A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339B3F7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5313D10D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:rsidRPr="006A4BA2" w14:paraId="784558C6" w14:textId="3A47B597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62F55A2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5067C" w14:textId="61D424D4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0306ACB3" w14:textId="6434BFB1" w:rsidR="009700DB" w:rsidRPr="006A4BA2" w:rsidRDefault="00273AE7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 [.01, .05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21C0700" w14:textId="656DE34C" w:rsidR="009700DB" w:rsidRPr="006A4BA2" w:rsidRDefault="00273AE7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006 [-.0002, .02]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835AB0" w14:textId="38C04ECA" w:rsidR="009700DB" w:rsidRDefault="009A3904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1 [-.01, .02]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1600843" w14:textId="681E25AC" w:rsidR="009700DB" w:rsidRDefault="009A3904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 [-.001, .21]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6C0E41D6" w14:textId="52061353" w:rsidR="009700DB" w:rsidRPr="006A4BA2" w:rsidRDefault="009A3904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1 [.003, .03]</w:t>
            </w:r>
          </w:p>
        </w:tc>
      </w:tr>
      <w:tr w:rsidR="009700DB" w14:paraId="4DE0874C" w14:textId="3E63C903" w:rsidTr="00D50CFE">
        <w:tc>
          <w:tcPr>
            <w:tcW w:w="60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90A112A" w14:textId="23F6A5D9" w:rsidR="009700DB" w:rsidRDefault="009700DB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non-violent responses to 5G COVID-19 C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2414AD3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078AD37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69DB7D2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15235980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9700DB" w14:paraId="5DA96512" w14:textId="082D3C13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B3582F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ADA4B" w14:textId="67EFD10E" w:rsidR="009700DB" w:rsidRDefault="00273AE7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2A53335" w14:textId="7A08BF0C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 [.27, .59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6AA486D" w14:textId="69BC6F4A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A59F53F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EB67E25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A665DB3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462BB8AA" w14:textId="542569BA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975DD2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72BEA" w14:textId="18356E6C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05C75B2" w14:textId="1295F1A1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[-.32, .40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61BDE4C" w14:textId="7D06618A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85C4C9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1591147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A55EC46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5E18BEE4" w14:textId="0D55FBE5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6582E4C" w14:textId="77777777" w:rsidR="009700DB" w:rsidRDefault="009700DB" w:rsidP="009700DB"/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4D999" w14:textId="473E4E8D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F4CA110" w14:textId="510E098E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 [-.06, .52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9CBE4E4" w14:textId="78D8EE6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0794A5E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7A306EA3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6AD3817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0D90A164" w14:textId="2E4D912A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6601647" w14:textId="77777777" w:rsidR="009700DB" w:rsidRDefault="009700DB" w:rsidP="009700DB"/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9FBF" w14:textId="255B2B45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40544943" w14:textId="18F9EE22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[-.12, .10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C8B783C" w14:textId="656B6C60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3 [-.02, .02]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D5C78C5" w14:textId="6529908A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ABADF33" w14:textId="069AED08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70C6C4AF" w14:textId="0083F8CB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00DB" w14:paraId="4523E520" w14:textId="51805A19" w:rsidTr="00D50CFE">
        <w:tc>
          <w:tcPr>
            <w:tcW w:w="6037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313B980" w14:textId="3C0F8CAF" w:rsidR="009700DB" w:rsidRDefault="009700DB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non-violent responses to 5G COVID-19 C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6C02A4E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E968A64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57D6EDB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40D5869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0A0C0E83" w14:textId="4F057A21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19E0F5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7D2CC" w14:textId="3F7E54A2" w:rsidR="009700DB" w:rsidRDefault="00273AE7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6BEB400" w14:textId="06AE7268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A4B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 [.16, .42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D0C404F" w14:textId="4A54C6FD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5B787E5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0925787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02B107E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1D446A36" w14:textId="2F2476B5" w:rsidTr="00D50CFE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B957C27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89F5E" w14:textId="3630D1BC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B96794B" w14:textId="3D7287EC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 [-.25, .34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6B8092A" w14:textId="3162BC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F9EAADA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0EE1515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4EADBCA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19845A45" w14:textId="60FEACA6" w:rsidTr="00273AE7"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4AB6298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25E47" w14:textId="13874E06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6178356" w14:textId="45BA6769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[-.21, .27]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F166742" w14:textId="33E4F1EE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E673C98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49ED5C23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5323519" w14:textId="77777777" w:rsidR="009700DB" w:rsidRDefault="009700DB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DB" w14:paraId="0802901E" w14:textId="122BBCED" w:rsidTr="00273AE7"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7D652" w14:textId="77777777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5C5AE" w14:textId="5E657FCC" w:rsidR="009700DB" w:rsidRDefault="009700DB" w:rsidP="009700D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D7F65" w14:textId="651EEFEF" w:rsidR="009700DB" w:rsidRDefault="006A4BA2" w:rsidP="009700DB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[-.07, .11]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D4811" w14:textId="3A22D4DE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 [-.01, .02]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B2AD8" w14:textId="654D25A2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516A1" w14:textId="5BA9A1A6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B9675" w14:textId="15AB496E" w:rsidR="009700DB" w:rsidRDefault="006A4BA2" w:rsidP="009700DB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B86BF68" w14:textId="42983A99" w:rsidR="00D15981" w:rsidRDefault="00D15981" w:rsidP="00D159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Significant effects are </w:t>
      </w:r>
      <w:proofErr w:type="gramStart"/>
      <w:r>
        <w:rPr>
          <w:rFonts w:ascii="Times New Roman" w:hAnsi="Times New Roman" w:cs="Times New Roman"/>
          <w:sz w:val="24"/>
          <w:szCs w:val="24"/>
        </w:rPr>
        <w:t>bol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marginal effects are bolded and italicised for ease of viewing. CT = Conspiracy Theory. 95% bias-corrected confidence intervals used, along with 5000 bootstrap samples. Controlling for 5G COVID-19 conspiracy beliefs, age, gender, education, and experience with COVID-19. </w:t>
      </w:r>
    </w:p>
    <w:p w14:paraId="75577ACB" w14:textId="5859A0B2" w:rsidR="001E1A40" w:rsidRDefault="001E1A40"/>
    <w:p w14:paraId="0176AF6C" w14:textId="41348525" w:rsidR="00B80AFA" w:rsidRDefault="00B80AFA"/>
    <w:p w14:paraId="68B1E631" w14:textId="77777777" w:rsidR="003D6F8D" w:rsidRDefault="003D6F8D">
      <w:pPr>
        <w:sectPr w:rsidR="003D6F8D" w:rsidSect="008A51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0060F6" w14:textId="4DDF140C" w:rsidR="003D6F8D" w:rsidRDefault="003D6F8D" w:rsidP="00431B36">
      <w:pPr>
        <w:pStyle w:val="Heading1"/>
      </w:pPr>
      <w:bookmarkStart w:id="14" w:name="_Toc41503564"/>
      <w:r w:rsidRPr="00B306EF">
        <w:lastRenderedPageBreak/>
        <w:t xml:space="preserve">Table </w:t>
      </w:r>
      <w:r w:rsidR="00340EF0">
        <w:t>S</w:t>
      </w:r>
      <w:r w:rsidR="004000BD">
        <w:t>6</w:t>
      </w:r>
      <w:r w:rsidRPr="00B306EF">
        <w:t>.</w:t>
      </w:r>
      <w:r w:rsidR="00662A61">
        <w:t xml:space="preserve"> </w:t>
      </w:r>
      <w:r w:rsidR="000B088A">
        <w:t>5G COVID-19 conspiracy</w:t>
      </w:r>
      <w:r w:rsidR="009601AD">
        <w:t xml:space="preserve"> beliefs</w:t>
      </w:r>
      <w:r>
        <w:t xml:space="preserve"> predicting violent and non-violent responses, mediated by anger, with the b-paths moderated at three levels of narcissism</w:t>
      </w:r>
      <w:bookmarkEnd w:id="14"/>
    </w:p>
    <w:tbl>
      <w:tblPr>
        <w:tblStyle w:val="PlainTable2"/>
        <w:tblW w:w="14710" w:type="dxa"/>
        <w:tblLook w:val="0620" w:firstRow="1" w:lastRow="0" w:firstColumn="0" w:lastColumn="0" w:noHBand="1" w:noVBand="1"/>
      </w:tblPr>
      <w:tblGrid>
        <w:gridCol w:w="1390"/>
        <w:gridCol w:w="2341"/>
        <w:gridCol w:w="2324"/>
        <w:gridCol w:w="2481"/>
        <w:gridCol w:w="2135"/>
        <w:gridCol w:w="2139"/>
        <w:gridCol w:w="1900"/>
      </w:tblGrid>
      <w:tr w:rsidR="003D6F8D" w:rsidRPr="001A3AFD" w14:paraId="0F407697" w14:textId="77777777" w:rsidTr="00325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94AA03" w14:textId="77777777" w:rsidR="003D6F8D" w:rsidRPr="00325CFA" w:rsidRDefault="003D6F8D" w:rsidP="003D6F8D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riterion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4B1D78" w14:textId="77777777" w:rsidR="003D6F8D" w:rsidRPr="00325CFA" w:rsidRDefault="003D6F8D" w:rsidP="003D6F8D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Predictor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6390C" w14:textId="77777777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oefficient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B73A89" w14:textId="77777777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Index of </w:t>
            </w:r>
            <w:proofErr w:type="gramStart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moderated-mediation</w:t>
            </w:r>
            <w:proofErr w:type="gramEnd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61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D3D96" w14:textId="074366FA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onditional indirect effects at levels of narcissism</w:t>
            </w:r>
          </w:p>
        </w:tc>
      </w:tr>
      <w:tr w:rsidR="003D6F8D" w:rsidRPr="001A3AFD" w14:paraId="3C3D8514" w14:textId="77777777" w:rsidTr="00325CFA"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24331" w14:textId="77777777" w:rsidR="003D6F8D" w:rsidRPr="00325CFA" w:rsidRDefault="003D6F8D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87B74" w14:textId="77777777" w:rsidR="003D6F8D" w:rsidRPr="00325CFA" w:rsidRDefault="003D6F8D" w:rsidP="003D6F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4E403" w14:textId="77777777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C1CE1" w14:textId="77777777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CE31E" w14:textId="77777777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1C7A6" w14:textId="77777777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4E54C" w14:textId="77777777" w:rsidR="003D6F8D" w:rsidRPr="00325CFA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3D6F8D" w:rsidRPr="001A3AFD" w14:paraId="2FC9F020" w14:textId="77777777" w:rsidTr="00325CFA">
        <w:tc>
          <w:tcPr>
            <w:tcW w:w="6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271C6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ustification of real-life </w:t>
            </w:r>
            <w:r w:rsidRPr="001A3AFD">
              <w:rPr>
                <w:rFonts w:ascii="Times New Roman" w:hAnsi="Times New Roman" w:cs="Times New Roman"/>
                <w:bCs/>
              </w:rPr>
              <w:t>violent responses to 5G COVID-19 CT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9172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9D91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9D10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4973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1D9D76C1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10DB8B0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33990" w14:textId="07F7D0F3" w:rsidR="003D6F8D" w:rsidRPr="001A3AFD" w:rsidRDefault="000B088A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742C70" w14:textId="609804ED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43 [.36, .51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CD9D0CD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B2C3C1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B09FC5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921B804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0519B643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CE182FC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26AD238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70F6B8F" w14:textId="27794310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05 [-.14, .23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59E362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1902A8C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2BCEF0F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52C071E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46EA9701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671C9D5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658D1A4" w14:textId="0FF2C3D5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6F2B36" w14:textId="2FEDB31D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-.03 [-.17, .1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BD99E0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68FF2C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B6137F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BAC2A9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603C1C0F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0AFEB63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7E60FA0" w14:textId="68A6F7CE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 x 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FF26515" w14:textId="4CD4B4F7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01 [-.05, .07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11CCF6B" w14:textId="05F17104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001 [-.01, .01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94DE7DB" w14:textId="25B8FD0A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CC487EF" w14:textId="149EA8A8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A9FD1AF" w14:textId="08A3F29A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3D6F8D" w:rsidRPr="001A3AFD" w14:paraId="7098CBFF" w14:textId="77777777" w:rsidTr="00325CFA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D0D6474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illingness for real-life </w:t>
            </w:r>
            <w:r w:rsidRPr="001A3AFD">
              <w:rPr>
                <w:rFonts w:ascii="Times New Roman" w:hAnsi="Times New Roman" w:cs="Times New Roman"/>
                <w:bCs/>
              </w:rPr>
              <w:t>violent responses to 5G COVID-19 C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5D3C3C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2809A8A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5977A24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F35736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5176AC44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0D6DB77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3860" w14:textId="2B2FA545" w:rsidR="003D6F8D" w:rsidRPr="001A3AFD" w:rsidRDefault="000B088A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FB5940A" w14:textId="4287A916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18 [.13, .23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3FD2351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140B28B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A0E495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120C6C8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77519EE2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0BB7CBA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CC51C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129F55" w14:textId="08E2CCC2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03 [-.09, .15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37769C1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720DDD7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2EB5AF3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A0CC797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73106DA4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1492955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364A4" w14:textId="347D0F76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F8BB59" w14:textId="742882D5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-.03 [-.12, .0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938220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97DE7BD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E303A4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B381F2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65BFA10E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84B0F2F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25969" w14:textId="39319ABC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 x 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37CFB18" w14:textId="3679FF9F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02 [-.02, .05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CB99B69" w14:textId="060C3131" w:rsidR="003D6F8D" w:rsidRPr="001A3AFD" w:rsidRDefault="001A3AF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.002 [-.005, .01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78C0739" w14:textId="55B4B7D2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1FE0E1E" w14:textId="486E9771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A706AD8" w14:textId="64025472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3EC160AC" w14:textId="77777777" w:rsidTr="00325CFA">
        <w:tc>
          <w:tcPr>
            <w:tcW w:w="853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39285F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Justification of violent responses to 5G COVID-19 C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2729C2C0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82102D1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575AED7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7E3F19D3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BA675FC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13AB" w14:textId="141251AA" w:rsidR="003D6F8D" w:rsidRPr="001A3AFD" w:rsidRDefault="000B088A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448021" w14:textId="229DC20C" w:rsidR="003D6F8D" w:rsidRPr="00515A81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-.11 [-.16, -.0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5F4593D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A105E8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107A4C3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D486B0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029E8D24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5CEAC06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A47DB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393890E" w14:textId="17D56B8D" w:rsidR="003D6F8D" w:rsidRPr="00515A81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-.13 [-.19, -.0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DFDB887" w14:textId="77777777" w:rsidR="003D6F8D" w:rsidRPr="00515A81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599CCFBC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FDA3E14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28C7CD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47A8F93E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7995EAB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18FA0" w14:textId="7E02570E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F7FE53D" w14:textId="198AC931" w:rsidR="003D6F8D" w:rsidRPr="00515A81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-.11 [-.16, -.0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88A0F3B" w14:textId="77777777" w:rsidR="003D6F8D" w:rsidRPr="00515A81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23771B8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B67123C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C3350A1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30887959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86EA7AD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35DC2" w14:textId="3E056788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 x 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FD0A102" w14:textId="2E6E1142" w:rsidR="003D6F8D" w:rsidRPr="00515A81" w:rsidRDefault="001A3AF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.06 [.04, .08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1BDB926" w14:textId="2F321E5D" w:rsidR="003D6F8D" w:rsidRPr="00515A81" w:rsidRDefault="001A3AF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.007 [.001, .02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6749E1A" w14:textId="62E4DE7F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004 [-.018, .002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2E2273C" w14:textId="545BD8D3" w:rsidR="003D6F8D" w:rsidRPr="00515A81" w:rsidRDefault="00515A81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.005 [.0002, .01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907EFD5" w14:textId="17E988C7" w:rsidR="003D6F8D" w:rsidRPr="00515A81" w:rsidRDefault="00515A81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.01 [.002, .04]</w:t>
            </w:r>
          </w:p>
        </w:tc>
      </w:tr>
      <w:tr w:rsidR="003D6F8D" w:rsidRPr="001A3AFD" w14:paraId="335F9D28" w14:textId="77777777" w:rsidTr="00325CFA">
        <w:tc>
          <w:tcPr>
            <w:tcW w:w="853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EA4234B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Willingness for violent responses to 5G COVID-19 CT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9EAFDE3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71AE13B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D3F605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5963C086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61CE02B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0CD41" w14:textId="59524728" w:rsidR="003D6F8D" w:rsidRPr="001A3AFD" w:rsidRDefault="000B088A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15F055E" w14:textId="10B244FD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06 [.04, .08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55D96F4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274E42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960DB5C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3CC22E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730A98AB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2DDAEE4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B5557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55D5C2" w14:textId="59219AAC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1 [-.05, .07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8F61D5D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4D140DE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AB2547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65E846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0E63DF80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88FC0DE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70274" w14:textId="6A67D0C2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255F514" w14:textId="43AC01FF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03 [-.07, .0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6A7F169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43E50743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4545F1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3D0052F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1822E80C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881FC0E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F74AA" w14:textId="16AC903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 x 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F1B4D7C" w14:textId="00EB472E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1 [-.01, .03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57882F0" w14:textId="1AF23E33" w:rsidR="003D6F8D" w:rsidRPr="00515A81" w:rsidRDefault="00515A81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1 [-.002, .007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B43F272" w14:textId="5622162E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8B907A1" w14:textId="02C18BF0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D66B461" w14:textId="4F080C02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68B3A9F4" w14:textId="77777777" w:rsidTr="00325CFA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E2CE31D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Justification of non-violent responses to 5G COVID-19 C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B117F5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94F021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07105CA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9BFA899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</w:p>
        </w:tc>
      </w:tr>
      <w:tr w:rsidR="003D6F8D" w:rsidRPr="001A3AFD" w14:paraId="1C8AD4B6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F8BF492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25357" w14:textId="1A2455DA" w:rsidR="003D6F8D" w:rsidRPr="001A3AFD" w:rsidRDefault="000B088A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0B40353" w14:textId="7AD11FC0" w:rsidR="003D6F8D" w:rsidRPr="00515A81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.22 [.09, .3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4F0755F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57D39ED8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C819C6F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35B319B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309530A0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50F15F3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9B7DB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B9F4FB0" w14:textId="125136AA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05 [-.39, .29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9C0C19E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2D0AA7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A281F1A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03DDEB3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2D36F883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773B6C" w14:textId="77777777" w:rsidR="003D6F8D" w:rsidRPr="001A3AFD" w:rsidRDefault="003D6F8D" w:rsidP="003D6F8D">
            <w:pPr>
              <w:rPr>
                <w:bCs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F7B26" w14:textId="33805DD4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3941D46" w14:textId="7C5D8BF6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6 [-.19, .3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433D050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2CB4448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B07795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8C6C9C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10340CF6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0E875AF" w14:textId="77777777" w:rsidR="003D6F8D" w:rsidRPr="001A3AFD" w:rsidRDefault="003D6F8D" w:rsidP="003D6F8D">
            <w:pPr>
              <w:rPr>
                <w:bCs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787F9" w14:textId="30ED125F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 x 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3284DA7" w14:textId="7FC11313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 [-.08, .1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C37AC41" w14:textId="6870ED84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3 [-.009, .02]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4ED7F003" w14:textId="700C983F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D1F77FC" w14:textId="202CC19E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B4AD0AB" w14:textId="2C2B9CD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790BE772" w14:textId="77777777" w:rsidTr="00325CFA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E1EEDE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Willingness for non-violent responses to 5G COVID-19 C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19588A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0A82585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DB4114C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0084A0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2EDABCFA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8BAED82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800D" w14:textId="7EBA4EAA" w:rsidR="003D6F8D" w:rsidRPr="001A3AFD" w:rsidRDefault="000B088A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3DB34CF" w14:textId="457D6CC4" w:rsidR="003D6F8D" w:rsidRPr="00515A81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81">
              <w:rPr>
                <w:rFonts w:ascii="Times New Roman" w:hAnsi="Times New Roman" w:cs="Times New Roman"/>
                <w:b/>
                <w:sz w:val="24"/>
                <w:szCs w:val="24"/>
              </w:rPr>
              <w:t>.40 [.29, .51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B85CAFB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6C8DA98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276EA23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7011049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2AA7DD9F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8909159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4C497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696DD14" w14:textId="080227A0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7 [-.21, .34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4AC046E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632EAB2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A62765F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E63EDD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1D405182" w14:textId="77777777" w:rsidTr="00325CF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4EDDD0E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0FB8" w14:textId="54555463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N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D5D111" w14:textId="3A7ABB3D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.05 [-.26, .17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BC28776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20D3B7AD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53A1A6C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1149260" w14:textId="77777777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6F8D" w:rsidRPr="001A3AFD" w14:paraId="7638977F" w14:textId="77777777" w:rsidTr="00325CFA"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FB2D" w14:textId="77777777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EF232" w14:textId="312B1331" w:rsidR="003D6F8D" w:rsidRPr="001A3AFD" w:rsidRDefault="003D6F8D" w:rsidP="003D6F8D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sz w:val="24"/>
                <w:szCs w:val="24"/>
              </w:rPr>
              <w:t>Anger x Narcissis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E43F4" w14:textId="287ABC7E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2 [-.06, .11]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1AEAD" w14:textId="316E2C4C" w:rsidR="003D6F8D" w:rsidRPr="001A3AFD" w:rsidRDefault="00515A81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003 [-.007, .02]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6DDD2" w14:textId="5D405C4F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872E5" w14:textId="75C337CB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C781D" w14:textId="3A915DAB" w:rsidR="003D6F8D" w:rsidRPr="001A3AFD" w:rsidRDefault="003D6F8D" w:rsidP="003D6F8D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8147721" w14:textId="0AA6BD26" w:rsidR="004B1373" w:rsidRDefault="004B1373" w:rsidP="004B13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Significant effects are bolded for ease of viewing. CT = Conspiracy Theory. 95% bias-corrected confidence intervals used, along with 5000 bootstrap samples. Controlling for conspiracy mentality, age, gender, education, and experience with COVID-19. </w:t>
      </w:r>
    </w:p>
    <w:p w14:paraId="04857380" w14:textId="77777777" w:rsidR="000B088A" w:rsidRDefault="000B088A">
      <w:pPr>
        <w:sectPr w:rsidR="000B088A" w:rsidSect="008A51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5E575F" w14:textId="5C408BDB" w:rsidR="000B088A" w:rsidRDefault="000B088A" w:rsidP="00431B36">
      <w:pPr>
        <w:pStyle w:val="Heading1"/>
      </w:pPr>
      <w:bookmarkStart w:id="15" w:name="_Toc41503565"/>
      <w:r w:rsidRPr="00B306EF">
        <w:lastRenderedPageBreak/>
        <w:t xml:space="preserve">Table </w:t>
      </w:r>
      <w:r w:rsidR="00340EF0">
        <w:t>S</w:t>
      </w:r>
      <w:r w:rsidR="004000BD">
        <w:t>7</w:t>
      </w:r>
      <w:r w:rsidRPr="00B306EF">
        <w:t>.</w:t>
      </w:r>
      <w:r w:rsidR="00662A61">
        <w:t xml:space="preserve"> </w:t>
      </w:r>
      <w:r>
        <w:t>Conspiracy mentality predicting violent and non-violent responses, mediated by anger, with the b-paths moderated at three levels of narcissism</w:t>
      </w:r>
      <w:bookmarkEnd w:id="15"/>
    </w:p>
    <w:tbl>
      <w:tblPr>
        <w:tblStyle w:val="PlainTable2"/>
        <w:tblW w:w="14238" w:type="dxa"/>
        <w:tblLook w:val="0620" w:firstRow="1" w:lastRow="0" w:firstColumn="0" w:lastColumn="0" w:noHBand="1" w:noVBand="1"/>
      </w:tblPr>
      <w:tblGrid>
        <w:gridCol w:w="1390"/>
        <w:gridCol w:w="2341"/>
        <w:gridCol w:w="2324"/>
        <w:gridCol w:w="2481"/>
        <w:gridCol w:w="1899"/>
        <w:gridCol w:w="1903"/>
        <w:gridCol w:w="1900"/>
      </w:tblGrid>
      <w:tr w:rsidR="000B088A" w14:paraId="79140E07" w14:textId="77777777" w:rsidTr="00623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4AACEE" w14:textId="77777777" w:rsidR="000B088A" w:rsidRPr="00325CFA" w:rsidRDefault="000B088A" w:rsidP="00623607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riterion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D90300" w14:textId="77777777" w:rsidR="000B088A" w:rsidRPr="00325CFA" w:rsidRDefault="000B088A" w:rsidP="00623607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Predictor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4D6FE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oefficient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88665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Index of </w:t>
            </w:r>
            <w:proofErr w:type="gramStart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moderated-mediation</w:t>
            </w:r>
            <w:proofErr w:type="gramEnd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57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8B7E8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onditional indirect effects at levels of narcissism</w:t>
            </w:r>
          </w:p>
        </w:tc>
      </w:tr>
      <w:tr w:rsidR="000B088A" w14:paraId="661C5F4C" w14:textId="77777777" w:rsidTr="00623607"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B1F14" w14:textId="77777777" w:rsidR="000B088A" w:rsidRPr="00325CF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3F18B" w14:textId="77777777" w:rsidR="000B088A" w:rsidRPr="00325CF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652F0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89B2D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5ECF5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04426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35B25" w14:textId="77777777" w:rsidR="000B088A" w:rsidRPr="00325CF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0B088A" w14:paraId="6DCAB807" w14:textId="77777777" w:rsidTr="00623607">
        <w:tc>
          <w:tcPr>
            <w:tcW w:w="60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0E40A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ustification of real-life </w:t>
            </w:r>
            <w:r w:rsidRPr="001B6E28">
              <w:rPr>
                <w:rFonts w:ascii="Times New Roman" w:hAnsi="Times New Roman" w:cs="Times New Roman"/>
              </w:rPr>
              <w:t>violent responses to 5G COVID-19 CT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9300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4083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CA62A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F4DD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088A" w14:paraId="2BDFD4AF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502CCEC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C2E43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piracy mentality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207807A" w14:textId="1CA73340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8, .10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4D8B4BE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89AB07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171B8F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2D120B1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420FFE30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4EF0D42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1DC79B4" w14:textId="77777777" w:rsidR="000B088A" w:rsidRPr="001E1A40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235AC95" w14:textId="03C34036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 [-.14, .23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02AA0D5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E68B08A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149A1F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0D6232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3B1F5691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A9761E8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C9405C2" w14:textId="77777777" w:rsidR="000B088A" w:rsidRPr="001E1A40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AD9C58" w14:textId="37CE2D71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[-.17, .1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053D701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B6BFEB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9181CB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D121E3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:rsidRPr="006A4BA2" w14:paraId="73B0A94D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C48BFEF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DF803B2" w14:textId="77777777" w:rsidR="000B088A" w:rsidRPr="001E1A40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EB2B5A1" w14:textId="5FBA0D45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5, .07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8EEC5E4" w14:textId="2069E632" w:rsidR="000B088A" w:rsidRPr="002B0C4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 [-.01, .02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B2AA4F4" w14:textId="79F431E3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E06F86A" w14:textId="0DA7D071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C74B0D6" w14:textId="1AA02B3F" w:rsidR="000B088A" w:rsidRPr="006A4BA2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0B088A" w14:paraId="42B48D75" w14:textId="77777777" w:rsidTr="00623607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EB9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lingness for real-life </w:t>
            </w:r>
            <w:r w:rsidRPr="001B6E28">
              <w:rPr>
                <w:rFonts w:ascii="Times New Roman" w:hAnsi="Times New Roman" w:cs="Times New Roman"/>
              </w:rPr>
              <w:t>violent responses to 5G COVID-19 C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069694D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6F9955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FE26FC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CE75BA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088A" w14:paraId="2EFD26CA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3A38F48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C857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F58E492" w14:textId="79FCB917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 [-.06, .05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04593A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83F172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76751A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1B59AB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40D23184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0C5D1BA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B9BD9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8668E0D" w14:textId="773B12C2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[-.09, .15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16467B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3EC64B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EDFF2E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0776E6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552404F3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AC26A38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1DB4E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F72DED" w14:textId="78B47CAF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 [-.12, .0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EA9E13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6311DF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558898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0A06A8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0EA66776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1DECFCB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7FB4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EEDF7E1" w14:textId="66560896" w:rsidR="000B088A" w:rsidRPr="002B0C4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C4A">
              <w:rPr>
                <w:rFonts w:ascii="Times New Roman" w:hAnsi="Times New Roman" w:cs="Times New Roman"/>
                <w:sz w:val="24"/>
                <w:szCs w:val="24"/>
              </w:rPr>
              <w:t>.02 [-.02, 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A4B4442" w14:textId="771ED47C" w:rsidR="000B088A" w:rsidRPr="002B0C4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 [-.01, .01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48689CB" w14:textId="18518DC1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861074A" w14:textId="012F8D6F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D6173DB" w14:textId="0D86A333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06789D19" w14:textId="77777777" w:rsidTr="00623607">
        <w:tc>
          <w:tcPr>
            <w:tcW w:w="853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0DBD79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violent responses to 5G COVID-19 C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CEB48ED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95969FD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643EA1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752D5AFB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C2F7DA8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46B00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FB9B817" w14:textId="5AB790EE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 [-.03, .03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2D8231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8C645C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96FADC5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C6A4D8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3D259DAE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80843B2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9EEE4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EE5189" w14:textId="25756AC0" w:rsidR="000B088A" w:rsidRPr="006A4BA2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3 [-.19, -.0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ABAAAC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637062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7F4399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F5363B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79E08E5B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71EDE39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00B8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06CCDB" w14:textId="37AEB1CA" w:rsidR="000B088A" w:rsidRPr="006A4BA2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11 [-.16, -.0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9ED916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9EEE2FA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C8645C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63066B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03AC6623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6C23524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D7820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F76397F" w14:textId="107507E9" w:rsidR="000B088A" w:rsidRPr="006A4BA2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6 [.04, .08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58876C2" w14:textId="25EFFB1E" w:rsidR="000B088A" w:rsidRPr="002B0C4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0C4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 [.003, .03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40BE1B" w14:textId="059FD56D" w:rsidR="000B088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 [-.02, .004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1C9CC2E" w14:textId="1B0ECAD6" w:rsidR="000B088A" w:rsidRPr="006A4BA2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 [ .002, .0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5AAC74C" w14:textId="1F3E84D2" w:rsidR="000B088A" w:rsidRPr="006A4BA2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 [.01, .04]</w:t>
            </w:r>
          </w:p>
        </w:tc>
      </w:tr>
      <w:tr w:rsidR="000B088A" w14:paraId="62810851" w14:textId="77777777" w:rsidTr="00623607">
        <w:tc>
          <w:tcPr>
            <w:tcW w:w="853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D6F0A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violent responses to 5G COVID-19 C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BDC243E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76740F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F34AA9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0EC2ABB1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2904BD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77D0F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7757D59" w14:textId="7D2C77C1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[-.006, .04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1566B1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B572E31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A93E9AA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777ECC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7E3EC628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D415747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E1E8D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EA6E64E" w14:textId="3E0DFFB4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[-.05, .08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3DE2B6E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D3506C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6520F2E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51D4075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65277223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944DDE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193A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18A3201" w14:textId="64078464" w:rsidR="000B088A" w:rsidRPr="002B0C4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C4A">
              <w:rPr>
                <w:rFonts w:ascii="Times New Roman" w:hAnsi="Times New Roman" w:cs="Times New Roman"/>
                <w:bCs/>
                <w:sz w:val="24"/>
                <w:szCs w:val="24"/>
              </w:rPr>
              <w:t>-.03 [-.08, .0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DAD1D0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3EF55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B56471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7F24AA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:rsidRPr="006A4BA2" w14:paraId="2F52DE4B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55297C2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4CEA9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3C8F36D" w14:textId="3D2515A0" w:rsidR="000B088A" w:rsidRPr="002B0C4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0C4A">
              <w:rPr>
                <w:rFonts w:ascii="Times New Roman" w:hAnsi="Times New Roman" w:cs="Times New Roman"/>
                <w:bCs/>
                <w:sz w:val="24"/>
                <w:szCs w:val="24"/>
              </w:rPr>
              <w:t>.01 [-.01, .03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F2F61C2" w14:textId="5858E0D8" w:rsidR="000B088A" w:rsidRPr="002B0C4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 [-.005, .01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C61C0E" w14:textId="61C05C29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62F10FD" w14:textId="46846FC3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6AB93D2" w14:textId="2558460F" w:rsidR="000B088A" w:rsidRPr="006A4BA2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88A" w14:paraId="2A57E5E1" w14:textId="77777777" w:rsidTr="00623607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26B89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non-violent responses to 5G COVID-19 C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7D844E6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7C16FB5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2E750F1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F18ED6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B088A" w14:paraId="1A27D48A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91AA668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EAA10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7F1030" w14:textId="2F0DB5F5" w:rsidR="000B088A" w:rsidRPr="001E5DA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5 [.29, .61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39CDC4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3BA62C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06C833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DF20EA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16A39697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5115F65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54E15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3112B6F" w14:textId="61BA66A0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 [-.39, .29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4BC16D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EC4336E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7F5E53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F6667A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17500F88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CD4CA64" w14:textId="77777777" w:rsidR="000B088A" w:rsidRDefault="000B088A" w:rsidP="00623607"/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52643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5799A35" w14:textId="05BB0D87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 [-.19, .3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51D89C5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93B0BFA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947659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312122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6576482E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709D75" w14:textId="77777777" w:rsidR="000B088A" w:rsidRDefault="000B088A" w:rsidP="00623607"/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5958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A5637FA" w14:textId="3F08B6A3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[-.08, .1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8AE6D3A" w14:textId="4A1C3D6F" w:rsidR="000B088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 [-.02, .03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6A12A34" w14:textId="22DE6DCB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FDCE874" w14:textId="46401124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8CE82A2" w14:textId="086282C9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27014D75" w14:textId="77777777" w:rsidTr="00623607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5BC09E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non-violent responses to 5G COVID-19 CT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9D543D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598E6FA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5E1C40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12B58F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3E9F8BE0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80544DD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FB76F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A9D25EC" w14:textId="1390A3FF" w:rsidR="000B088A" w:rsidRPr="001E5DA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 [.17, .43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69C4874E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3879A7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43EC7D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785447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71903761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9C5EEA3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0AA07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C67749B" w14:textId="3A3A88DE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 [-.21, .34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7F142A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D96495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989996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ECEE0B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02ECE6E7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4A96F1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779BB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6A5D380" w14:textId="391D5CBB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 [-.26, .17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42AFA3CD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72BC231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4C5C00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164611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74ACAC23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562ECF5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F294B74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408790" w14:textId="7B32158E" w:rsidR="000B088A" w:rsidRDefault="002B0C4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 [-.06, .11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C9DAB22" w14:textId="2DB04440" w:rsidR="000B088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 [-.01, .03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7BAE8BB" w14:textId="67AC66EC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87F1C4E" w14:textId="3B3E7F74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F6DDC64" w14:textId="29B260F6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2AA32960" w14:textId="77777777" w:rsidTr="00623607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1EC91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ification of general violen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F147B2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FC44E5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8FD7581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E91CE4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4DF61AAE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077087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18C86BD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719BB68" w14:textId="7B4281F9" w:rsidR="000B088A" w:rsidRPr="001E5DA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5 [.</w:t>
            </w:r>
            <w:r w:rsidR="001E5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1E5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, .2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13747D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0CBFE4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CE5B81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3D498C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6C91AD88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6A5FDF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CECE5FA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73F53F3" w14:textId="213DE649" w:rsidR="000B088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 [-.19, .17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538490F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B9CE4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62AB037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EB6F996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30E7243F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BBB2388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54EEC40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FCA36E7" w14:textId="6156E064" w:rsidR="000B088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[-.10, .17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0BA92C17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0D1EAE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65EFF7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57BFEB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2AA5B8A9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E664B3F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56178DE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766B358" w14:textId="62168813" w:rsidR="000B088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 [-.02, .08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9FAF084" w14:textId="100389EB" w:rsidR="000B088A" w:rsidRDefault="00792667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 [-.006, .02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AE9BE9D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4424B87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E58404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5A06D317" w14:textId="77777777" w:rsidTr="00623607">
        <w:tc>
          <w:tcPr>
            <w:tcW w:w="6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A9E3F7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ingness for general violen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3A9B59E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4D44D87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FAF1BB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BC830D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15E8D4AC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2DD068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4503579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42020ED" w14:textId="38BBC0AA" w:rsidR="000B088A" w:rsidRPr="001E5DA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D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7 [.09, .2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F9BDFE4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9E905B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B8D4028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4E30FFB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38460530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0337EB6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290D6BE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98B33EE" w14:textId="722247D2" w:rsidR="000B088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 [-.16, .26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2C540382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E176819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30140B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21C070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7AF0C1CD" w14:textId="77777777" w:rsidTr="00623607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141C918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3CC8294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7BA07C2" w14:textId="68407CCD" w:rsidR="000B088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 [-.10, .22]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 w14:paraId="16C88CD3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6CF2AFC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4B0BF17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B9FC260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88A" w14:paraId="0A36275D" w14:textId="77777777" w:rsidTr="00623607"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7C904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75587" w14:textId="77777777" w:rsidR="000B088A" w:rsidRDefault="000B088A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8E2ED" w14:textId="4E1E16F0" w:rsidR="000B088A" w:rsidRDefault="00792667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 [-.06, .07]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67CF4" w14:textId="4D574D1F" w:rsidR="000B088A" w:rsidRDefault="002B0C4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 [-.01, .02]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49B31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29EFD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A10DF" w14:textId="77777777" w:rsidR="000B088A" w:rsidRDefault="000B088A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E3D102" w14:textId="77777777" w:rsidR="001E5DAA" w:rsidRDefault="00792667" w:rsidP="0079266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1E5DAA" w:rsidSect="008A51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Significant effects are bolded for ease of viewing. CT = Conspiracy Theory. 95% bias-corrected confidence intervals used, along with 5000 bootstrap samples. Controlling for 5G COVID-19 conspiracy beliefs, age, gender, education, and experience with COVID-19. </w:t>
      </w:r>
    </w:p>
    <w:p w14:paraId="781548B3" w14:textId="0E331EC8" w:rsidR="00340EF0" w:rsidRDefault="003E61B1" w:rsidP="00431B36">
      <w:pPr>
        <w:pStyle w:val="Heading1"/>
      </w:pPr>
      <w:bookmarkStart w:id="16" w:name="_Toc41503566"/>
      <w:r>
        <w:lastRenderedPageBreak/>
        <w:t xml:space="preserve">Table </w:t>
      </w:r>
      <w:r w:rsidR="00340EF0">
        <w:t>S</w:t>
      </w:r>
      <w:r w:rsidR="004000BD">
        <w:t>8</w:t>
      </w:r>
      <w:r>
        <w:t>.</w:t>
      </w:r>
      <w:r w:rsidR="00662A61">
        <w:t xml:space="preserve"> </w:t>
      </w:r>
      <w:r w:rsidR="00340EF0">
        <w:t>Total, direct, and indirect effects of conspiracy beliefs predicting compliance to confinement instructions, mediated by anger</w:t>
      </w:r>
      <w:bookmarkEnd w:id="16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835"/>
        <w:gridCol w:w="3170"/>
        <w:gridCol w:w="1984"/>
        <w:gridCol w:w="1843"/>
        <w:gridCol w:w="2126"/>
      </w:tblGrid>
      <w:tr w:rsidR="00340EF0" w14:paraId="21DB2F86" w14:textId="77777777" w:rsidTr="00340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E087B4D" w14:textId="0B4847CE" w:rsidR="00340EF0" w:rsidRPr="00325CFA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31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392ECD8" w14:textId="2F306110" w:rsidR="00340EF0" w:rsidRPr="00325CFA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Criterion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694FC8E" w14:textId="77777777" w:rsidR="00340EF0" w:rsidRPr="00325CFA" w:rsidRDefault="00340EF0" w:rsidP="006236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CA97E25" w14:textId="77777777" w:rsidR="00340EF0" w:rsidRPr="00325CFA" w:rsidRDefault="00340EF0" w:rsidP="006236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5931E0" w14:textId="77777777" w:rsidR="00340EF0" w:rsidRPr="00325CFA" w:rsidRDefault="00340EF0" w:rsidP="006236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</w:tr>
      <w:tr w:rsidR="00340EF0" w14:paraId="7EE97CAA" w14:textId="77777777" w:rsidTr="00340EF0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2B44F8" w14:textId="16490ACE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</w:tcPr>
          <w:p w14:paraId="70BAF6A7" w14:textId="7E3489DA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iance to confine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954FBD" w14:textId="140F75C7" w:rsidR="00340EF0" w:rsidRPr="00340EF0" w:rsidRDefault="00340EF0" w:rsidP="006236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EF0">
              <w:rPr>
                <w:rFonts w:ascii="Times New Roman" w:hAnsi="Times New Roman" w:cs="Times New Roman"/>
                <w:sz w:val="24"/>
                <w:szCs w:val="24"/>
              </w:rPr>
              <w:t>-.08 [-.14, -.0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20F53B" w14:textId="6CBDC9A6" w:rsidR="00340EF0" w:rsidRPr="00340EF0" w:rsidRDefault="00340EF0" w:rsidP="006236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EF0">
              <w:rPr>
                <w:rFonts w:ascii="Times New Roman" w:hAnsi="Times New Roman" w:cs="Times New Roman"/>
                <w:sz w:val="24"/>
                <w:szCs w:val="24"/>
              </w:rPr>
              <w:t>-.08 [-.14, -.0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6C9DAB" w14:textId="51229FA0" w:rsidR="00340EF0" w:rsidRPr="00340EF0" w:rsidRDefault="00340EF0" w:rsidP="006236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EF0">
              <w:rPr>
                <w:rFonts w:ascii="Times New Roman" w:hAnsi="Times New Roman" w:cs="Times New Roman"/>
                <w:sz w:val="24"/>
                <w:szCs w:val="24"/>
              </w:rPr>
              <w:t>-.001 [-.01, .005]</w:t>
            </w:r>
          </w:p>
        </w:tc>
      </w:tr>
      <w:tr w:rsidR="00340EF0" w14:paraId="15F58704" w14:textId="77777777" w:rsidTr="00340EF0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A1F65" w14:textId="647EBAC3" w:rsidR="00340EF0" w:rsidRDefault="00340EF0" w:rsidP="00340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73E7" w14:textId="565D8EB3" w:rsidR="00340EF0" w:rsidRDefault="00340EF0" w:rsidP="00340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iance to confineme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B3F5B" w14:textId="14B5C9D9" w:rsidR="00340EF0" w:rsidRDefault="00340EF0" w:rsidP="00340E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8 [-.06, .0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A691E" w14:textId="461A9644" w:rsidR="00340EF0" w:rsidRDefault="00340EF0" w:rsidP="00340E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6, .08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F5C52" w14:textId="286FF45F" w:rsidR="00340EF0" w:rsidRPr="00340EF0" w:rsidRDefault="00340EF0" w:rsidP="00340E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2 [-.01, .01]</w:t>
            </w:r>
          </w:p>
        </w:tc>
      </w:tr>
    </w:tbl>
    <w:p w14:paraId="04F64322" w14:textId="77777777" w:rsidR="00340EF0" w:rsidRDefault="00340EF0" w:rsidP="00340E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CT = Conspiracy Theory. 95% bias-corrected confidence intervals used, along with 5000 bootstrap samples. Controlling for 5G COVID-19 conspiracy beliefs, age, gender, education, and experience with COVID-19. </w:t>
      </w:r>
    </w:p>
    <w:p w14:paraId="112D9B35" w14:textId="77777777" w:rsidR="00340EF0" w:rsidRDefault="00340EF0" w:rsidP="0079266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340EF0" w:rsidSect="008A51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6AC974" w14:textId="16657CE0" w:rsidR="00340EF0" w:rsidRDefault="00340EF0" w:rsidP="00431B36">
      <w:pPr>
        <w:pStyle w:val="Heading1"/>
      </w:pPr>
      <w:bookmarkStart w:id="17" w:name="_Toc41503567"/>
      <w:r>
        <w:lastRenderedPageBreak/>
        <w:t>Table S</w:t>
      </w:r>
      <w:r w:rsidR="004000BD">
        <w:t>9</w:t>
      </w:r>
      <w:r>
        <w:t>.</w:t>
      </w:r>
      <w:r w:rsidR="00662A61">
        <w:t xml:space="preserve"> </w:t>
      </w:r>
      <w:r>
        <w:t>Conspiracy beliefs predicting compliance to confinement, mediated by anger, with the b-paths moderated at three levels of the moderator</w:t>
      </w:r>
      <w:bookmarkEnd w:id="17"/>
      <w:r>
        <w:t xml:space="preserve"> </w:t>
      </w:r>
    </w:p>
    <w:tbl>
      <w:tblPr>
        <w:tblStyle w:val="PlainTable2"/>
        <w:tblW w:w="12848" w:type="dxa"/>
        <w:tblLook w:val="0620" w:firstRow="1" w:lastRow="0" w:firstColumn="0" w:lastColumn="0" w:noHBand="1" w:noVBand="1"/>
      </w:tblPr>
      <w:tblGrid>
        <w:gridCol w:w="1899"/>
        <w:gridCol w:w="442"/>
        <w:gridCol w:w="140"/>
        <w:gridCol w:w="1321"/>
        <w:gridCol w:w="578"/>
        <w:gridCol w:w="285"/>
        <w:gridCol w:w="1037"/>
        <w:gridCol w:w="581"/>
        <w:gridCol w:w="863"/>
        <w:gridCol w:w="1037"/>
        <w:gridCol w:w="862"/>
        <w:gridCol w:w="1903"/>
        <w:gridCol w:w="1900"/>
      </w:tblGrid>
      <w:tr w:rsidR="00340EF0" w14:paraId="7DB8C2D8" w14:textId="77777777" w:rsidTr="00340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23E3CE" w14:textId="77777777" w:rsidR="00340EF0" w:rsidRPr="00325CFA" w:rsidRDefault="00340EF0" w:rsidP="00623607">
            <w:pPr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Predictor</w:t>
            </w:r>
          </w:p>
        </w:tc>
        <w:tc>
          <w:tcPr>
            <w:tcW w:w="23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E7536A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Coefficient</w:t>
            </w:r>
          </w:p>
        </w:tc>
        <w:tc>
          <w:tcPr>
            <w:tcW w:w="24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77F3D4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Index of </w:t>
            </w:r>
            <w:proofErr w:type="gramStart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moderated-mediation</w:t>
            </w:r>
            <w:proofErr w:type="gramEnd"/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57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CF7C9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Conditional indirect effects at levels of moderator </w:t>
            </w:r>
          </w:p>
          <w:p w14:paraId="72D2028D" w14:textId="2BA2DE75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Cs w:val="0"/>
                <w:sz w:val="24"/>
                <w:szCs w:val="24"/>
              </w:rPr>
              <w:t>(either paranoia or narcissism)</w:t>
            </w:r>
          </w:p>
        </w:tc>
      </w:tr>
      <w:tr w:rsidR="00340EF0" w14:paraId="0373BB5E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68244" w14:textId="77777777" w:rsidR="00340EF0" w:rsidRPr="00325CFA" w:rsidRDefault="00340EF0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033FB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716BF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0932D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AED82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644A1" w14:textId="77777777" w:rsidR="00340EF0" w:rsidRPr="00325CFA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CFA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</w:tr>
      <w:tr w:rsidR="00340EF0" w14:paraId="451BD7C5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64A2512" w14:textId="329D0CFE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57D1427" w14:textId="4AFC0541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7 [-.13, -.02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7B1C98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4D9F2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529F3E1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57DC5D9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1EDBD09F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BC3CC" w14:textId="77777777" w:rsidR="00340EF0" w:rsidRPr="001E1A40" w:rsidRDefault="00340EF0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A35948" w14:textId="3D4DBC64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5 [.10, .41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A4CF7B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8A7F5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2103433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2AF6C56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49C6D739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35969" w14:textId="4151121A" w:rsidR="00340EF0" w:rsidRPr="001E1A40" w:rsidRDefault="00340EF0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D9CBD1" w14:textId="612FFC3C" w:rsidR="00340EF0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 [.02, .27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6CCD05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20637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0B55E2B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8EA90EF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:rsidRPr="006A4BA2" w14:paraId="6F2342F6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B3811" w14:textId="31DCDA8B" w:rsidR="00340EF0" w:rsidRPr="001E1A40" w:rsidRDefault="00340EF0" w:rsidP="00623607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02C103" w14:textId="61124E94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8 [-.13, -.04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B36BF4" w14:textId="25BC300D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1 [-.03, -.001]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13DA5" w14:textId="39E75A74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4 [.001, .04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4E699CA" w14:textId="4F7DF2EF" w:rsidR="00340EF0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 [-.001, .0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DA6B2BA" w14:textId="5B3674CA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6 [-.03, .001]</w:t>
            </w:r>
          </w:p>
        </w:tc>
      </w:tr>
      <w:tr w:rsidR="00340EF0" w14:paraId="7124C1DB" w14:textId="77777777" w:rsidTr="00340EF0">
        <w:trPr>
          <w:gridAfter w:val="3"/>
          <w:wAfter w:w="4665" w:type="dxa"/>
        </w:trPr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004BB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26CB9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11D989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33F01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40EF0" w14:paraId="20A1B41F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EEE436F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9DC141" w14:textId="536BB5B2" w:rsidR="00340EF0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6, .08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0BC2D7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E7EFA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E9A4AF6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03A88DF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275A01BB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B6556E" w14:textId="2DBD1554" w:rsidR="00340EF0" w:rsidRDefault="00340EF0" w:rsidP="00340EF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F84FAD" w14:textId="752FF7CC" w:rsidR="00340EF0" w:rsidRPr="00C85937" w:rsidRDefault="0050582B" w:rsidP="00340EF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5 [.10, .41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157D35" w14:textId="77777777" w:rsidR="00340EF0" w:rsidRPr="00C85937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14087" w14:textId="77777777" w:rsidR="00340EF0" w:rsidRPr="00C85937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6C578EC" w14:textId="77777777" w:rsidR="00340EF0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0BCD591" w14:textId="77777777" w:rsidR="00340EF0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5D164760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0A31B2" w14:textId="6675E729" w:rsidR="00340EF0" w:rsidRDefault="00340EF0" w:rsidP="00340E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ranoia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21383C" w14:textId="13C7D62B" w:rsidR="00340EF0" w:rsidRPr="00C85937" w:rsidRDefault="0050582B" w:rsidP="00340EF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4 [.02, .27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76FC9B" w14:textId="77777777" w:rsidR="00340EF0" w:rsidRPr="00C85937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5C9F5" w14:textId="77777777" w:rsidR="00340EF0" w:rsidRPr="00C85937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6E19B63" w14:textId="77777777" w:rsidR="00340EF0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8130793" w14:textId="77777777" w:rsidR="00340EF0" w:rsidRDefault="00340EF0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2A01B123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47CD5A" w14:textId="1CC081DD" w:rsidR="00340EF0" w:rsidRDefault="00340EF0" w:rsidP="00340EF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Paranoia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9DA50C" w14:textId="62411E01" w:rsidR="00340EF0" w:rsidRPr="00C85937" w:rsidRDefault="0050582B" w:rsidP="00340EF0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8 [-.13, -.04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D1B5C5" w14:textId="0305A162" w:rsidR="00340EF0" w:rsidRPr="00C85937" w:rsidRDefault="0050582B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2 [-.04, -.004]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73370" w14:textId="5C1CDE09" w:rsidR="00340EF0" w:rsidRPr="00C85937" w:rsidRDefault="0050582B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1 [.006, .05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6BD269B" w14:textId="61D1F9DE" w:rsidR="00340EF0" w:rsidRDefault="0050582B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 [-.002, .02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17ED6C1" w14:textId="03804803" w:rsidR="00340EF0" w:rsidRDefault="0050582B" w:rsidP="00340EF0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0 [-.03, .003]</w:t>
            </w:r>
          </w:p>
        </w:tc>
      </w:tr>
      <w:tr w:rsidR="00340EF0" w14:paraId="17A39538" w14:textId="77777777" w:rsidTr="00340EF0">
        <w:trPr>
          <w:gridAfter w:val="6"/>
          <w:wAfter w:w="7146" w:type="dxa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65D7743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52D6B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9C20D1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135810C8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DE1D5D" w14:textId="6B6BF911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AF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G COVID-19 CT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1942E5" w14:textId="6097EB78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8 [-.13, -.02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7F0F5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3AF75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D7F0E26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E4E77D6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42DD607B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A77AAD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nger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E1A3982" w14:textId="5F2C3536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82B">
              <w:rPr>
                <w:rFonts w:ascii="Times New Roman" w:hAnsi="Times New Roman" w:cs="Times New Roman"/>
                <w:sz w:val="24"/>
                <w:szCs w:val="24"/>
              </w:rPr>
              <w:t>.12 [-.02, .27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1CF109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7EB0B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BE0D9BD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C0E1234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7A99A6B5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28D3F8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58ADC8" w14:textId="11EF79A5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82B">
              <w:rPr>
                <w:rFonts w:ascii="Times New Roman" w:hAnsi="Times New Roman" w:cs="Times New Roman"/>
                <w:sz w:val="24"/>
                <w:szCs w:val="24"/>
              </w:rPr>
              <w:t>.09 [-.02, .20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F9F95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9ED5F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AC431F9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3BDFCD8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499E4166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C99F29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6EBE8FF" w14:textId="4CE2ABF5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.04 [-.09, .0001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565746" w14:textId="0509DC2E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05 [-.02, -.0003]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F1411" w14:textId="0A82DC28" w:rsidR="00340EF0" w:rsidRPr="0050582B" w:rsidRDefault="002713A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 [-.002, .02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491786A" w14:textId="67E3135B" w:rsidR="00340EF0" w:rsidRPr="0050582B" w:rsidRDefault="002713A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 [-.007, .01]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BC542BE" w14:textId="5A6147D3" w:rsidR="00340EF0" w:rsidRPr="0050582B" w:rsidRDefault="002713A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5 [-.02, .001]</w:t>
            </w:r>
          </w:p>
        </w:tc>
      </w:tr>
      <w:tr w:rsidR="00340EF0" w:rsidRPr="0050582B" w14:paraId="5B736CEA" w14:textId="77777777" w:rsidTr="00340EF0">
        <w:trPr>
          <w:gridAfter w:val="6"/>
          <w:wAfter w:w="7146" w:type="dxa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3ABC61F" w14:textId="77777777" w:rsidR="00340EF0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DC74E5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7D42AB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4C4E240C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4C6554D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piracy mentality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C33C6C" w14:textId="5A03716A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6, .08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1BFB8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4D06E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0CCFCF5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310F32F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24B8A642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0D274C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1A40">
              <w:rPr>
                <w:rFonts w:ascii="Times New Roman" w:hAnsi="Times New Roman" w:cs="Times New Roman"/>
                <w:bCs/>
                <w:sz w:val="24"/>
                <w:szCs w:val="24"/>
              </w:rPr>
              <w:t>Anger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A94B3B" w14:textId="7ABB39AD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 [-.02, .27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7C7E4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C24CE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89CEEC5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780D6AD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14E24935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36D9F3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5417C6" w14:textId="67F02580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 [</w:t>
            </w:r>
            <w:r w:rsidR="00C859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, .20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20A7E5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5F965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9CD858A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C88BDB3" w14:textId="77777777" w:rsidR="00340EF0" w:rsidRPr="0050582B" w:rsidRDefault="00340EF0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0EF0" w14:paraId="00027BD1" w14:textId="77777777" w:rsidTr="00340EF0"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A0E05" w14:textId="77777777" w:rsidR="00340EF0" w:rsidRDefault="00340EF0" w:rsidP="0062360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er x N</w:t>
            </w:r>
            <w:r w:rsidRPr="003D6F8D">
              <w:rPr>
                <w:rFonts w:ascii="Times New Roman" w:hAnsi="Times New Roman" w:cs="Times New Roman"/>
                <w:bCs/>
                <w:sz w:val="24"/>
                <w:szCs w:val="24"/>
              </w:rPr>
              <w:t>arcissism</w:t>
            </w:r>
          </w:p>
        </w:tc>
        <w:tc>
          <w:tcPr>
            <w:tcW w:w="23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8B9EB" w14:textId="02DB86AE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.04 [-.09, .0001]</w:t>
            </w:r>
          </w:p>
        </w:tc>
        <w:tc>
          <w:tcPr>
            <w:tcW w:w="24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15FFB" w14:textId="3F265C7D" w:rsidR="00340EF0" w:rsidRPr="00C85937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.008 [-.02, -.001]</w:t>
            </w:r>
          </w:p>
        </w:tc>
        <w:tc>
          <w:tcPr>
            <w:tcW w:w="1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C2AE0" w14:textId="394FCA2B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 [-.003, .03]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5B59B" w14:textId="6F59E93B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 [-.01, .01]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4DA2C" w14:textId="5FAAD975" w:rsidR="00340EF0" w:rsidRPr="0050582B" w:rsidRDefault="0050582B" w:rsidP="00623607">
            <w:pPr>
              <w:tabs>
                <w:tab w:val="decimal" w:pos="204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8 [-.03, .003]</w:t>
            </w:r>
          </w:p>
        </w:tc>
      </w:tr>
    </w:tbl>
    <w:p w14:paraId="7F5A675B" w14:textId="62ECB95E" w:rsidR="00340EF0" w:rsidRDefault="00340EF0" w:rsidP="007926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25CFA">
        <w:rPr>
          <w:rFonts w:ascii="Times New Roman" w:hAnsi="Times New Roman" w:cs="Times New Roman"/>
          <w:sz w:val="24"/>
          <w:szCs w:val="24"/>
        </w:rPr>
        <w:t xml:space="preserve">Significant effects are </w:t>
      </w:r>
      <w:proofErr w:type="gramStart"/>
      <w:r w:rsidR="00325CFA">
        <w:rPr>
          <w:rFonts w:ascii="Times New Roman" w:hAnsi="Times New Roman" w:cs="Times New Roman"/>
          <w:sz w:val="24"/>
          <w:szCs w:val="24"/>
        </w:rPr>
        <w:t>bolded</w:t>
      </w:r>
      <w:proofErr w:type="gramEnd"/>
      <w:r w:rsidR="00325CFA">
        <w:rPr>
          <w:rFonts w:ascii="Times New Roman" w:hAnsi="Times New Roman" w:cs="Times New Roman"/>
          <w:sz w:val="24"/>
          <w:szCs w:val="24"/>
        </w:rPr>
        <w:t xml:space="preserve"> and marginal effects are bolded and italicised for ease of viewing</w:t>
      </w:r>
      <w:r>
        <w:rPr>
          <w:rFonts w:ascii="Times New Roman" w:hAnsi="Times New Roman" w:cs="Times New Roman"/>
          <w:sz w:val="24"/>
          <w:szCs w:val="24"/>
        </w:rPr>
        <w:t>. CT = Conspiracy Theory. 95% bias-corrected confidence intervals used, along with 5000 bootstrap samples. Controlling for age, gender, education, and experience with COVID-19</w:t>
      </w:r>
      <w:r w:rsidR="00B83AF0">
        <w:rPr>
          <w:rFonts w:ascii="Times New Roman" w:hAnsi="Times New Roman" w:cs="Times New Roman"/>
          <w:sz w:val="24"/>
          <w:szCs w:val="24"/>
        </w:rPr>
        <w:t xml:space="preserve">. Conspiracy mentality also controlled for when 5G COVID-19 CT was predictor, and 5G COVID-19 CT controlled for when </w:t>
      </w:r>
      <w:r w:rsidR="00325CFA">
        <w:rPr>
          <w:rFonts w:ascii="Times New Roman" w:hAnsi="Times New Roman" w:cs="Times New Roman"/>
          <w:sz w:val="24"/>
          <w:szCs w:val="24"/>
        </w:rPr>
        <w:t xml:space="preserve">the </w:t>
      </w:r>
      <w:r w:rsidR="00B83AF0">
        <w:rPr>
          <w:rFonts w:ascii="Times New Roman" w:hAnsi="Times New Roman" w:cs="Times New Roman"/>
          <w:sz w:val="24"/>
          <w:szCs w:val="24"/>
        </w:rPr>
        <w:t xml:space="preserve">conspiracy mentality was </w:t>
      </w:r>
      <w:r w:rsidR="00325CFA">
        <w:rPr>
          <w:rFonts w:ascii="Times New Roman" w:hAnsi="Times New Roman" w:cs="Times New Roman"/>
          <w:sz w:val="24"/>
          <w:szCs w:val="24"/>
        </w:rPr>
        <w:t xml:space="preserve">the </w:t>
      </w:r>
      <w:r w:rsidR="00B83AF0">
        <w:rPr>
          <w:rFonts w:ascii="Times New Roman" w:hAnsi="Times New Roman" w:cs="Times New Roman"/>
          <w:sz w:val="24"/>
          <w:szCs w:val="24"/>
        </w:rPr>
        <w:t>predict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C75CE9" w14:textId="77777777" w:rsidR="000B088A" w:rsidRDefault="000B088A"/>
    <w:p w14:paraId="44FFC504" w14:textId="77777777" w:rsidR="000B088A" w:rsidRDefault="000B088A"/>
    <w:p w14:paraId="6CDEE56E" w14:textId="77777777" w:rsidR="000B088A" w:rsidRDefault="000B088A"/>
    <w:p w14:paraId="16E4BE27" w14:textId="69FEB0FC" w:rsidR="00B80AFA" w:rsidRDefault="00B80AFA"/>
    <w:sectPr w:rsidR="00B80AFA" w:rsidSect="008A51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DFE95" w14:textId="77777777" w:rsidR="007950AB" w:rsidRDefault="007950AB" w:rsidP="00C85937">
      <w:pPr>
        <w:spacing w:after="0" w:line="240" w:lineRule="auto"/>
      </w:pPr>
      <w:r>
        <w:separator/>
      </w:r>
    </w:p>
  </w:endnote>
  <w:endnote w:type="continuationSeparator" w:id="0">
    <w:p w14:paraId="4947FCC3" w14:textId="77777777" w:rsidR="007950AB" w:rsidRDefault="007950AB" w:rsidP="00C85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D29C01" w14:textId="77777777" w:rsidR="0075013C" w:rsidRDefault="007501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89D29" w14:textId="77777777" w:rsidR="0075013C" w:rsidRDefault="007501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B54DF" w14:textId="77777777" w:rsidR="0075013C" w:rsidRDefault="007501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520C9" w14:textId="77777777" w:rsidR="007950AB" w:rsidRDefault="007950AB" w:rsidP="00C85937">
      <w:pPr>
        <w:spacing w:after="0" w:line="240" w:lineRule="auto"/>
      </w:pPr>
      <w:r>
        <w:separator/>
      </w:r>
    </w:p>
  </w:footnote>
  <w:footnote w:type="continuationSeparator" w:id="0">
    <w:p w14:paraId="53D82F4E" w14:textId="77777777" w:rsidR="007950AB" w:rsidRDefault="007950AB" w:rsidP="00C85937">
      <w:pPr>
        <w:spacing w:after="0" w:line="240" w:lineRule="auto"/>
      </w:pPr>
      <w:r>
        <w:continuationSeparator/>
      </w:r>
    </w:p>
  </w:footnote>
  <w:footnote w:id="1">
    <w:p w14:paraId="13732832" w14:textId="77777777" w:rsidR="001E132C" w:rsidRDefault="001E132C" w:rsidP="001E132C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1" w:history="1">
        <w:r w:rsidRPr="006B1A01">
          <w:rPr>
            <w:rStyle w:val="Hyperlink"/>
            <w:rFonts w:ascii="Times New Roman" w:hAnsi="Times New Roman" w:cs="Times New Roman"/>
            <w:color w:val="337AB7"/>
          </w:rPr>
          <w:t>https://aspredicted.org/blind.php?x=aq8qn7</w:t>
        </w:r>
      </w:hyperlink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9AD77B" w14:textId="77777777" w:rsidR="0075013C" w:rsidRDefault="007501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680708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2D3B1C0" w14:textId="1AB8EC42" w:rsidR="0075013C" w:rsidRPr="00E970E5" w:rsidRDefault="0075013C">
        <w:pPr>
          <w:pStyle w:val="Header"/>
          <w:jc w:val="right"/>
          <w:rPr>
            <w:rFonts w:ascii="Times New Roman" w:hAnsi="Times New Roman" w:cs="Times New Roman"/>
          </w:rPr>
        </w:pPr>
        <w:r w:rsidRPr="00E970E5">
          <w:rPr>
            <w:rFonts w:ascii="Times New Roman" w:hAnsi="Times New Roman" w:cs="Times New Roman"/>
          </w:rPr>
          <w:fldChar w:fldCharType="begin"/>
        </w:r>
        <w:r w:rsidRPr="00E970E5">
          <w:rPr>
            <w:rFonts w:ascii="Times New Roman" w:hAnsi="Times New Roman" w:cs="Times New Roman"/>
          </w:rPr>
          <w:instrText xml:space="preserve"> PAGE   \* MERGEFORMAT </w:instrText>
        </w:r>
        <w:r w:rsidRPr="00E970E5">
          <w:rPr>
            <w:rFonts w:ascii="Times New Roman" w:hAnsi="Times New Roman" w:cs="Times New Roman"/>
          </w:rPr>
          <w:fldChar w:fldCharType="separate"/>
        </w:r>
        <w:r w:rsidRPr="00E970E5">
          <w:rPr>
            <w:rFonts w:ascii="Times New Roman" w:hAnsi="Times New Roman" w:cs="Times New Roman"/>
            <w:noProof/>
          </w:rPr>
          <w:t>2</w:t>
        </w:r>
        <w:r w:rsidRPr="00E970E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2D67F6" w14:textId="77777777" w:rsidR="0075013C" w:rsidRDefault="007501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E6F2D" w14:textId="77777777" w:rsidR="0075013C" w:rsidRDefault="007501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xNDY2MjM3MTY2MTZV0lEKTi0uzszPAykwNK4FAJKS/sUtAAAA"/>
  </w:docVars>
  <w:rsids>
    <w:rsidRoot w:val="00AC01BA"/>
    <w:rsid w:val="00050457"/>
    <w:rsid w:val="00064A4B"/>
    <w:rsid w:val="00075E35"/>
    <w:rsid w:val="00084740"/>
    <w:rsid w:val="000B088A"/>
    <w:rsid w:val="000F59A8"/>
    <w:rsid w:val="00131BAC"/>
    <w:rsid w:val="001A3AFD"/>
    <w:rsid w:val="001B6E28"/>
    <w:rsid w:val="001E132C"/>
    <w:rsid w:val="001E1A40"/>
    <w:rsid w:val="001E5DAA"/>
    <w:rsid w:val="001F4581"/>
    <w:rsid w:val="001F7245"/>
    <w:rsid w:val="002713AB"/>
    <w:rsid w:val="00273AE7"/>
    <w:rsid w:val="00296AD0"/>
    <w:rsid w:val="002B0C4A"/>
    <w:rsid w:val="002C7441"/>
    <w:rsid w:val="00325CFA"/>
    <w:rsid w:val="00340EF0"/>
    <w:rsid w:val="00364FDF"/>
    <w:rsid w:val="003A32DA"/>
    <w:rsid w:val="003A4C3D"/>
    <w:rsid w:val="003C5E1B"/>
    <w:rsid w:val="003D584F"/>
    <w:rsid w:val="003D6F8D"/>
    <w:rsid w:val="003E61B1"/>
    <w:rsid w:val="003F6C58"/>
    <w:rsid w:val="004000BD"/>
    <w:rsid w:val="004302B7"/>
    <w:rsid w:val="004318F1"/>
    <w:rsid w:val="00431B36"/>
    <w:rsid w:val="0045509D"/>
    <w:rsid w:val="004A2011"/>
    <w:rsid w:val="004A2B4D"/>
    <w:rsid w:val="004B1373"/>
    <w:rsid w:val="004B4CCE"/>
    <w:rsid w:val="004C779B"/>
    <w:rsid w:val="0050582B"/>
    <w:rsid w:val="00515A81"/>
    <w:rsid w:val="00522896"/>
    <w:rsid w:val="00555BA0"/>
    <w:rsid w:val="0058599B"/>
    <w:rsid w:val="005A29B3"/>
    <w:rsid w:val="005C44FC"/>
    <w:rsid w:val="005D16BF"/>
    <w:rsid w:val="005D51DE"/>
    <w:rsid w:val="005D7930"/>
    <w:rsid w:val="00623607"/>
    <w:rsid w:val="00640D28"/>
    <w:rsid w:val="00662A61"/>
    <w:rsid w:val="00681093"/>
    <w:rsid w:val="006A4BA2"/>
    <w:rsid w:val="00722CF2"/>
    <w:rsid w:val="007358F1"/>
    <w:rsid w:val="0075013C"/>
    <w:rsid w:val="00753764"/>
    <w:rsid w:val="0076780F"/>
    <w:rsid w:val="007904BD"/>
    <w:rsid w:val="00792667"/>
    <w:rsid w:val="007950AB"/>
    <w:rsid w:val="00795D45"/>
    <w:rsid w:val="007B5558"/>
    <w:rsid w:val="007D718E"/>
    <w:rsid w:val="008730E3"/>
    <w:rsid w:val="00894613"/>
    <w:rsid w:val="008A5134"/>
    <w:rsid w:val="008C2EB9"/>
    <w:rsid w:val="00954531"/>
    <w:rsid w:val="009601AD"/>
    <w:rsid w:val="009700DB"/>
    <w:rsid w:val="009A3904"/>
    <w:rsid w:val="00A02CE2"/>
    <w:rsid w:val="00A16BF8"/>
    <w:rsid w:val="00A43236"/>
    <w:rsid w:val="00AA0695"/>
    <w:rsid w:val="00AB4CA7"/>
    <w:rsid w:val="00AC01BA"/>
    <w:rsid w:val="00AC7B41"/>
    <w:rsid w:val="00AF6DF5"/>
    <w:rsid w:val="00B012B8"/>
    <w:rsid w:val="00B22BBE"/>
    <w:rsid w:val="00B306EF"/>
    <w:rsid w:val="00B61C7E"/>
    <w:rsid w:val="00B70445"/>
    <w:rsid w:val="00B77DD3"/>
    <w:rsid w:val="00B80AFA"/>
    <w:rsid w:val="00B83AF0"/>
    <w:rsid w:val="00B90CDC"/>
    <w:rsid w:val="00BA3F11"/>
    <w:rsid w:val="00BB1915"/>
    <w:rsid w:val="00BB4E23"/>
    <w:rsid w:val="00C1757F"/>
    <w:rsid w:val="00C22FE1"/>
    <w:rsid w:val="00C34D61"/>
    <w:rsid w:val="00C6700E"/>
    <w:rsid w:val="00C85937"/>
    <w:rsid w:val="00C866AF"/>
    <w:rsid w:val="00D15981"/>
    <w:rsid w:val="00D341DE"/>
    <w:rsid w:val="00D50CFE"/>
    <w:rsid w:val="00DD6FA5"/>
    <w:rsid w:val="00DF1408"/>
    <w:rsid w:val="00DF5447"/>
    <w:rsid w:val="00E21E00"/>
    <w:rsid w:val="00E62334"/>
    <w:rsid w:val="00E80585"/>
    <w:rsid w:val="00E92B51"/>
    <w:rsid w:val="00E970E5"/>
    <w:rsid w:val="00F00FAC"/>
    <w:rsid w:val="00F02D3F"/>
    <w:rsid w:val="00F41C31"/>
    <w:rsid w:val="00F87E85"/>
    <w:rsid w:val="00FC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6C2B6"/>
  <w15:chartTrackingRefBased/>
  <w15:docId w15:val="{53982D0A-E7E2-44BA-AA01-702279D8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1B36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Cs/>
      <w:i/>
      <w:i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B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90C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1B36"/>
    <w:rPr>
      <w:rFonts w:ascii="Times New Roman" w:eastAsiaTheme="majorEastAsia" w:hAnsi="Times New Roman" w:cstheme="majorBidi"/>
      <w:bCs/>
      <w:i/>
      <w:iCs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F59A8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55BA0"/>
    <w:pPr>
      <w:tabs>
        <w:tab w:val="right" w:leader="dot" w:pos="9016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59A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5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937"/>
  </w:style>
  <w:style w:type="paragraph" w:styleId="Footer">
    <w:name w:val="footer"/>
    <w:basedOn w:val="Normal"/>
    <w:link w:val="FooterChar"/>
    <w:uiPriority w:val="99"/>
    <w:unhideWhenUsed/>
    <w:rsid w:val="00C859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937"/>
  </w:style>
  <w:style w:type="paragraph" w:styleId="BalloonText">
    <w:name w:val="Balloon Text"/>
    <w:basedOn w:val="Normal"/>
    <w:link w:val="BalloonTextChar"/>
    <w:uiPriority w:val="99"/>
    <w:semiHidden/>
    <w:unhideWhenUsed/>
    <w:rsid w:val="00E97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E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70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70E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70E5"/>
    <w:rPr>
      <w:vertAlign w:val="superscript"/>
    </w:rPr>
  </w:style>
  <w:style w:type="character" w:customStyle="1" w:styleId="source">
    <w:name w:val="source"/>
    <w:basedOn w:val="DefaultParagraphFont"/>
    <w:rsid w:val="003A32DA"/>
  </w:style>
  <w:style w:type="character" w:customStyle="1" w:styleId="vol">
    <w:name w:val="vol"/>
    <w:basedOn w:val="DefaultParagraphFont"/>
    <w:rsid w:val="003A32DA"/>
  </w:style>
  <w:style w:type="character" w:styleId="CommentReference">
    <w:name w:val="annotation reference"/>
    <w:basedOn w:val="DefaultParagraphFont"/>
    <w:uiPriority w:val="99"/>
    <w:semiHidden/>
    <w:unhideWhenUsed/>
    <w:rsid w:val="00BB4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E23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31B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431B36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aspredicted.org/blind.php?x=aq8qn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C23EC-A734-400E-ABB2-E4A056A11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7</TotalTime>
  <Pages>23</Pages>
  <Words>3243</Words>
  <Characters>18487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Paterson</dc:creator>
  <cp:keywords/>
  <dc:description/>
  <cp:lastModifiedBy>Daniel Jolley</cp:lastModifiedBy>
  <cp:revision>55</cp:revision>
  <dcterms:created xsi:type="dcterms:W3CDTF">2020-04-15T13:36:00Z</dcterms:created>
  <dcterms:modified xsi:type="dcterms:W3CDTF">2020-06-10T12:22:00Z</dcterms:modified>
</cp:coreProperties>
</file>